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39E67" w14:textId="77777777" w:rsidR="00191EA9" w:rsidRPr="002723B6" w:rsidRDefault="005E764E">
      <w:pPr>
        <w:rPr>
          <w:rFonts w:ascii="Courier New" w:hAnsi="Courier New" w:cs="Courier New"/>
          <w:b/>
          <w:bCs/>
          <w:color w:val="FF0000"/>
        </w:rPr>
      </w:pPr>
      <w:r w:rsidRPr="002723B6">
        <w:rPr>
          <w:rFonts w:ascii="Courier New" w:hAnsi="Courier New" w:cs="Courier New"/>
        </w:rPr>
        <w:t>Key:</w:t>
      </w:r>
    </w:p>
    <w:p w14:paraId="71A0A1C4" w14:textId="77777777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FF0000"/>
        </w:rPr>
        <w:t>Red Bold</w:t>
      </w:r>
      <w:r w:rsidRPr="002723B6">
        <w:rPr>
          <w:rFonts w:ascii="Courier New" w:hAnsi="Courier New" w:cs="Courier New"/>
        </w:rPr>
        <w:t xml:space="preserve">: SNP and </w:t>
      </w:r>
      <w:proofErr w:type="spellStart"/>
      <w:r w:rsidRPr="002723B6">
        <w:rPr>
          <w:rFonts w:ascii="Courier New" w:hAnsi="Courier New" w:cs="Courier New"/>
        </w:rPr>
        <w:t>indel</w:t>
      </w:r>
      <w:proofErr w:type="spellEnd"/>
      <w:r w:rsidRPr="002723B6">
        <w:rPr>
          <w:rFonts w:ascii="Courier New" w:hAnsi="Courier New" w:cs="Courier New"/>
        </w:rPr>
        <w:t xml:space="preserve"> positions</w:t>
      </w:r>
    </w:p>
    <w:p w14:paraId="3A6ADFEE" w14:textId="77777777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Yellow highlight:</w:t>
      </w:r>
      <w:r w:rsidRPr="002723B6">
        <w:rPr>
          <w:rFonts w:ascii="Courier New" w:hAnsi="Courier New" w:cs="Courier New"/>
        </w:rPr>
        <w:tab/>
      </w:r>
      <w:r w:rsidRPr="002723B6">
        <w:rPr>
          <w:rFonts w:ascii="Courier New" w:hAnsi="Courier New" w:cs="Courier New"/>
          <w:u w:val="single"/>
          <w:shd w:val="clear" w:color="auto" w:fill="FFFF00"/>
        </w:rPr>
        <w:t>TGCCGCR</w:t>
      </w:r>
      <w:r w:rsidRPr="002723B6">
        <w:rPr>
          <w:rFonts w:ascii="Courier New" w:hAnsi="Courier New" w:cs="Courier New"/>
        </w:rPr>
        <w:t xml:space="preserve"> motif</w:t>
      </w:r>
    </w:p>
    <w:p w14:paraId="311D6D87" w14:textId="77777777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Grey highlight:</w:t>
      </w:r>
      <w:r w:rsidRPr="002723B6">
        <w:rPr>
          <w:rFonts w:ascii="Courier New" w:hAnsi="Courier New" w:cs="Courier New"/>
        </w:rPr>
        <w:tab/>
      </w:r>
      <w:r w:rsidRPr="002723B6">
        <w:rPr>
          <w:rFonts w:ascii="Courier New" w:hAnsi="Courier New" w:cs="Courier New"/>
          <w:u w:val="single"/>
          <w:shd w:val="clear" w:color="auto" w:fill="B3B3B3"/>
        </w:rPr>
        <w:t>TGCCGCY</w:t>
      </w:r>
      <w:r w:rsidRPr="002723B6">
        <w:rPr>
          <w:rFonts w:ascii="Courier New" w:hAnsi="Courier New" w:cs="Courier New"/>
        </w:rPr>
        <w:t xml:space="preserve"> motif</w:t>
      </w:r>
    </w:p>
    <w:p w14:paraId="50FF9322" w14:textId="53BE4189" w:rsidR="00191EA9" w:rsidRDefault="0037280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Genome assembly coordinates: NCBI37/mm9</w:t>
      </w:r>
    </w:p>
    <w:p w14:paraId="6673CDA0" w14:textId="1C0F3012" w:rsidR="00372806" w:rsidRDefault="00C4722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lates to Table S1, strain-</w:t>
      </w:r>
      <w:proofErr w:type="spellStart"/>
      <w:r>
        <w:rPr>
          <w:rFonts w:ascii="Courier New" w:hAnsi="Courier New" w:cs="Courier New"/>
        </w:rPr>
        <w:t>specific_sites</w:t>
      </w:r>
      <w:proofErr w:type="spellEnd"/>
    </w:p>
    <w:p w14:paraId="612F500F" w14:textId="77777777" w:rsidR="00C47222" w:rsidRPr="002723B6" w:rsidRDefault="00C47222">
      <w:pPr>
        <w:rPr>
          <w:rFonts w:ascii="Courier New" w:hAnsi="Courier New" w:cs="Courier New"/>
        </w:rPr>
      </w:pPr>
    </w:p>
    <w:p w14:paraId="77BC56F1" w14:textId="6A802B94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u w:val="single"/>
        </w:rPr>
        <w:t>Peak26791 (B1)</w:t>
      </w:r>
      <w:r w:rsidR="00536ABB">
        <w:rPr>
          <w:rFonts w:ascii="Courier New" w:hAnsi="Courier New" w:cs="Courier New"/>
          <w:b/>
          <w:bCs/>
          <w:u w:val="single"/>
        </w:rPr>
        <w:t xml:space="preserve"> S</w:t>
      </w:r>
      <w:r w:rsidR="001162D7">
        <w:rPr>
          <w:rFonts w:ascii="Courier New" w:hAnsi="Courier New" w:cs="Courier New"/>
          <w:b/>
          <w:bCs/>
          <w:u w:val="single"/>
        </w:rPr>
        <w:t>ome motifs disrupted</w:t>
      </w:r>
    </w:p>
    <w:p w14:paraId="0F60425B" w14:textId="77777777" w:rsidR="00191EA9" w:rsidRPr="002723B6" w:rsidRDefault="00191EA9">
      <w:pPr>
        <w:rPr>
          <w:rFonts w:ascii="Courier New" w:hAnsi="Courier New" w:cs="Courier New"/>
        </w:rPr>
      </w:pPr>
    </w:p>
    <w:p w14:paraId="7ADE58A0" w14:textId="77777777" w:rsidR="00191EA9" w:rsidRPr="002723B6" w:rsidRDefault="005E764E">
      <w:pPr>
        <w:rPr>
          <w:rFonts w:ascii="Courier New" w:hAnsi="Courier New" w:cs="Courier New"/>
          <w:color w:val="000000"/>
        </w:rPr>
      </w:pPr>
      <w:r w:rsidRPr="002723B6">
        <w:rPr>
          <w:rFonts w:ascii="Courier New" w:hAnsi="Courier New" w:cs="Courier New"/>
        </w:rPr>
        <w:t>&gt;C57BL/6 (chr14:68739513-68739886)</w:t>
      </w:r>
    </w:p>
    <w:p w14:paraId="3EFADB79" w14:textId="77777777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</w:rPr>
        <w:t>GCTTAATGTAGTGGGCACTTTTGAATAAATAGAACCACGTAAGGAAATACTCTTTCTACCAGGGCAGTGAGTGCTTACTGCCATTTCATCAACATGTTTATCATATCCTGGGGCAGATTCTCCAAGAGTGCCAGACAGTCCTCTGCTG</w:t>
      </w:r>
      <w:r w:rsidRPr="002723B6">
        <w:rPr>
          <w:rFonts w:ascii="Courier New" w:hAnsi="Courier New" w:cs="Courier New"/>
          <w:b/>
          <w:color w:val="FF0000"/>
        </w:rPr>
        <w:t>T</w:t>
      </w:r>
      <w:r w:rsidRPr="002723B6">
        <w:rPr>
          <w:rFonts w:ascii="Courier New" w:hAnsi="Courier New" w:cs="Courier New"/>
          <w:color w:val="000000"/>
        </w:rPr>
        <w:t>AG</w:t>
      </w:r>
      <w:r w:rsidRPr="002723B6">
        <w:rPr>
          <w:rFonts w:ascii="Courier New" w:hAnsi="Courier New" w:cs="Courier New"/>
          <w:b/>
          <w:color w:val="FF0000"/>
        </w:rPr>
        <w:t>T</w:t>
      </w:r>
      <w:r w:rsidRPr="002723B6">
        <w:rPr>
          <w:rFonts w:ascii="Courier New" w:hAnsi="Courier New" w:cs="Courier New"/>
          <w:color w:val="000000"/>
        </w:rPr>
        <w:t>GCCTAGCCACTCCCAGTAGACAACTA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  <w:color w:val="000000"/>
        </w:rPr>
        <w:t>CCACACCCAGTCAGTAAATGCA</w:t>
      </w:r>
      <w:r w:rsidRPr="002723B6">
        <w:rPr>
          <w:rFonts w:ascii="Courier New" w:hAnsi="Courier New" w:cs="Courier New"/>
          <w:b/>
          <w:color w:val="FF0000"/>
        </w:rPr>
        <w:t>T</w:t>
      </w:r>
      <w:r w:rsidRPr="002723B6">
        <w:rPr>
          <w:rFonts w:ascii="Courier New" w:hAnsi="Courier New" w:cs="Courier New"/>
          <w:color w:val="000000"/>
        </w:rPr>
        <w:t>CT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TGCGGCA</w:t>
      </w:r>
      <w:r w:rsidRPr="002723B6">
        <w:rPr>
          <w:rFonts w:ascii="Courier New" w:hAnsi="Courier New" w:cs="Courier New"/>
          <w:color w:val="000000"/>
        </w:rPr>
        <w:t>GGCATGCAGTT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CGCGGCA</w:t>
      </w:r>
      <w:r w:rsidRPr="002723B6">
        <w:rPr>
          <w:rFonts w:ascii="Courier New" w:hAnsi="Courier New" w:cs="Courier New"/>
          <w:color w:val="000000"/>
        </w:rPr>
        <w:t>GGCATGCAGTT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CGCGGCA</w:t>
      </w:r>
      <w:r w:rsidRPr="002723B6">
        <w:rPr>
          <w:rFonts w:ascii="Courier New" w:hAnsi="Courier New" w:cs="Courier New"/>
          <w:color w:val="000000"/>
        </w:rPr>
        <w:t>GGCATGCAGTT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CGCGGCA</w:t>
      </w:r>
      <w:r w:rsidRPr="002723B6">
        <w:rPr>
          <w:rFonts w:ascii="Courier New" w:hAnsi="Courier New" w:cs="Courier New"/>
          <w:color w:val="000000"/>
        </w:rPr>
        <w:t>GGCATGCAGTTGCTGTAGGTGTAGTATGAATGTGCTAAAATGGTCTCTAGTGGCCAACCCACTTTGTCCCCCAAACGGTGTCCTCCCTCATCATTTGAATTGCCA</w:t>
      </w:r>
    </w:p>
    <w:p w14:paraId="38C299C8" w14:textId="77777777" w:rsidR="00191EA9" w:rsidRPr="002723B6" w:rsidRDefault="00191EA9">
      <w:pPr>
        <w:rPr>
          <w:rFonts w:ascii="Courier New" w:hAnsi="Courier New" w:cs="Courier New"/>
        </w:rPr>
      </w:pPr>
    </w:p>
    <w:p w14:paraId="1C926BEB" w14:textId="77777777" w:rsidR="00191EA9" w:rsidRPr="002723B6" w:rsidRDefault="005E764E">
      <w:pPr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color w:val="000000"/>
        </w:rPr>
        <w:t>&gt;Cast/</w:t>
      </w:r>
      <w:proofErr w:type="spellStart"/>
      <w:r w:rsidRPr="002723B6">
        <w:rPr>
          <w:rFonts w:ascii="Courier New" w:hAnsi="Courier New" w:cs="Courier New"/>
          <w:color w:val="000000"/>
        </w:rPr>
        <w:t>EiJ</w:t>
      </w:r>
      <w:proofErr w:type="spellEnd"/>
    </w:p>
    <w:p w14:paraId="3842DD2E" w14:textId="77777777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GCTTAATGTAGTGGGCACTTTTGAATAAATAGAACCACGTAAGGAAATACTCTTTCTACCAGGGCAGTGAGTGCTTACTGCCATTTCATCAACATGTTTATCATATCCTGGGGCAGATTCTCCAAGAGTGCCAGACAGTCCTCTGCTG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AG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CCTAGCCACTCCCAGTAGACAACTA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CACACCCAGTCAGTAAATGCA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T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TGCGGCA</w:t>
      </w:r>
      <w:r w:rsidRPr="002723B6">
        <w:rPr>
          <w:rFonts w:ascii="Courier New" w:hAnsi="Courier New" w:cs="Courier New"/>
          <w:color w:val="000000"/>
          <w:lang w:val="en-US"/>
        </w:rPr>
        <w:t>GGCATGCAGTTG</w:t>
      </w:r>
      <w:r w:rsidRPr="002723B6">
        <w:rPr>
          <w:rFonts w:ascii="Courier New" w:hAnsi="Courier New" w:cs="Courier New"/>
          <w:b/>
          <w:color w:val="FF0000"/>
          <w:u w:val="thick"/>
          <w:lang w:val="en-US"/>
        </w:rPr>
        <w:t>.......</w:t>
      </w:r>
      <w:r w:rsidRPr="002723B6">
        <w:rPr>
          <w:rFonts w:ascii="Courier New" w:hAnsi="Courier New" w:cs="Courier New"/>
          <w:color w:val="FF0000"/>
          <w:lang w:val="en-US"/>
        </w:rPr>
        <w:t>............</w:t>
      </w:r>
      <w:r w:rsidRPr="002723B6">
        <w:rPr>
          <w:rFonts w:ascii="Courier New" w:hAnsi="Courier New" w:cs="Courier New"/>
          <w:b/>
          <w:color w:val="FF0000"/>
          <w:u w:val="thick"/>
          <w:lang w:val="en-US"/>
        </w:rPr>
        <w:t>.......</w:t>
      </w:r>
      <w:r w:rsidRPr="002723B6">
        <w:rPr>
          <w:rFonts w:ascii="Courier New" w:hAnsi="Courier New" w:cs="Courier New"/>
          <w:color w:val="FF0000"/>
          <w:lang w:val="en-US"/>
        </w:rPr>
        <w:t>.............</w:t>
      </w:r>
      <w:r w:rsidRPr="002723B6">
        <w:rPr>
          <w:rFonts w:ascii="Courier New" w:hAnsi="Courier New" w:cs="Courier New"/>
          <w:b/>
          <w:color w:val="FF0000"/>
          <w:u w:val="thick"/>
          <w:lang w:val="en-US"/>
        </w:rPr>
        <w:t>.......</w:t>
      </w:r>
      <w:r w:rsidRPr="002723B6">
        <w:rPr>
          <w:rFonts w:ascii="Courier New" w:hAnsi="Courier New" w:cs="Courier New"/>
          <w:color w:val="FF0000"/>
          <w:lang w:val="en-US"/>
        </w:rPr>
        <w:t>...........</w:t>
      </w:r>
      <w:r w:rsidRPr="002723B6">
        <w:rPr>
          <w:rFonts w:ascii="Courier New" w:hAnsi="Courier New" w:cs="Courier New"/>
          <w:color w:val="000000"/>
          <w:lang w:val="en-US"/>
        </w:rPr>
        <w:t>GTGTAGGTGTAGTATGAATGTGCTAAAATGGTCTCTAGTGGCCAACCCACTTTGTCCCCCAAACGGTGTCCTCCCTCATCATTTGAATTGCCA</w:t>
      </w:r>
    </w:p>
    <w:p w14:paraId="782BFA22" w14:textId="77777777" w:rsidR="00191EA9" w:rsidRPr="002723B6" w:rsidRDefault="00191EA9">
      <w:pPr>
        <w:rPr>
          <w:rFonts w:ascii="Courier New" w:hAnsi="Courier New" w:cs="Courier New"/>
        </w:rPr>
      </w:pPr>
    </w:p>
    <w:p w14:paraId="4A27F50B" w14:textId="77777777" w:rsidR="00191EA9" w:rsidRPr="002723B6" w:rsidRDefault="00191EA9">
      <w:pPr>
        <w:rPr>
          <w:rFonts w:ascii="Courier New" w:hAnsi="Courier New" w:cs="Courier New"/>
        </w:rPr>
      </w:pPr>
    </w:p>
    <w:p w14:paraId="79F08939" w14:textId="77777777" w:rsidR="00191EA9" w:rsidRPr="002723B6" w:rsidRDefault="00191EA9">
      <w:pPr>
        <w:rPr>
          <w:rFonts w:ascii="Courier New" w:hAnsi="Courier New" w:cs="Courier New"/>
        </w:rPr>
      </w:pPr>
    </w:p>
    <w:p w14:paraId="1BCD54EF" w14:textId="72683FF9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22646 (B2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>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intact</w:t>
      </w:r>
    </w:p>
    <w:p w14:paraId="2F4006CE" w14:textId="77777777" w:rsidR="00191EA9" w:rsidRPr="002723B6" w:rsidRDefault="00191EA9">
      <w:pPr>
        <w:rPr>
          <w:rFonts w:ascii="Courier New" w:hAnsi="Courier New" w:cs="Courier New"/>
        </w:rPr>
      </w:pPr>
    </w:p>
    <w:p w14:paraId="4651C63B" w14:textId="77777777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&gt;C57BL/6 (chr13:47106142-47106589)</w:t>
      </w:r>
    </w:p>
    <w:p w14:paraId="4A2EA484" w14:textId="77777777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AAGGCCCCTCCCCTACT</w:t>
      </w:r>
      <w:r w:rsidRPr="002723B6">
        <w:rPr>
          <w:rFonts w:ascii="Courier New" w:hAnsi="Courier New" w:cs="Courier New"/>
          <w:b/>
          <w:color w:val="FF6600"/>
        </w:rPr>
        <w:t>T</w:t>
      </w:r>
      <w:r w:rsidRPr="002723B6">
        <w:rPr>
          <w:rFonts w:ascii="Courier New" w:hAnsi="Courier New" w:cs="Courier New"/>
        </w:rPr>
        <w:t>GCTTCTATGATGATGGCCACGAATCTGGGGTTGATGGCGCAAAAGGAACTG</w:t>
      </w:r>
      <w:r w:rsidRPr="002723B6">
        <w:rPr>
          <w:rFonts w:ascii="Courier New" w:hAnsi="Courier New" w:cs="Courier New"/>
          <w:b/>
          <w:color w:val="FF0000"/>
        </w:rPr>
        <w:t>T</w:t>
      </w:r>
      <w:r w:rsidRPr="002723B6">
        <w:rPr>
          <w:rFonts w:ascii="Courier New" w:hAnsi="Courier New" w:cs="Courier New"/>
        </w:rPr>
        <w:t>CCCAGGTGACT</w:t>
      </w:r>
      <w:r w:rsidRPr="002723B6">
        <w:rPr>
          <w:rFonts w:ascii="Courier New" w:hAnsi="Courier New" w:cs="Courier New"/>
          <w:b/>
          <w:color w:val="FF0000"/>
        </w:rPr>
        <w:t>C</w:t>
      </w:r>
      <w:r w:rsidRPr="002723B6">
        <w:rPr>
          <w:rFonts w:ascii="Courier New" w:hAnsi="Courier New" w:cs="Courier New"/>
        </w:rPr>
        <w:t>G</w:t>
      </w:r>
      <w:r w:rsidRPr="002723B6">
        <w:rPr>
          <w:rFonts w:ascii="Courier New" w:hAnsi="Courier New" w:cs="Courier New"/>
          <w:b/>
          <w:color w:val="FF0000"/>
        </w:rPr>
        <w:t>G</w:t>
      </w:r>
      <w:r w:rsidRPr="002723B6">
        <w:rPr>
          <w:rFonts w:ascii="Courier New" w:hAnsi="Courier New" w:cs="Courier New"/>
        </w:rPr>
        <w:t>GAGACGCGGATGTCATCATAGCACTGATCATTCTTCACCGCCTGTCCAAAGAC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TGCCGGAACTTGCTC</w:t>
      </w:r>
      <w:r w:rsidRPr="002723B6">
        <w:rPr>
          <w:rFonts w:ascii="Courier New" w:hAnsi="Courier New" w:cs="Courier New"/>
          <w:b/>
          <w:color w:val="000000"/>
          <w:shd w:val="clear" w:color="auto" w:fill="FFFF00"/>
        </w:rPr>
        <w:t>TGCCGCA</w:t>
      </w:r>
      <w:r w:rsidRPr="002723B6">
        <w:rPr>
          <w:rFonts w:ascii="Courier New" w:hAnsi="Courier New" w:cs="Courier New"/>
        </w:rPr>
        <w:t>CCACTCGCCGCATC</w:t>
      </w:r>
      <w:r w:rsidRPr="002723B6">
        <w:rPr>
          <w:rFonts w:ascii="Courier New" w:hAnsi="Courier New" w:cs="Courier New"/>
          <w:b/>
          <w:color w:val="FF0000"/>
        </w:rPr>
        <w:t>G</w:t>
      </w:r>
      <w:r w:rsidRPr="002723B6">
        <w:rPr>
          <w:rFonts w:ascii="Courier New" w:hAnsi="Courier New" w:cs="Courier New"/>
        </w:rPr>
        <w:t>TGTCAGAGCCCGGGTGCCTGAGGCGCC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CCGAAGTCCCTGCTGCAAAGCCCCG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GAAGCCTCCATCC</w:t>
      </w:r>
      <w:r w:rsidRPr="002723B6">
        <w:rPr>
          <w:rFonts w:ascii="Courier New" w:hAnsi="Courier New" w:cs="Courier New"/>
          <w:b/>
          <w:color w:val="FF0000"/>
        </w:rPr>
        <w:t>ATCC</w:t>
      </w:r>
      <w:r w:rsidRPr="002723B6">
        <w:rPr>
          <w:rFonts w:ascii="Courier New" w:hAnsi="Courier New" w:cs="Courier New"/>
        </w:rPr>
        <w:t>G</w:t>
      </w:r>
      <w:r w:rsidRPr="002723B6">
        <w:rPr>
          <w:rFonts w:ascii="Courier New" w:hAnsi="Courier New" w:cs="Courier New"/>
          <w:b/>
          <w:color w:val="FF0000"/>
        </w:rPr>
        <w:t>C</w:t>
      </w:r>
      <w:r w:rsidRPr="002723B6">
        <w:rPr>
          <w:rFonts w:ascii="Courier New" w:hAnsi="Courier New" w:cs="Courier New"/>
          <w:b/>
          <w:color w:val="000000"/>
          <w:shd w:val="clear" w:color="auto" w:fill="B3B3B3"/>
        </w:rPr>
        <w:t>TGCCGCC</w:t>
      </w:r>
      <w:r w:rsidRPr="002723B6">
        <w:rPr>
          <w:rFonts w:ascii="Courier New" w:hAnsi="Courier New" w:cs="Courier New"/>
        </w:rPr>
        <w:t>TCCCGCCTGGCACTGAG</w:t>
      </w:r>
      <w:r w:rsidRPr="002723B6">
        <w:rPr>
          <w:rFonts w:ascii="Courier New" w:hAnsi="Courier New" w:cs="Courier New"/>
          <w:b/>
          <w:color w:val="000000"/>
          <w:shd w:val="clear" w:color="auto" w:fill="FFFF00"/>
        </w:rPr>
        <w:t>TGCCGCG</w:t>
      </w:r>
      <w:r w:rsidRPr="002723B6">
        <w:rPr>
          <w:rFonts w:ascii="Courier New" w:hAnsi="Courier New" w:cs="Courier New"/>
        </w:rPr>
        <w:t>CGGGGGAGGGG</w:t>
      </w:r>
      <w:r w:rsidRPr="002723B6">
        <w:rPr>
          <w:rFonts w:ascii="Courier New" w:hAnsi="Courier New" w:cs="Courier New"/>
          <w:b/>
          <w:color w:val="000000"/>
          <w:shd w:val="clear" w:color="auto" w:fill="FFFF00"/>
        </w:rPr>
        <w:t>CGCGGCA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CC</w:t>
      </w:r>
      <w:r w:rsidRPr="002723B6">
        <w:rPr>
          <w:rFonts w:ascii="Courier New" w:hAnsi="Courier New" w:cs="Courier New"/>
          <w:b/>
          <w:color w:val="FF0000"/>
        </w:rPr>
        <w:t>G</w:t>
      </w:r>
      <w:r w:rsidRPr="002723B6">
        <w:rPr>
          <w:rFonts w:ascii="Courier New" w:hAnsi="Courier New" w:cs="Courier New"/>
        </w:rPr>
        <w:t>CTGCC</w:t>
      </w:r>
      <w:r w:rsidRPr="002723B6">
        <w:rPr>
          <w:rFonts w:ascii="Courier New" w:hAnsi="Courier New" w:cs="Courier New"/>
          <w:b/>
          <w:color w:val="FF0000"/>
        </w:rPr>
        <w:t>C</w:t>
      </w:r>
      <w:r w:rsidRPr="002723B6">
        <w:rPr>
          <w:rFonts w:ascii="Courier New" w:hAnsi="Courier New" w:cs="Courier New"/>
        </w:rPr>
        <w:t>AGTCC</w:t>
      </w:r>
      <w:r w:rsidRPr="002723B6">
        <w:rPr>
          <w:rFonts w:ascii="Courier New" w:hAnsi="Courier New" w:cs="Courier New"/>
          <w:b/>
          <w:color w:val="FF0000"/>
        </w:rPr>
        <w:t>T</w:t>
      </w:r>
      <w:r w:rsidRPr="002723B6">
        <w:rPr>
          <w:rFonts w:ascii="Courier New" w:hAnsi="Courier New" w:cs="Courier New"/>
        </w:rPr>
        <w:t>TCGCGCA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GCGTGC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GGCCCTGCCCCCCTCAAATCTTTGAATTGGGTCAACAGACACTAACATTATCCAAATGTAATGGTTCTGAAATAAAACACTGTAAGATCAATCCACAGTTGCTATCTAAGTTTTGCTGTT</w:t>
      </w:r>
    </w:p>
    <w:p w14:paraId="7A6A490C" w14:textId="77777777" w:rsidR="00191EA9" w:rsidRPr="002723B6" w:rsidRDefault="00191EA9">
      <w:pPr>
        <w:rPr>
          <w:rFonts w:ascii="Courier New" w:hAnsi="Courier New" w:cs="Courier New"/>
        </w:rPr>
      </w:pPr>
    </w:p>
    <w:p w14:paraId="5A813D2E" w14:textId="77777777" w:rsidR="00191EA9" w:rsidRPr="002723B6" w:rsidRDefault="005E764E">
      <w:pPr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</w:t>
      </w:r>
      <w:r w:rsidRPr="002723B6">
        <w:rPr>
          <w:rFonts w:ascii="Courier New" w:hAnsi="Courier New" w:cs="Courier New"/>
          <w:color w:val="000000"/>
        </w:rPr>
        <w:t>Cast/</w:t>
      </w:r>
      <w:proofErr w:type="spellStart"/>
      <w:r w:rsidRPr="002723B6">
        <w:rPr>
          <w:rFonts w:ascii="Courier New" w:hAnsi="Courier New" w:cs="Courier New"/>
          <w:color w:val="000000"/>
        </w:rPr>
        <w:t>EiJ</w:t>
      </w:r>
      <w:proofErr w:type="spellEnd"/>
    </w:p>
    <w:p w14:paraId="2B14F63D" w14:textId="77777777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AAGGCCCCTCCCCTACT</w:t>
      </w:r>
      <w:r w:rsidRPr="002723B6">
        <w:rPr>
          <w:rFonts w:ascii="Courier New" w:hAnsi="Courier New" w:cs="Courier New"/>
          <w:b/>
          <w:color w:val="FF66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CTTCTATGATGATGGCCACGAATCTGGGGTTGATGGCGCAAAAGGAACTG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CCCAGGTGACT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G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AGACGCGGATGTCATCATAGCACTGATCATTCTTCACCGCCTGTCCAAAGAC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TGCCGGAACTTGCTC</w:t>
      </w:r>
      <w:r w:rsidRPr="002723B6">
        <w:rPr>
          <w:rFonts w:ascii="Courier New" w:hAnsi="Courier New" w:cs="Courier New"/>
          <w:b/>
          <w:color w:val="000000"/>
          <w:shd w:val="clear" w:color="auto" w:fill="FFFF00"/>
          <w:lang w:val="en-US"/>
        </w:rPr>
        <w:t>TGCCGCA</w:t>
      </w:r>
      <w:r w:rsidRPr="002723B6">
        <w:rPr>
          <w:rFonts w:ascii="Courier New" w:hAnsi="Courier New" w:cs="Courier New"/>
          <w:color w:val="000000"/>
          <w:lang w:val="en-US"/>
        </w:rPr>
        <w:t>CCACTCGCCGCATC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TGTCAGAGCCCGGGTGCCTGAGGCGCC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CGAAGTCCCTGCTGCAAAGCCCCG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AAGCCTCCATCC</w:t>
      </w:r>
      <w:r w:rsidRPr="002723B6">
        <w:rPr>
          <w:rFonts w:ascii="Courier New" w:hAnsi="Courier New" w:cs="Courier New"/>
          <w:color w:val="FF0000"/>
          <w:lang w:val="en-US"/>
        </w:rPr>
        <w:t>....</w:t>
      </w:r>
      <w:r w:rsidRPr="002723B6">
        <w:rPr>
          <w:rFonts w:ascii="Courier New" w:hAnsi="Courier New" w:cs="Courier New"/>
          <w:color w:val="000000"/>
          <w:lang w:val="en-US"/>
        </w:rPr>
        <w:t>G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b/>
          <w:color w:val="000000"/>
          <w:shd w:val="clear" w:color="auto" w:fill="B3B3B3"/>
          <w:lang w:val="en-US"/>
        </w:rPr>
        <w:t>TGCCGCC</w:t>
      </w:r>
      <w:r w:rsidRPr="002723B6">
        <w:rPr>
          <w:rFonts w:ascii="Courier New" w:hAnsi="Courier New" w:cs="Courier New"/>
          <w:color w:val="000000"/>
          <w:lang w:val="en-US"/>
        </w:rPr>
        <w:t>TCCCGCCTGGCACTGAG</w:t>
      </w:r>
      <w:r w:rsidRPr="002723B6">
        <w:rPr>
          <w:rFonts w:ascii="Courier New" w:hAnsi="Courier New" w:cs="Courier New"/>
          <w:b/>
          <w:color w:val="000000"/>
          <w:shd w:val="clear" w:color="auto" w:fill="FFFF00"/>
          <w:lang w:val="en-US"/>
        </w:rPr>
        <w:t>TGCCGCG</w:t>
      </w:r>
      <w:r w:rsidRPr="002723B6">
        <w:rPr>
          <w:rFonts w:ascii="Courier New" w:hAnsi="Courier New" w:cs="Courier New"/>
          <w:color w:val="000000"/>
          <w:lang w:val="en-US"/>
        </w:rPr>
        <w:t>CGGGGGAGGGG</w:t>
      </w:r>
      <w:r w:rsidRPr="002723B6">
        <w:rPr>
          <w:rFonts w:ascii="Courier New" w:hAnsi="Courier New" w:cs="Courier New"/>
          <w:b/>
          <w:color w:val="000000"/>
          <w:shd w:val="clear" w:color="auto" w:fill="FFFF00"/>
          <w:lang w:val="en-US"/>
        </w:rPr>
        <w:t>CGCGGCA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C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CTGC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AGTC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TCGCGCA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CGTGC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GCCCTGCCCCCCTCAAATCTTTGAATTGGGTCAACAGACACTAACATTATCCAAATGTAATGGTTCTGAAATAAAACACTGTAAGATCAATCCACAGTTGCTATCTAAGTTTTGCTGTT</w:t>
      </w:r>
    </w:p>
    <w:p w14:paraId="5E37448C" w14:textId="77777777" w:rsidR="00191EA9" w:rsidRPr="002723B6" w:rsidRDefault="00191EA9">
      <w:pPr>
        <w:rPr>
          <w:rFonts w:ascii="Courier New" w:hAnsi="Courier New" w:cs="Courier New"/>
        </w:rPr>
      </w:pPr>
    </w:p>
    <w:p w14:paraId="094D8628" w14:textId="77777777" w:rsidR="00191EA9" w:rsidRPr="002723B6" w:rsidRDefault="00191EA9">
      <w:pPr>
        <w:rPr>
          <w:rFonts w:ascii="Courier New" w:hAnsi="Courier New" w:cs="Courier New"/>
        </w:rPr>
      </w:pPr>
    </w:p>
    <w:p w14:paraId="7E205118" w14:textId="77777777" w:rsidR="00191EA9" w:rsidRPr="002723B6" w:rsidRDefault="00191EA9">
      <w:pPr>
        <w:rPr>
          <w:rFonts w:ascii="Courier New" w:hAnsi="Courier New" w:cs="Courier New"/>
        </w:rPr>
      </w:pPr>
    </w:p>
    <w:p w14:paraId="38D3F823" w14:textId="189D6A76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19026 (B3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>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disrupted</w:t>
      </w:r>
    </w:p>
    <w:p w14:paraId="36E31847" w14:textId="77777777" w:rsidR="00191EA9" w:rsidRPr="002723B6" w:rsidRDefault="00191EA9">
      <w:pPr>
        <w:rPr>
          <w:rFonts w:ascii="Courier New" w:hAnsi="Courier New" w:cs="Courier New"/>
        </w:rPr>
      </w:pPr>
    </w:p>
    <w:p w14:paraId="41273329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&gt;C57BL/6 (chr12:72343084-72343492)</w:t>
      </w:r>
    </w:p>
    <w:p w14:paraId="17E27DCB" w14:textId="77777777" w:rsidR="00191EA9" w:rsidRPr="002723B6" w:rsidRDefault="005E764E">
      <w:pPr>
        <w:pStyle w:val="PreformattedText"/>
        <w:autoSpaceDE w:val="0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ACGAACTTGCGCTTCAGTTTGGAATGCTTTCATTTGTTTCCTAA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CAGGCCACTTCAGTTCTCCATCTTCCTCCTTCGAC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CTCAGGGCTGGGGTTAGAGGCCAGCGCCACGATGC</w:t>
      </w:r>
      <w:r w:rsidRPr="002723B6">
        <w:rPr>
          <w:rFonts w:ascii="Courier New" w:hAnsi="Courier New" w:cs="Courier New"/>
          <w:u w:val="single"/>
          <w:shd w:val="clear" w:color="auto" w:fill="FFFF00"/>
        </w:rPr>
        <w:t>TGC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</w:rPr>
        <w:t>GCG</w:t>
      </w:r>
      <w:r w:rsidRPr="002723B6">
        <w:rPr>
          <w:rFonts w:ascii="Courier New" w:hAnsi="Courier New" w:cs="Courier New"/>
          <w:b/>
          <w:bCs/>
          <w:color w:val="FF0000"/>
        </w:rPr>
        <w:t>CCACGATG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</w:rPr>
        <w:t>TGCCGC</w:t>
      </w:r>
      <w:r w:rsidRPr="002723B6">
        <w:rPr>
          <w:rFonts w:ascii="Courier New" w:hAnsi="Courier New" w:cs="Courier New"/>
          <w:b/>
          <w:bCs/>
          <w:color w:val="FF0000"/>
          <w:u w:val="single"/>
        </w:rPr>
        <w:t>G</w:t>
      </w:r>
      <w:r w:rsidRPr="002723B6">
        <w:rPr>
          <w:rFonts w:ascii="Courier New" w:hAnsi="Courier New" w:cs="Courier New"/>
          <w:b/>
          <w:bCs/>
          <w:color w:val="FF0000"/>
        </w:rPr>
        <w:t>CCACGATG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</w:rPr>
        <w:t>TGCCGCG</w:t>
      </w:r>
      <w:r w:rsidRPr="002723B6">
        <w:rPr>
          <w:rFonts w:ascii="Courier New" w:hAnsi="Courier New" w:cs="Courier New"/>
          <w:b/>
          <w:bCs/>
          <w:color w:val="FF0000"/>
        </w:rPr>
        <w:t>CCACGATGCTACC</w:t>
      </w:r>
      <w:r w:rsidRPr="002723B6">
        <w:rPr>
          <w:rFonts w:ascii="Courier New" w:hAnsi="Courier New" w:cs="Courier New"/>
        </w:rPr>
        <w:t>TTC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GATGTTTCCTCCTCTCCTA</w:t>
      </w:r>
      <w:r w:rsidRPr="002723B6">
        <w:rPr>
          <w:rFonts w:ascii="Courier New" w:hAnsi="Courier New" w:cs="Courier New"/>
          <w:color w:val="FF0000"/>
        </w:rPr>
        <w:t>.</w:t>
      </w:r>
      <w:r w:rsidRPr="002723B6">
        <w:rPr>
          <w:rFonts w:ascii="Courier New" w:hAnsi="Courier New" w:cs="Courier New"/>
        </w:rPr>
        <w:t>GGCTTCTTTTTAGAA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TGATTCTGTAATCAGTAGCAC</w:t>
      </w:r>
      <w:r w:rsidRPr="002723B6">
        <w:rPr>
          <w:rFonts w:ascii="Courier New" w:hAnsi="Courier New" w:cs="Courier New"/>
          <w:b/>
          <w:bCs/>
          <w:color w:val="FF0000"/>
        </w:rPr>
        <w:t>A</w:t>
      </w:r>
      <w:r w:rsidRPr="002723B6">
        <w:rPr>
          <w:rFonts w:ascii="Courier New" w:hAnsi="Courier New" w:cs="Courier New"/>
        </w:rPr>
        <w:t>CCCCCACTGCGGCTGCTGCAGTGGCTTGCAGTCTCTGATGCAGTGAGAGCGACATTAGGGTCTTTCATG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AGACAGTGGCTCTGTCT</w:t>
      </w:r>
      <w:r w:rsidRPr="002723B6">
        <w:rPr>
          <w:rFonts w:ascii="Courier New" w:hAnsi="Courier New" w:cs="Courier New"/>
          <w:color w:val="FF0000"/>
        </w:rPr>
        <w:t>..</w:t>
      </w:r>
      <w:r w:rsidRPr="002723B6">
        <w:rPr>
          <w:rFonts w:ascii="Courier New" w:hAnsi="Courier New" w:cs="Courier New"/>
        </w:rPr>
        <w:t>GAGCACTCACTGCACTGGGGTTTTGGGGTTTGAATGATGTTGACAGTGCTGAGCTCTG</w:t>
      </w:r>
      <w:r w:rsidRPr="002723B6">
        <w:rPr>
          <w:rFonts w:ascii="Courier New" w:hAnsi="Courier New" w:cs="Courier New"/>
          <w:b/>
          <w:bCs/>
          <w:color w:val="FF0000"/>
        </w:rPr>
        <w:t>CTCTG</w:t>
      </w:r>
      <w:r w:rsidRPr="002723B6">
        <w:rPr>
          <w:rFonts w:ascii="Courier New" w:hAnsi="Courier New" w:cs="Courier New"/>
        </w:rPr>
        <w:t>AGGTCGGGTTCCATGTGCTCTGCAAGAAAT</w:t>
      </w:r>
    </w:p>
    <w:p w14:paraId="67009CAD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1D878113" w14:textId="77777777" w:rsidR="00191EA9" w:rsidRPr="002723B6" w:rsidRDefault="005E764E">
      <w:pPr>
        <w:pStyle w:val="PreformattedText"/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</w:t>
      </w:r>
      <w:r w:rsidRPr="002723B6">
        <w:rPr>
          <w:rFonts w:ascii="Courier New" w:hAnsi="Courier New" w:cs="Courier New"/>
          <w:color w:val="000000"/>
        </w:rPr>
        <w:t>Cast/</w:t>
      </w:r>
      <w:proofErr w:type="spellStart"/>
      <w:r w:rsidRPr="002723B6">
        <w:rPr>
          <w:rFonts w:ascii="Courier New" w:hAnsi="Courier New" w:cs="Courier New"/>
          <w:color w:val="000000"/>
        </w:rPr>
        <w:t>EiJ</w:t>
      </w:r>
      <w:proofErr w:type="spellEnd"/>
    </w:p>
    <w:p w14:paraId="726F82C7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ACGAACTTGCGCTTCAGTTTGGAATGCTTTCATTTGTTTCCTA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CAGGCCACTTCAGTTCTCCATCTTCCTCCTTCGA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TCAGGGCTGGGGTTAGAGGCCAGCGCCACGATGC</w:t>
      </w: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TGCC</w:t>
      </w:r>
      <w:r w:rsidRPr="002723B6">
        <w:rPr>
          <w:rFonts w:ascii="Courier New" w:hAnsi="Courier New" w:cs="Courier New"/>
          <w:b/>
          <w:bCs/>
          <w:color w:val="FF0000"/>
          <w:u w:val="single"/>
          <w:lang w:val="en-US"/>
        </w:rPr>
        <w:t>...</w:t>
      </w:r>
      <w:r w:rsidRPr="002723B6">
        <w:rPr>
          <w:rFonts w:ascii="Courier New" w:hAnsi="Courier New" w:cs="Courier New"/>
          <w:color w:val="FF0000"/>
          <w:lang w:val="en-US"/>
        </w:rPr>
        <w:t>....</w:t>
      </w:r>
      <w:r w:rsidR="002723B6" w:rsidRPr="002723B6">
        <w:rPr>
          <w:rFonts w:ascii="Courier New" w:hAnsi="Courier New" w:cs="Courier New"/>
          <w:color w:val="FF0000"/>
          <w:lang w:val="en-US"/>
        </w:rPr>
        <w:t>.</w:t>
      </w:r>
      <w:r w:rsidRPr="002723B6">
        <w:rPr>
          <w:rFonts w:ascii="Courier New" w:hAnsi="Courier New" w:cs="Courier New"/>
          <w:color w:val="FF0000"/>
          <w:lang w:val="en-US"/>
        </w:rPr>
        <w:t>.....</w:t>
      </w:r>
      <w:r w:rsidRPr="002723B6">
        <w:rPr>
          <w:rFonts w:ascii="Courier New" w:hAnsi="Courier New" w:cs="Courier New"/>
          <w:color w:val="FF0000"/>
          <w:u w:val="single"/>
          <w:lang w:val="en-US"/>
        </w:rPr>
        <w:t>......</w:t>
      </w:r>
      <w:r w:rsidRPr="002723B6">
        <w:rPr>
          <w:rFonts w:ascii="Courier New" w:hAnsi="Courier New" w:cs="Courier New"/>
          <w:color w:val="FF0000"/>
          <w:lang w:val="en-US"/>
        </w:rPr>
        <w:t>...........</w:t>
      </w:r>
      <w:r w:rsidRPr="002723B6">
        <w:rPr>
          <w:rFonts w:ascii="Courier New" w:hAnsi="Courier New" w:cs="Courier New"/>
          <w:color w:val="FF0000"/>
          <w:u w:val="single"/>
          <w:lang w:val="en-US"/>
        </w:rPr>
        <w:t>.......</w:t>
      </w:r>
      <w:r w:rsidRPr="002723B6">
        <w:rPr>
          <w:rFonts w:ascii="Courier New" w:hAnsi="Courier New" w:cs="Courier New"/>
          <w:color w:val="FF0000"/>
          <w:lang w:val="en-US"/>
        </w:rPr>
        <w:t>............</w:t>
      </w:r>
      <w:r w:rsidRPr="002723B6">
        <w:rPr>
          <w:rFonts w:ascii="Courier New" w:hAnsi="Courier New" w:cs="Courier New"/>
          <w:color w:val="000000"/>
          <w:lang w:val="en-US"/>
        </w:rPr>
        <w:t>TT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ATGTTTCCTCCTCTCCT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GCTTCTTTTTAGA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TGATTCTGTAATCAGTAGCA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CCCCACTGCGGCTGCTGCAGTGGCTTGCAGTCTCTGATGCAGTGAGAGCGACATTAGGGTCTTTCAT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AGACAGTGGCTCTGTC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T</w:t>
      </w:r>
      <w:r w:rsidRPr="002723B6">
        <w:rPr>
          <w:rFonts w:ascii="Courier New" w:hAnsi="Courier New" w:cs="Courier New"/>
          <w:color w:val="000000"/>
          <w:lang w:val="en-US"/>
        </w:rPr>
        <w:t>GAGCACTCACTGCACTGGGGTTTTGGGGTTTGAATGATGTTGACAGTGCTGAGCTCTG</w:t>
      </w:r>
      <w:r w:rsidRPr="002723B6">
        <w:rPr>
          <w:rFonts w:ascii="Courier New" w:hAnsi="Courier New" w:cs="Courier New"/>
          <w:color w:val="FF0000"/>
          <w:lang w:val="en-US"/>
        </w:rPr>
        <w:t>.....</w:t>
      </w:r>
      <w:r w:rsidRPr="002723B6">
        <w:rPr>
          <w:rFonts w:ascii="Courier New" w:hAnsi="Courier New" w:cs="Courier New"/>
          <w:color w:val="000000"/>
          <w:lang w:val="en-US"/>
        </w:rPr>
        <w:t>AGGTCGGGTTCCATGTGCTCTGCAAGAAAT</w:t>
      </w:r>
    </w:p>
    <w:p w14:paraId="3AF8F412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7BB8200A" w14:textId="246B1790" w:rsidR="00191EA9" w:rsidRPr="002723B6" w:rsidRDefault="005E764E">
      <w:pPr>
        <w:pStyle w:val="PreformattedText"/>
        <w:pageBreakBefore/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lastRenderedPageBreak/>
        <w:t>Peak91151 (B4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disrupted</w:t>
      </w:r>
    </w:p>
    <w:p w14:paraId="61B2271A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0A92F9DF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&gt;C57BL/6 (chr8:106889256-106889799)</w:t>
      </w:r>
    </w:p>
    <w:p w14:paraId="4388A94B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ATTACTCCCTTTGGAAGCTGGTTTACACAGAGACCCTGGCTGCTGTGCTCCCTGGGCAGCGCACTCTGGTTTCCAGCTGTGAAGGATGCCCCAACTCACACTGCGGCCACACAGCTCTGGGGTTCTCAGGCTAAGCCCAAGGCCATGTCCACATCCCTGGTCTTGG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ATGCTCACAGGGCACCAGTGTCTTCCTGGTTCTTAAATGTGCTGTCAAGCCTGCTTTCCTCTGCTTGATACAGGGGCTCTGTATCTTGAACACAGCCCCACCCCTGCTTCCCAGCACACGTAATAAAACTACATAGAGATGCACAAAGGGAAAGCAGCGTCCTGGGCTGGTCAGCCCCCAGCCTGGTCAGGCCGCGCACACCTTACAGAGAGAAG</w:t>
      </w:r>
      <w:r w:rsidRPr="002723B6">
        <w:rPr>
          <w:rFonts w:ascii="Courier New" w:hAnsi="Courier New" w:cs="Courier New"/>
          <w:b/>
          <w:bCs/>
          <w:u w:val="single"/>
          <w:shd w:val="clear" w:color="auto" w:fill="FFFF00"/>
        </w:rPr>
        <w:t>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</w:rPr>
        <w:t>G</w:t>
      </w:r>
      <w:r w:rsidRPr="002723B6">
        <w:rPr>
          <w:rFonts w:ascii="Courier New" w:hAnsi="Courier New" w:cs="Courier New"/>
          <w:b/>
          <w:bCs/>
          <w:u w:val="single"/>
          <w:shd w:val="clear" w:color="auto" w:fill="FFFF00"/>
        </w:rPr>
        <w:t>CGGCA</w:t>
      </w:r>
      <w:r w:rsidRPr="002723B6">
        <w:rPr>
          <w:rFonts w:ascii="Courier New" w:hAnsi="Courier New" w:cs="Courier New"/>
        </w:rPr>
        <w:t>ACCCACTGACCCAGCAGGGCAGCAATGGCAAAAAGGCTGCCAGGT</w:t>
      </w:r>
      <w:r w:rsidRPr="002723B6">
        <w:rPr>
          <w:rFonts w:ascii="Courier New" w:hAnsi="Courier New" w:cs="Courier New"/>
          <w:b/>
          <w:bCs/>
          <w:color w:val="FF0000"/>
        </w:rPr>
        <w:t>C</w:t>
      </w:r>
      <w:r w:rsidRPr="002723B6">
        <w:rPr>
          <w:rFonts w:ascii="Courier New" w:hAnsi="Courier New" w:cs="Courier New"/>
        </w:rPr>
        <w:t>CCGAGTGCACACACACATGCGCAGCAGTGCCTCCATGGCCTTCGGAAGCAAGTGGAATTAATTATAACCTGCTCAAAGTTAAAATATCACCAGTCCAGACAGTGTGCAGAAT</w:t>
      </w:r>
    </w:p>
    <w:p w14:paraId="6CD36E72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06410135" w14:textId="77777777" w:rsidR="00191EA9" w:rsidRPr="002723B6" w:rsidRDefault="005E764E">
      <w:pPr>
        <w:pStyle w:val="PreformattedText"/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</w:t>
      </w:r>
      <w:r w:rsidRPr="002723B6">
        <w:rPr>
          <w:rFonts w:ascii="Courier New" w:hAnsi="Courier New" w:cs="Courier New"/>
          <w:color w:val="000000"/>
        </w:rPr>
        <w:t>Cast/</w:t>
      </w:r>
      <w:proofErr w:type="spellStart"/>
      <w:r w:rsidRPr="002723B6">
        <w:rPr>
          <w:rFonts w:ascii="Courier New" w:hAnsi="Courier New" w:cs="Courier New"/>
          <w:color w:val="000000"/>
        </w:rPr>
        <w:t>EiJ</w:t>
      </w:r>
      <w:proofErr w:type="spellEnd"/>
    </w:p>
    <w:p w14:paraId="06D7F00D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ATTACTCCCTTTGGAAGCTGGTTTACACAGAGACCCTGGCTGCTGTGCTCCCTGGGCAGCGCACTCTGGTTTCCAGCTGTGAAGGATGCCCCAACTCACACTGCGGCCACACAGCTCTGGGGTTCTCAGGCTAAGCCCAAGGCCATGTCCACATCCCTGGTCTTG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ATGCTCACAGGGCACCAGTGTCTTCCTGGTTCTTAAATGTGCTGTCAAGCCTGCTTTCCTCTGCTTGATACAGGGGCTCTGTATCTTGAACACAGCCCCACCCCTGCTTCCCAGCACACGTAATAAAACTACATAGAGATGCACAAAGGGAAAGCAGCGTCCTGTGCTGGTCAGCCCCCAGCCTGGTCAGGCCGCGCACACCTTACAGAGAGAAG</w:t>
      </w: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C</w:t>
      </w:r>
      <w:r w:rsidRPr="002723B6">
        <w:rPr>
          <w:rFonts w:ascii="Courier New" w:hAnsi="Courier New" w:cs="Courier New"/>
          <w:b/>
          <w:bCs/>
          <w:color w:val="FF0000"/>
          <w:u w:val="single"/>
          <w:lang w:val="en-US"/>
        </w:rPr>
        <w:t>A</w:t>
      </w: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CGGCA</w:t>
      </w:r>
      <w:r w:rsidRPr="002723B6">
        <w:rPr>
          <w:rFonts w:ascii="Courier New" w:hAnsi="Courier New" w:cs="Courier New"/>
          <w:color w:val="000000"/>
          <w:lang w:val="en-US"/>
        </w:rPr>
        <w:t>ACCCACTGACCCAGCAGGGCAGCAATGGCAAAAAGGCTGCCAGG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CGAGTGCACACACACATGCGCAGCAGTGCCTCCATGGCCTTCGGAAGCAAGTGGAATTAATTATAACCTGCTCAAAGTTAAAATATCACCAGTCCAGACAGTGTGCAGAAT</w:t>
      </w:r>
    </w:p>
    <w:p w14:paraId="2520D321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77505980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60866C66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1FF96A49" w14:textId="3B73BC90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3528 (B5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intact</w:t>
      </w:r>
    </w:p>
    <w:p w14:paraId="3E6F3535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4B58FF0E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lang w:val="en-US"/>
        </w:rPr>
        <w:t>&gt;C57BL/6 (chr1:157376729-157377155)</w:t>
      </w:r>
    </w:p>
    <w:p w14:paraId="303D9CE5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lang w:val="en-US"/>
        </w:rPr>
        <w:t>TGCTCCAGATGGGACAGACTCTAAGGTGTTCCAAATATTTCTGTGCCCCGGGCTGCAACGACTCTCCCGGAGGGGCAGCCCAAACA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T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ACCG</w:t>
      </w:r>
      <w:r w:rsidRPr="002723B6">
        <w:rPr>
          <w:rFonts w:ascii="Courier New" w:hAnsi="Courier New" w:cs="Courier New"/>
          <w:b/>
          <w:color w:val="FF0000"/>
          <w:lang w:val="en-US"/>
        </w:rPr>
        <w:t>..</w:t>
      </w:r>
      <w:r w:rsidRPr="002723B6">
        <w:rPr>
          <w:rFonts w:ascii="Courier New" w:hAnsi="Courier New" w:cs="Courier New"/>
          <w:lang w:val="en-US"/>
        </w:rPr>
        <w:t>AGTAACTCA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GAGTCGCGGCCCAGCCA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TGCGGCA</w:t>
      </w:r>
      <w:r w:rsidRPr="002723B6">
        <w:rPr>
          <w:rFonts w:ascii="Courier New" w:hAnsi="Courier New" w:cs="Courier New"/>
          <w:lang w:val="en-US"/>
        </w:rPr>
        <w:t>AGTGCAGCTACT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lang w:val="en-US"/>
        </w:rPr>
        <w:t>CCTCAGATTTGGCTCCGTTTTAGGGCAGTGC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TTACACACAGGCTTCCTATGCCGGAGTCCAGA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CCCTGTTCTTCTCAGGCCCAGATCACGTCAGGTGGCAACACTGGGTCTCCACACTGGGTTGTGACCCCTTCTGCTGTCACCTCGGGCTATTCCGCCGTACCCCAGTTCCATACCGTACACAAGAGATTCCCTCTACATTCTGCCAGTGGCAAGATTTGAACTACTGCCTCTCATCTTTTCCCGCCTCTTACAGAAGCCCTTCAAGGGCAGAAACCTGTCTA</w:t>
      </w:r>
    </w:p>
    <w:p w14:paraId="46B8CABE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3A46B4CA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lang w:val="en-US"/>
        </w:rPr>
        <w:t>&gt;</w:t>
      </w:r>
      <w:r w:rsidRPr="002723B6">
        <w:rPr>
          <w:rFonts w:ascii="Courier New" w:hAnsi="Courier New" w:cs="Courier New"/>
          <w:color w:val="000000"/>
          <w:lang w:val="en-US"/>
        </w:rPr>
        <w:t>Cast/</w:t>
      </w:r>
      <w:proofErr w:type="spellStart"/>
      <w:r w:rsidRPr="002723B6">
        <w:rPr>
          <w:rFonts w:ascii="Courier New" w:hAnsi="Courier New" w:cs="Courier New"/>
          <w:color w:val="000000"/>
          <w:lang w:val="en-US"/>
        </w:rPr>
        <w:t>EiJ</w:t>
      </w:r>
      <w:proofErr w:type="spellEnd"/>
    </w:p>
    <w:p w14:paraId="45927416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TGCTCCAGATGGGACAGACTCTAAGGTGTTCCAAATATTTCTGTGCCCCGGGCTGCAACGACTCTCCCGGAGGGGCAGCCCAAACA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T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ACCG</w:t>
      </w:r>
      <w:r w:rsidRPr="002723B6">
        <w:rPr>
          <w:rFonts w:ascii="Courier New" w:hAnsi="Courier New" w:cs="Courier New"/>
          <w:b/>
          <w:color w:val="FF0000"/>
          <w:lang w:val="en-US"/>
        </w:rPr>
        <w:t>GA</w:t>
      </w:r>
      <w:r w:rsidRPr="002723B6">
        <w:rPr>
          <w:rFonts w:ascii="Courier New" w:hAnsi="Courier New" w:cs="Courier New"/>
          <w:color w:val="000000"/>
          <w:lang w:val="en-US"/>
        </w:rPr>
        <w:t>AGTAACTCA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GAGTTGCGGCCCAGCCA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TGCGGCA</w:t>
      </w:r>
      <w:r w:rsidRPr="002723B6">
        <w:rPr>
          <w:rFonts w:ascii="Courier New" w:hAnsi="Courier New" w:cs="Courier New"/>
          <w:color w:val="000000"/>
          <w:lang w:val="en-US"/>
        </w:rPr>
        <w:t>AGTGCAGCTACT</w:t>
      </w:r>
      <w:r w:rsidRPr="002723B6">
        <w:rPr>
          <w:rFonts w:ascii="Courier New" w:hAnsi="Courier New" w:cs="Courier New"/>
          <w:color w:val="FF0000"/>
          <w:lang w:val="en-US"/>
        </w:rPr>
        <w:t>.</w:t>
      </w:r>
      <w:r w:rsidRPr="002723B6">
        <w:rPr>
          <w:rFonts w:ascii="Courier New" w:hAnsi="Courier New" w:cs="Courier New"/>
          <w:color w:val="000000"/>
          <w:lang w:val="en-US"/>
        </w:rPr>
        <w:t>CCTCAGATTTGGCTCCGTTTTAGGGCAGTGC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TTACACACAGGCTTCCTATGCCGGAGTCCAGA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CCTGTTCTTCTCAGGCCCAGATCACGTCAGGTGGCAACACTGGGTCTCCACACTGGGTTGTGACCCCTTCTGCTGTCACCTCGGGCTATTCCGCCGTACCCCAGTTCCATACCGTACACAAGAGATTCCCTCTACATTCTGCCAGTGGCAAGATTTGAACTACTGCCTCTCATCTTTTCCCGCCTCTTACAGAAGCCCTTCAAGGGCAGAAACCTGTCTAAT</w:t>
      </w:r>
    </w:p>
    <w:p w14:paraId="1E7C4D81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21B61BB7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62520AC1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00736EB3" w14:textId="469CE28C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24804 (B6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Some motifs disrupted</w:t>
      </w:r>
    </w:p>
    <w:p w14:paraId="676A81AC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7BFD899C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&gt;C57BL/6 (chr14:8633488-8633934)</w:t>
      </w:r>
    </w:p>
    <w:p w14:paraId="48952114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TTAGAAATTGGCCAGGAATGTGG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GCAGGAACTAGCAGGAGAAGGGAAGACTGCAGAAGGGGATTTGCTCGCCAGACAATT.ATGCCATAGAACGTCTCCTCACGAAG</w:t>
      </w:r>
      <w:r w:rsidRPr="002723B6">
        <w:rPr>
          <w:rFonts w:ascii="Courier New" w:hAnsi="Courier New" w:cs="Courier New"/>
          <w:color w:val="000000"/>
        </w:rPr>
        <w:t>C</w:t>
      </w:r>
      <w:r w:rsidRPr="002723B6">
        <w:rPr>
          <w:rFonts w:ascii="Courier New" w:hAnsi="Courier New" w:cs="Courier New"/>
        </w:rPr>
        <w:t>AAAGCACTGTGCGTAATAAATGTACACAAGGAAGCATAAAATTTAATTTTTAAAACAAGCACCGGACCTTGTCAGTGCTGTTGCTGAGTGAAGTGCT</w:t>
      </w:r>
      <w:r w:rsidRPr="002723B6">
        <w:rPr>
          <w:rFonts w:ascii="Courier New" w:hAnsi="Courier New" w:cs="Courier New"/>
          <w:b/>
          <w:bCs/>
          <w:u w:val="single"/>
          <w:shd w:val="clear" w:color="auto" w:fill="FFFF00"/>
        </w:rPr>
        <w:t>TGCCG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</w:rPr>
        <w:t>G</w:t>
      </w:r>
      <w:r w:rsidRPr="002723B6">
        <w:rPr>
          <w:rFonts w:ascii="Courier New" w:hAnsi="Courier New" w:cs="Courier New"/>
        </w:rPr>
        <w:t>GAGCTGCCCTTCAGACCT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  <w:b/>
          <w:bCs/>
          <w:u w:val="single"/>
          <w:shd w:val="clear" w:color="auto" w:fill="B3B3B3"/>
        </w:rPr>
        <w:t>TGCCGCC</w:t>
      </w:r>
      <w:r w:rsidRPr="002723B6">
        <w:rPr>
          <w:rFonts w:ascii="Courier New" w:hAnsi="Courier New" w:cs="Courier New"/>
        </w:rPr>
        <w:t>ATGGCCTGCAGACCTAGAAGCCCACC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GGTTATGGGAGTCGCCGCGACGGTGGTGTGAGCCCGCGGTCCCCTGCGAGATGGAGTCTCGGA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GGAAGCGCAGAGC</w:t>
      </w:r>
      <w:r w:rsidRPr="002723B6">
        <w:rPr>
          <w:rFonts w:ascii="Courier New" w:hAnsi="Courier New" w:cs="Courier New"/>
          <w:b/>
          <w:bCs/>
          <w:color w:val="FF0000"/>
        </w:rPr>
        <w:t>A</w:t>
      </w:r>
      <w:r w:rsidRPr="002723B6">
        <w:rPr>
          <w:rFonts w:ascii="Courier New" w:hAnsi="Courier New" w:cs="Courier New"/>
        </w:rPr>
        <w:t>GACAGA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GGGAC</w:t>
      </w:r>
      <w:r w:rsidRPr="002723B6">
        <w:rPr>
          <w:rFonts w:ascii="Courier New" w:hAnsi="Courier New" w:cs="Courier New"/>
          <w:b/>
          <w:bCs/>
          <w:color w:val="FF0000"/>
        </w:rPr>
        <w:t>CA</w:t>
      </w:r>
      <w:r w:rsidRPr="002723B6">
        <w:rPr>
          <w:rFonts w:ascii="Courier New" w:hAnsi="Courier New" w:cs="Courier New"/>
        </w:rPr>
        <w:t>GAAGCCCGAGGACTCCGAGGAAGGCGAGCTCCAGACT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CGGACCAC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GACCTGAAAGCTTTACAACTCCTGAAGGTCATAAGCCCCGTTCTAA</w:t>
      </w:r>
    </w:p>
    <w:p w14:paraId="1C22DC67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006E109F" w14:textId="77777777" w:rsidR="00191EA9" w:rsidRPr="002723B6" w:rsidRDefault="005E764E">
      <w:pPr>
        <w:pStyle w:val="PreformattedText"/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Cast/</w:t>
      </w:r>
      <w:proofErr w:type="spellStart"/>
      <w:r w:rsidRPr="002723B6">
        <w:rPr>
          <w:rFonts w:ascii="Courier New" w:hAnsi="Courier New" w:cs="Courier New"/>
        </w:rPr>
        <w:t>EiJ</w:t>
      </w:r>
      <w:proofErr w:type="spellEnd"/>
    </w:p>
    <w:p w14:paraId="198055E4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TTAGAAATTGGCCAGGAATGTG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CAGGAACTAGCAGGAGAAGGGAAGACTGCAGAAGGGGATTTGCTCGCCAGACAAT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ATGCCATAGAACGTCTCCTCACGAAGCAAAGCACTGTGCGTAATAAATGTACACAAGGAAGCATAAAATTTAATTTTTAAAACAAGCACCGGACCTTGTCAGTGCTGTTGCCGAGTGAAGTGCT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B3B3B3"/>
          <w:lang w:val="en-US"/>
        </w:rPr>
        <w:t>TGCCG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B3B3B3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AGCTGCCCTTCAGACC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B3B3B3"/>
          <w:lang w:val="en-US"/>
        </w:rPr>
        <w:t>TGCCGCC</w:t>
      </w:r>
      <w:r w:rsidRPr="002723B6">
        <w:rPr>
          <w:rFonts w:ascii="Courier New" w:hAnsi="Courier New" w:cs="Courier New"/>
          <w:color w:val="000000"/>
          <w:lang w:val="en-US"/>
        </w:rPr>
        <w:t>ATGGCCTGCAGACCTAGAAGCCCA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GTTATGGGAGTCGCCGCGACGGTGGTGTGAGCCCGCGGTCCCCTGCGAGATGGAGTCTCGG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GAAGCGCAGAG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ACAG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GGA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.G</w:t>
      </w:r>
      <w:r w:rsidRPr="002723B6">
        <w:rPr>
          <w:rFonts w:ascii="Courier New" w:hAnsi="Courier New" w:cs="Courier New"/>
          <w:color w:val="000000"/>
          <w:lang w:val="en-US"/>
        </w:rPr>
        <w:t>GAAGCCCGAGGACTCCGAGGAAGGTGAGCTCCAGAC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GGACCA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ACCTGAAAGCTTTACAACTCCTGAAGGTCATAAGCCCCGTTCTAA</w:t>
      </w:r>
    </w:p>
    <w:p w14:paraId="6B6BD329" w14:textId="0BABE9D5" w:rsidR="00191EA9" w:rsidRPr="002723B6" w:rsidRDefault="005E764E">
      <w:pPr>
        <w:pStyle w:val="PreformattedText"/>
        <w:pageBreakBefore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lastRenderedPageBreak/>
        <w:t>Peak64416 (B7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disrupted</w:t>
      </w:r>
    </w:p>
    <w:p w14:paraId="2290AE3D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23793068" w14:textId="77777777" w:rsidR="00191EA9" w:rsidRPr="002723B6" w:rsidRDefault="005E764E">
      <w:pPr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lang w:val="en-US"/>
        </w:rPr>
        <w:t>&gt;C57BL/6 (chr4:141410169-141410450)</w:t>
      </w:r>
    </w:p>
    <w:p w14:paraId="7B42BBE0" w14:textId="77777777" w:rsidR="00191EA9" w:rsidRPr="002723B6" w:rsidRDefault="005E764E">
      <w:pPr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lang w:val="en-US"/>
        </w:rPr>
        <w:t>GAAGCGAGGCTGTAAAATG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AACC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TTAG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CCCCAGAAAAAGCT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GCCAGG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CTA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CTGGGAAATTAG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lang w:val="en-US"/>
        </w:rPr>
        <w:t>GGCCCT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TGCTGAC</w:t>
      </w:r>
      <w:r w:rsidRPr="002723B6">
        <w:rPr>
          <w:rFonts w:ascii="Courier New" w:hAnsi="Courier New" w:cs="Courier New"/>
          <w:b/>
          <w:color w:val="FF0000"/>
          <w:lang w:val="en-US"/>
        </w:rPr>
        <w:t>TG</w:t>
      </w:r>
      <w:r w:rsidRPr="002723B6">
        <w:rPr>
          <w:rFonts w:ascii="Courier New" w:hAnsi="Courier New" w:cs="Courier New"/>
          <w:lang w:val="en-US"/>
        </w:rPr>
        <w:t>AC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b/>
          <w:lang w:val="en-US"/>
        </w:rPr>
        <w:t>T</w:t>
      </w:r>
      <w:r w:rsidRPr="002723B6">
        <w:rPr>
          <w:rFonts w:ascii="Courier New" w:hAnsi="Courier New" w:cs="Courier New"/>
          <w:b/>
          <w:color w:val="FF0000"/>
          <w:lang w:val="en-US"/>
        </w:rPr>
        <w:t>AA</w:t>
      </w:r>
      <w:r w:rsidRPr="002723B6">
        <w:rPr>
          <w:rFonts w:ascii="Courier New" w:hAnsi="Courier New" w:cs="Courier New"/>
          <w:lang w:val="en-US"/>
        </w:rPr>
        <w:t>CAATCAATAT</w:t>
      </w:r>
      <w:r w:rsidRPr="002723B6">
        <w:rPr>
          <w:rFonts w:ascii="Courier New" w:hAnsi="Courier New" w:cs="Courier New"/>
          <w:b/>
          <w:color w:val="FF0000"/>
          <w:lang w:val="en-US"/>
        </w:rPr>
        <w:t>TGCGT</w:t>
      </w:r>
      <w:r w:rsidRPr="002723B6">
        <w:rPr>
          <w:rFonts w:ascii="Courier New" w:hAnsi="Courier New" w:cs="Courier New"/>
          <w:b/>
          <w:lang w:val="en-US"/>
        </w:rPr>
        <w:t>T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TCTGT</w:t>
      </w:r>
      <w:r w:rsidRPr="002723B6">
        <w:rPr>
          <w:rFonts w:ascii="Courier New" w:hAnsi="Courier New" w:cs="Courier New"/>
          <w:b/>
          <w:color w:val="FF0000"/>
          <w:lang w:val="en-US"/>
        </w:rPr>
        <w:t>GC</w:t>
      </w:r>
      <w:r w:rsidRPr="002723B6">
        <w:rPr>
          <w:rFonts w:ascii="Courier New" w:hAnsi="Courier New" w:cs="Courier New"/>
          <w:lang w:val="en-US"/>
        </w:rPr>
        <w:t>AAGA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TT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TAG</w:t>
      </w:r>
      <w:r w:rsidRPr="002723B6">
        <w:rPr>
          <w:rFonts w:ascii="Courier New" w:hAnsi="Courier New" w:cs="Courier New"/>
          <w:b/>
          <w:color w:val="FF0000"/>
          <w:lang w:val="en-US"/>
        </w:rPr>
        <w:t>CA</w:t>
      </w:r>
      <w:r w:rsidRPr="002723B6">
        <w:rPr>
          <w:rFonts w:ascii="Courier New" w:hAnsi="Courier New" w:cs="Courier New"/>
          <w:lang w:val="en-US"/>
        </w:rPr>
        <w:t>AACTGGTAAATGGAAA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b/>
          <w:lang w:val="en-US"/>
        </w:rPr>
        <w:t>G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GGAACTGAGTGG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TGGTA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GGGCCC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GCAGAAGCTAG</w:t>
      </w:r>
      <w:r w:rsidRPr="002723B6">
        <w:rPr>
          <w:rFonts w:ascii="Courier New" w:hAnsi="Courier New" w:cs="Courier New"/>
          <w:b/>
          <w:color w:val="FF0000"/>
          <w:lang w:val="en-US"/>
        </w:rPr>
        <w:t>CC</w:t>
      </w:r>
      <w:r w:rsidRPr="002723B6">
        <w:rPr>
          <w:rFonts w:ascii="Courier New" w:hAnsi="Courier New" w:cs="Courier New"/>
          <w:lang w:val="en-US"/>
        </w:rPr>
        <w:t>CCAC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b/>
          <w:lang w:val="en-US"/>
        </w:rPr>
        <w:t>G</w:t>
      </w:r>
      <w:r w:rsidRPr="002723B6">
        <w:rPr>
          <w:rFonts w:ascii="Courier New" w:hAnsi="Courier New" w:cs="Courier New"/>
          <w:b/>
          <w:color w:val="FF0000"/>
          <w:lang w:val="en-US"/>
        </w:rPr>
        <w:t>GGT</w:t>
      </w:r>
      <w:r w:rsidRPr="002723B6">
        <w:rPr>
          <w:rFonts w:ascii="Courier New" w:hAnsi="Courier New" w:cs="Courier New"/>
          <w:lang w:val="en-US"/>
        </w:rPr>
        <w:t>GG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CCAGGGC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GCACAG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TCA</w:t>
      </w:r>
      <w:r w:rsidRPr="002723B6">
        <w:rPr>
          <w:rFonts w:ascii="Courier New" w:hAnsi="Courier New" w:cs="Courier New"/>
          <w:b/>
          <w:color w:val="FF0000"/>
          <w:lang w:val="en-US"/>
        </w:rPr>
        <w:t>TG</w:t>
      </w:r>
      <w:r w:rsidRPr="002723B6">
        <w:rPr>
          <w:rFonts w:ascii="Courier New" w:hAnsi="Courier New" w:cs="Courier New"/>
          <w:lang w:val="en-US"/>
        </w:rPr>
        <w:t>TGGTAGAAGT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TGT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lang w:val="en-US"/>
        </w:rPr>
        <w:t>A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lang w:val="en-US"/>
        </w:rPr>
        <w:t>TCT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G</w:t>
      </w:r>
      <w:r w:rsidRPr="002723B6">
        <w:rPr>
          <w:rFonts w:ascii="Courier New" w:hAnsi="Courier New" w:cs="Courier New"/>
          <w:color w:val="FF0000"/>
          <w:lang w:val="en-US"/>
        </w:rPr>
        <w:t>...............</w:t>
      </w:r>
      <w:r w:rsidRPr="002723B6">
        <w:rPr>
          <w:rFonts w:ascii="Courier New" w:hAnsi="Courier New" w:cs="Courier New"/>
          <w:lang w:val="en-US"/>
        </w:rPr>
        <w:t>CA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CG</w:t>
      </w:r>
      <w:r w:rsidRPr="002723B6">
        <w:rPr>
          <w:rFonts w:ascii="Courier New" w:hAnsi="Courier New" w:cs="Courier New"/>
          <w:b/>
          <w:color w:val="FF0000"/>
          <w:u w:val="single"/>
          <w:shd w:val="clear" w:color="auto" w:fill="FFFF00"/>
          <w:lang w:val="en-US"/>
        </w:rPr>
        <w:t>CG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CA</w:t>
      </w:r>
      <w:r w:rsidRPr="002723B6">
        <w:rPr>
          <w:rFonts w:ascii="Courier New" w:hAnsi="Courier New" w:cs="Courier New"/>
          <w:lang w:val="en-US"/>
        </w:rPr>
        <w:t>GT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GTGGAAA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CCATGTGG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b/>
          <w:lang w:val="en-US"/>
        </w:rPr>
        <w:t>GT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b/>
          <w:lang w:val="en-US"/>
        </w:rPr>
        <w:t>G</w:t>
      </w:r>
      <w:r w:rsidRPr="002723B6">
        <w:rPr>
          <w:rFonts w:ascii="Courier New" w:hAnsi="Courier New" w:cs="Courier New"/>
          <w:b/>
          <w:color w:val="FF0000"/>
          <w:lang w:val="en-US"/>
        </w:rPr>
        <w:t>.......</w:t>
      </w:r>
      <w:r w:rsidRPr="002723B6">
        <w:rPr>
          <w:rFonts w:ascii="Courier New" w:hAnsi="Courier New" w:cs="Courier New"/>
          <w:lang w:val="en-US"/>
        </w:rPr>
        <w:t>CAG</w:t>
      </w:r>
    </w:p>
    <w:p w14:paraId="4A2E861F" w14:textId="77777777" w:rsidR="00191EA9" w:rsidRPr="002723B6" w:rsidRDefault="00191EA9">
      <w:pPr>
        <w:rPr>
          <w:rFonts w:ascii="Courier New" w:hAnsi="Courier New" w:cs="Courier New"/>
          <w:lang w:val="en-US"/>
        </w:rPr>
      </w:pPr>
    </w:p>
    <w:p w14:paraId="75DC35F0" w14:textId="77777777" w:rsidR="00191EA9" w:rsidRPr="002723B6" w:rsidRDefault="005E764E">
      <w:pPr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lang w:val="en-US"/>
        </w:rPr>
        <w:t>&gt;Cast/</w:t>
      </w:r>
      <w:proofErr w:type="spellStart"/>
      <w:r w:rsidRPr="002723B6">
        <w:rPr>
          <w:rFonts w:ascii="Courier New" w:hAnsi="Courier New" w:cs="Courier New"/>
          <w:lang w:val="en-US"/>
        </w:rPr>
        <w:t>EiJ</w:t>
      </w:r>
      <w:proofErr w:type="spellEnd"/>
    </w:p>
    <w:p w14:paraId="1C0E40DC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GAAGCGAGGCTGTAAAATG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AACC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TTAG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CCCAGAAAAAGCT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CCAGG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CTA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CTGGGAAATTAG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GCCCT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TGCTGAC</w:t>
      </w:r>
      <w:r w:rsidRPr="002723B6">
        <w:rPr>
          <w:rFonts w:ascii="Courier New" w:hAnsi="Courier New" w:cs="Courier New"/>
          <w:b/>
          <w:color w:val="FF0000"/>
          <w:lang w:val="en-US"/>
        </w:rPr>
        <w:t>CA</w:t>
      </w:r>
      <w:r w:rsidRPr="002723B6">
        <w:rPr>
          <w:rFonts w:ascii="Courier New" w:hAnsi="Courier New" w:cs="Courier New"/>
          <w:color w:val="000000"/>
          <w:lang w:val="en-US"/>
        </w:rPr>
        <w:t>AC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b/>
          <w:color w:val="000000"/>
          <w:lang w:val="en-US"/>
        </w:rPr>
        <w:t>T</w:t>
      </w:r>
      <w:r w:rsidRPr="002723B6">
        <w:rPr>
          <w:rFonts w:ascii="Courier New" w:hAnsi="Courier New" w:cs="Courier New"/>
          <w:b/>
          <w:color w:val="FF0000"/>
          <w:lang w:val="en-US"/>
        </w:rPr>
        <w:t>TC</w:t>
      </w:r>
      <w:r w:rsidRPr="002723B6">
        <w:rPr>
          <w:rFonts w:ascii="Courier New" w:hAnsi="Courier New" w:cs="Courier New"/>
          <w:color w:val="000000"/>
          <w:lang w:val="en-US"/>
        </w:rPr>
        <w:t>CAATCAATAT</w:t>
      </w:r>
      <w:r w:rsidRPr="002723B6">
        <w:rPr>
          <w:rFonts w:ascii="Courier New" w:hAnsi="Courier New" w:cs="Courier New"/>
          <w:b/>
          <w:color w:val="FF0000"/>
          <w:lang w:val="en-US"/>
        </w:rPr>
        <w:t>GCTCA</w:t>
      </w:r>
      <w:r w:rsidRPr="002723B6">
        <w:rPr>
          <w:rFonts w:ascii="Courier New" w:hAnsi="Courier New" w:cs="Courier New"/>
          <w:b/>
          <w:color w:val="000000"/>
          <w:lang w:val="en-US"/>
        </w:rPr>
        <w:t>T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TCTGT</w:t>
      </w:r>
      <w:r w:rsidRPr="002723B6">
        <w:rPr>
          <w:rFonts w:ascii="Courier New" w:hAnsi="Courier New" w:cs="Courier New"/>
          <w:b/>
          <w:color w:val="FF0000"/>
          <w:lang w:val="en-US"/>
        </w:rPr>
        <w:t>AT</w:t>
      </w:r>
      <w:r w:rsidRPr="002723B6">
        <w:rPr>
          <w:rFonts w:ascii="Courier New" w:hAnsi="Courier New" w:cs="Courier New"/>
          <w:color w:val="000000"/>
          <w:lang w:val="en-US"/>
        </w:rPr>
        <w:t>AAGA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TT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TAG</w:t>
      </w:r>
      <w:r w:rsidRPr="002723B6">
        <w:rPr>
          <w:rFonts w:ascii="Courier New" w:hAnsi="Courier New" w:cs="Courier New"/>
          <w:b/>
          <w:color w:val="FF0000"/>
          <w:lang w:val="en-US"/>
        </w:rPr>
        <w:t>TG</w:t>
      </w:r>
      <w:r w:rsidRPr="002723B6">
        <w:rPr>
          <w:rFonts w:ascii="Courier New" w:hAnsi="Courier New" w:cs="Courier New"/>
          <w:color w:val="000000"/>
          <w:lang w:val="en-US"/>
        </w:rPr>
        <w:t>AACTGGTAAATGGAAA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b/>
          <w:color w:val="000000"/>
          <w:lang w:val="en-US"/>
        </w:rPr>
        <w:t>G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GAACTGAGTGG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TGGTA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GGGCC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GCAGAAGCTAG</w:t>
      </w:r>
      <w:r w:rsidRPr="002723B6">
        <w:rPr>
          <w:rFonts w:ascii="Courier New" w:hAnsi="Courier New" w:cs="Courier New"/>
          <w:b/>
          <w:color w:val="FF0000"/>
          <w:lang w:val="en-US"/>
        </w:rPr>
        <w:t>TT</w:t>
      </w:r>
      <w:r w:rsidRPr="002723B6">
        <w:rPr>
          <w:rFonts w:ascii="Courier New" w:hAnsi="Courier New" w:cs="Courier New"/>
          <w:color w:val="000000"/>
          <w:lang w:val="en-US"/>
        </w:rPr>
        <w:t>CCA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b/>
          <w:color w:val="000000"/>
          <w:lang w:val="en-US"/>
        </w:rPr>
        <w:t>G</w:t>
      </w:r>
      <w:r w:rsidRPr="002723B6">
        <w:rPr>
          <w:rFonts w:ascii="Courier New" w:hAnsi="Courier New" w:cs="Courier New"/>
          <w:b/>
          <w:color w:val="FF0000"/>
          <w:lang w:val="en-US"/>
        </w:rPr>
        <w:t>AAA</w:t>
      </w:r>
      <w:r w:rsidRPr="002723B6">
        <w:rPr>
          <w:rFonts w:ascii="Courier New" w:hAnsi="Courier New" w:cs="Courier New"/>
          <w:color w:val="000000"/>
          <w:lang w:val="en-US"/>
        </w:rPr>
        <w:t>GG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CAGGGT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CACAG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TCA</w:t>
      </w:r>
      <w:r w:rsidRPr="002723B6">
        <w:rPr>
          <w:rFonts w:ascii="Courier New" w:hAnsi="Courier New" w:cs="Courier New"/>
          <w:b/>
          <w:color w:val="FF0000"/>
          <w:lang w:val="en-US"/>
        </w:rPr>
        <w:t>CA</w:t>
      </w:r>
      <w:r w:rsidRPr="002723B6">
        <w:rPr>
          <w:rFonts w:ascii="Courier New" w:hAnsi="Courier New" w:cs="Courier New"/>
          <w:color w:val="000000"/>
          <w:lang w:val="en-US"/>
        </w:rPr>
        <w:t>TGGTAGAAGT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TGT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A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TCT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</w:t>
      </w:r>
      <w:r w:rsidRPr="002723B6">
        <w:rPr>
          <w:rFonts w:ascii="Courier New" w:hAnsi="Courier New" w:cs="Courier New"/>
          <w:b/>
          <w:color w:val="FF0000"/>
          <w:lang w:val="en-US"/>
        </w:rPr>
        <w:t>TAACAGTGGAGGTAG</w:t>
      </w:r>
      <w:r w:rsidRPr="002723B6">
        <w:rPr>
          <w:rFonts w:ascii="Courier New" w:hAnsi="Courier New" w:cs="Courier New"/>
          <w:color w:val="000000"/>
          <w:lang w:val="en-US"/>
        </w:rPr>
        <w:t>CAGCG</w:t>
      </w:r>
      <w:r w:rsidRPr="002723B6">
        <w:rPr>
          <w:rFonts w:ascii="Courier New" w:hAnsi="Courier New" w:cs="Courier New"/>
          <w:b/>
          <w:color w:val="FF0000"/>
          <w:lang w:val="en-US"/>
        </w:rPr>
        <w:t>ATGGCCT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b/>
          <w:color w:val="FF0000"/>
          <w:lang w:val="en-US"/>
        </w:rPr>
        <w:t>CA</w:t>
      </w:r>
      <w:r w:rsidRPr="002723B6">
        <w:rPr>
          <w:rFonts w:ascii="Courier New" w:hAnsi="Courier New" w:cs="Courier New"/>
          <w:color w:val="000000"/>
          <w:lang w:val="en-US"/>
        </w:rPr>
        <w:t>CAGT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TGGAAA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CATGTGG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b/>
          <w:color w:val="000000"/>
          <w:lang w:val="en-US"/>
        </w:rPr>
        <w:t>GT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b/>
          <w:color w:val="000000"/>
          <w:lang w:val="en-US"/>
        </w:rPr>
        <w:t>G</w:t>
      </w:r>
      <w:r w:rsidRPr="002723B6">
        <w:rPr>
          <w:rFonts w:ascii="Courier New" w:hAnsi="Courier New" w:cs="Courier New"/>
          <w:b/>
          <w:color w:val="FF0000"/>
          <w:lang w:val="en-US"/>
        </w:rPr>
        <w:t>ATGATGG</w:t>
      </w:r>
      <w:r w:rsidRPr="002723B6">
        <w:rPr>
          <w:rFonts w:ascii="Courier New" w:hAnsi="Courier New" w:cs="Courier New"/>
          <w:color w:val="000000"/>
          <w:lang w:val="en-US"/>
        </w:rPr>
        <w:t>CAG</w:t>
      </w:r>
    </w:p>
    <w:p w14:paraId="69DAF762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1D9DDC78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4C1FA509" w14:textId="5D36431B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88171 (B8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Some motifs disrupted</w:t>
      </w:r>
    </w:p>
    <w:p w14:paraId="750B2202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47249B77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</w:rPr>
      </w:pPr>
      <w:r w:rsidRPr="002723B6">
        <w:rPr>
          <w:rFonts w:ascii="Courier New" w:hAnsi="Courier New" w:cs="Courier New"/>
          <w:color w:val="000000"/>
          <w:lang w:val="en-US"/>
        </w:rPr>
        <w:t>&gt;C57BL/6 (chr8:14958674-14959111)</w:t>
      </w:r>
    </w:p>
    <w:p w14:paraId="626CFE11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</w:rPr>
        <w:t>CCCTGAAGGGTCTCTCCTTT</w:t>
      </w:r>
      <w:r w:rsidRPr="002723B6">
        <w:rPr>
          <w:rFonts w:ascii="Courier New" w:hAnsi="Courier New" w:cs="Courier New"/>
        </w:rPr>
        <w:t>CCTCTCCTTCATCTGCCCGCCCCTGCCCCCTCCCCTCCTCCCAGGGGACAGCAGGCCACAATCACCAGCAGCCACAGAGCCTATGGAGACCAAAGAAGTGTGGAACTGGACTGAAGGAGGGTCGTGGGCTCCCTTGTTGGTTCTGGGAAGCAAACGGGGTCCTCGTAATCAGCCCTGTCAAGTGT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B3B3B3"/>
        </w:rPr>
        <w:t>TGCCG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B3B3B3"/>
        </w:rPr>
        <w:t>T</w:t>
      </w:r>
      <w:r w:rsidRPr="002723B6">
        <w:rPr>
          <w:rFonts w:ascii="Courier New" w:hAnsi="Courier New" w:cs="Courier New"/>
        </w:rPr>
        <w:t>CTTCTTGACTGCAC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TGCCGCG</w:t>
      </w:r>
      <w:r w:rsidRPr="002723B6">
        <w:rPr>
          <w:rFonts w:ascii="Courier New" w:hAnsi="Courier New" w:cs="Courier New"/>
        </w:rPr>
        <w:t>TTCACATTGTTATCATCGGTCCGTGCTGCCTGCAGCACTTACCAGGAGCTTCCTTCTCTGGCCTTTGTAAGGTTTCAGTGACCGAGGCCCGTTCTTCAGGCTCCCTCTCTCTAGTTCAGTGTCTCCCCTTGGTCCCCAGCGATTTCCCGACACT</w:t>
      </w:r>
      <w:r w:rsidRPr="002723B6">
        <w:rPr>
          <w:rFonts w:ascii="Courier New" w:hAnsi="Courier New" w:cs="Courier New"/>
          <w:b/>
          <w:color w:val="008000"/>
          <w:u w:val="single"/>
          <w:shd w:val="clear" w:color="auto" w:fill="FFFF00"/>
        </w:rPr>
        <w:t>T</w:t>
      </w:r>
      <w:r w:rsidRPr="002723B6">
        <w:rPr>
          <w:rFonts w:ascii="Courier New" w:hAnsi="Courier New" w:cs="Courier New"/>
          <w:b/>
          <w:color w:val="0000FF"/>
          <w:u w:val="single"/>
          <w:shd w:val="clear" w:color="auto" w:fill="FFFF00"/>
        </w:rPr>
        <w:t>GC</w:t>
      </w:r>
      <w:r w:rsidRPr="002723B6">
        <w:rPr>
          <w:rFonts w:ascii="Courier New" w:hAnsi="Courier New" w:cs="Courier New"/>
          <w:b/>
          <w:color w:val="FF0000"/>
          <w:u w:val="single"/>
          <w:shd w:val="clear" w:color="auto" w:fill="FFFF00"/>
        </w:rPr>
        <w:t>G</w:t>
      </w:r>
      <w:r w:rsidRPr="002723B6">
        <w:rPr>
          <w:rFonts w:ascii="Courier New" w:hAnsi="Courier New" w:cs="Courier New"/>
          <w:b/>
          <w:color w:val="0000FF"/>
          <w:u w:val="single"/>
          <w:shd w:val="clear" w:color="auto" w:fill="FFFF00"/>
        </w:rPr>
        <w:t>GCA</w:t>
      </w:r>
      <w:r w:rsidRPr="002723B6">
        <w:rPr>
          <w:rFonts w:ascii="Courier New" w:hAnsi="Courier New" w:cs="Courier New"/>
          <w:color w:val="000000"/>
        </w:rPr>
        <w:t>CCATGCTTTGTCCCTTTCCTCCGTGTAGTTGGTCTCTGGGGTG</w:t>
      </w:r>
    </w:p>
    <w:p w14:paraId="0A5BCA37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7E695301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</w:t>
      </w:r>
      <w:r w:rsidRPr="002723B6">
        <w:rPr>
          <w:rFonts w:ascii="Courier New" w:hAnsi="Courier New" w:cs="Courier New"/>
          <w:lang w:val="en-US"/>
        </w:rPr>
        <w:t>Cast/</w:t>
      </w:r>
      <w:proofErr w:type="spellStart"/>
      <w:r w:rsidRPr="002723B6">
        <w:rPr>
          <w:rFonts w:ascii="Courier New" w:hAnsi="Courier New" w:cs="Courier New"/>
          <w:lang w:val="en-US"/>
        </w:rPr>
        <w:t>EiJ</w:t>
      </w:r>
      <w:proofErr w:type="spellEnd"/>
    </w:p>
    <w:p w14:paraId="29A241F4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CCCTGAAGGGTCTCTCCTTTCCTCTCCTTCATCTGCCCGCCCCTGCCCCCTCCCCTCCTCCCAGGGGACAGCAGGCCACAATCACCAGCAGCCACAGAGCCTATGGAGACCAAAGAAGTGTGGAACTGGACTGAAGGAGGGTCGTGGGCTCCCTTGTTGGTTCTGGGAAGCAAACGGGGTCCTCGTAATCAGCCCTGTCAAGTGT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B3B3B3"/>
          <w:lang w:val="en-US"/>
        </w:rPr>
        <w:t>TGCCG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B3B3B3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TTCTTGACTGCAC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TGCCGCG</w:t>
      </w:r>
      <w:r w:rsidRPr="002723B6">
        <w:rPr>
          <w:rFonts w:ascii="Courier New" w:hAnsi="Courier New" w:cs="Courier New"/>
          <w:color w:val="000000"/>
          <w:lang w:val="en-US"/>
        </w:rPr>
        <w:t>TTCACATTGTTATCATCGGTCCGTGCTGCCTGCAGCACTTACCAGGAGCTTCCTTCTCTGGCCTTTGTAAGGTTTCAGTGACCGAGGCCCGTTCTTCAGGCTCCCTCTCTCTAGTTCAGTGTCTCCCCTTGGTCCCCAGCGATTTCCCGACACT</w:t>
      </w:r>
      <w:r w:rsidRPr="002723B6">
        <w:rPr>
          <w:rFonts w:ascii="Courier New" w:hAnsi="Courier New" w:cs="Courier New"/>
          <w:b/>
          <w:color w:val="000000"/>
          <w:u w:val="single"/>
          <w:lang w:val="en-US"/>
        </w:rPr>
        <w:t>T</w:t>
      </w: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GC</w:t>
      </w:r>
      <w:r w:rsidRPr="002723B6">
        <w:rPr>
          <w:rFonts w:ascii="Courier New" w:hAnsi="Courier New" w:cs="Courier New"/>
          <w:b/>
          <w:bCs/>
          <w:color w:val="FF0000"/>
          <w:u w:val="single"/>
          <w:lang w:val="en-US"/>
        </w:rPr>
        <w:t>A</w:t>
      </w: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GCA</w:t>
      </w:r>
      <w:r w:rsidRPr="002723B6">
        <w:rPr>
          <w:rFonts w:ascii="Courier New" w:hAnsi="Courier New" w:cs="Courier New"/>
          <w:color w:val="000000"/>
          <w:lang w:val="en-US"/>
        </w:rPr>
        <w:t>CCATGCTTTGTCCCTTTCCTCCGTGTAGTTGGTCTCTGGGGTG</w:t>
      </w:r>
    </w:p>
    <w:p w14:paraId="50C8F964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491463AB" w14:textId="5214B3B7" w:rsidR="00191EA9" w:rsidRPr="002723B6" w:rsidRDefault="00465326">
      <w:pPr>
        <w:tabs>
          <w:tab w:val="left" w:pos="1148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Peak41742 (B9) </w:t>
      </w:r>
    </w:p>
    <w:p w14:paraId="2E407801" w14:textId="77777777" w:rsidR="00191EA9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79462CC0" w14:textId="4F6B67A4" w:rsidR="00372806" w:rsidRDefault="00372806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&gt;C57BL/6</w:t>
      </w:r>
      <w:r>
        <w:rPr>
          <w:rFonts w:ascii="Courier New" w:hAnsi="Courier New" w:cs="Courier New"/>
          <w:color w:val="000000"/>
          <w:lang w:val="en-US"/>
        </w:rPr>
        <w:t xml:space="preserve"> (chr18:37147967-37148</w:t>
      </w:r>
      <w:r w:rsidRPr="00372806">
        <w:rPr>
          <w:rFonts w:ascii="Courier New" w:hAnsi="Courier New" w:cs="Courier New"/>
          <w:color w:val="000000"/>
          <w:lang w:val="en-US"/>
        </w:rPr>
        <w:t>555</w:t>
      </w:r>
      <w:r>
        <w:rPr>
          <w:rFonts w:ascii="Courier New" w:hAnsi="Courier New" w:cs="Courier New"/>
          <w:color w:val="000000"/>
          <w:lang w:val="en-US"/>
        </w:rPr>
        <w:t>)</w:t>
      </w:r>
    </w:p>
    <w:p w14:paraId="4C259D0D" w14:textId="6838040C" w:rsidR="00372806" w:rsidRDefault="00372806">
      <w:pPr>
        <w:tabs>
          <w:tab w:val="left" w:pos="1148"/>
        </w:tabs>
        <w:rPr>
          <w:rFonts w:ascii="Courier New" w:hAnsi="Courier New" w:cs="Courier New"/>
        </w:rPr>
      </w:pPr>
      <w:r w:rsidRPr="00372806">
        <w:rPr>
          <w:rFonts w:ascii="Courier New" w:hAnsi="Courier New" w:cs="Courier New"/>
        </w:rPr>
        <w:t>ACAGGGCAGCTGTCACTTCTCATTCCTTTTTAAGGTCGGGTATCTGTtgttattagacgcgttctcacgaccggccaggaaagacgcaacaaaccagaatcttc</w:t>
      </w:r>
      <w:r w:rsidRPr="00E420EE">
        <w:rPr>
          <w:rFonts w:ascii="Courier New" w:hAnsi="Courier New" w:cs="Courier New"/>
          <w:highlight w:val="yellow"/>
          <w:u w:val="single"/>
        </w:rPr>
        <w:t>TGCGGCA</w:t>
      </w:r>
      <w:r w:rsidRPr="00372806">
        <w:rPr>
          <w:rFonts w:ascii="Courier New" w:hAnsi="Courier New" w:cs="Courier New"/>
        </w:rPr>
        <w:t>aagctttattgcttacatcttcaggagccagagtgcaagaagcaagagagagagaaaacgaaaacccgtcccttttttaggagagttatatttcgcctaggacgtgtcactccctgattggctgcagcccatcggccgagttgacgtcacggggaaggcagagcacatggagtggagaaccaccctcggcatatgcgcgtttatttgtttaccacttagaacacagctgtcagcgccatcttgtaacggcgaatgtgggcgcggctcccaacaGTGTCCTACTCACTGGTGGAGCGGAGGGTGGGCGAGCGCTTGCTGTCGAGCTATATGTCTGTGCACGCGGAG</w:t>
      </w:r>
      <w:r w:rsidRPr="00E420EE">
        <w:rPr>
          <w:rFonts w:ascii="Courier New" w:hAnsi="Courier New" w:cs="Courier New"/>
          <w:highlight w:val="lightGray"/>
          <w:u w:val="single"/>
        </w:rPr>
        <w:t>AGCGGCA</w:t>
      </w:r>
      <w:r w:rsidRPr="00372806">
        <w:rPr>
          <w:rFonts w:ascii="Courier New" w:hAnsi="Courier New" w:cs="Courier New"/>
        </w:rPr>
        <w:t>AGGTGTTCGCGCTGCAGCCTCTGGACCATGAGGAGCTGGAGCTGCTGCAGTTCCAGGTGAGCGCGCGGGATGCTGGTGTGCCTGCCCTGGGCAGCAATGTGACTCTGCAGGTGTTTGTACTCGATGAGAATGATAATGCTCCTTCATTCTTTTGGCTGGTACTGAAGGCT</w:t>
      </w:r>
    </w:p>
    <w:p w14:paraId="557C3D93" w14:textId="77777777" w:rsidR="00E420EE" w:rsidRDefault="00E420EE">
      <w:pPr>
        <w:tabs>
          <w:tab w:val="left" w:pos="1148"/>
        </w:tabs>
        <w:rPr>
          <w:rFonts w:ascii="Courier New" w:hAnsi="Courier New" w:cs="Courier New"/>
        </w:rPr>
      </w:pPr>
    </w:p>
    <w:p w14:paraId="0296B1D7" w14:textId="77777777" w:rsidR="00E420EE" w:rsidRPr="002723B6" w:rsidRDefault="00E420EE" w:rsidP="00E420EE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</w:t>
      </w:r>
      <w:r w:rsidRPr="002723B6">
        <w:rPr>
          <w:rFonts w:ascii="Courier New" w:hAnsi="Courier New" w:cs="Courier New"/>
          <w:lang w:val="en-US"/>
        </w:rPr>
        <w:t>Cast/</w:t>
      </w:r>
      <w:proofErr w:type="spellStart"/>
      <w:r w:rsidRPr="002723B6">
        <w:rPr>
          <w:rFonts w:ascii="Courier New" w:hAnsi="Courier New" w:cs="Courier New"/>
          <w:lang w:val="en-US"/>
        </w:rPr>
        <w:t>EiJ</w:t>
      </w:r>
      <w:proofErr w:type="spellEnd"/>
    </w:p>
    <w:p w14:paraId="1A5323F2" w14:textId="77777777" w:rsidR="00E420EE" w:rsidRDefault="00E420EE">
      <w:pPr>
        <w:tabs>
          <w:tab w:val="left" w:pos="1148"/>
        </w:tabs>
        <w:rPr>
          <w:rFonts w:ascii="Courier New" w:hAnsi="Courier New" w:cs="Courier New"/>
        </w:rPr>
      </w:pPr>
    </w:p>
    <w:p w14:paraId="142FB884" w14:textId="4A504BB3" w:rsidR="00372806" w:rsidRDefault="00E420EE">
      <w:pPr>
        <w:tabs>
          <w:tab w:val="left" w:pos="1148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 </w:t>
      </w:r>
      <w:proofErr w:type="spellStart"/>
      <w:r>
        <w:rPr>
          <w:rFonts w:ascii="Courier New" w:hAnsi="Courier New" w:cs="Courier New"/>
        </w:rPr>
        <w:t>amplicon</w:t>
      </w:r>
      <w:proofErr w:type="spellEnd"/>
      <w:r>
        <w:rPr>
          <w:rFonts w:ascii="Courier New" w:hAnsi="Courier New" w:cs="Courier New"/>
        </w:rPr>
        <w:t xml:space="preserve"> could be obtained from the Cast genomic DNA</w:t>
      </w:r>
    </w:p>
    <w:p w14:paraId="17B8B996" w14:textId="77777777" w:rsidR="00E420EE" w:rsidRDefault="00E420EE">
      <w:pPr>
        <w:tabs>
          <w:tab w:val="left" w:pos="1148"/>
        </w:tabs>
        <w:rPr>
          <w:rFonts w:ascii="Courier New" w:hAnsi="Courier New" w:cs="Courier New"/>
        </w:rPr>
      </w:pPr>
    </w:p>
    <w:p w14:paraId="30D03397" w14:textId="77777777" w:rsidR="006570DA" w:rsidRPr="002723B6" w:rsidRDefault="006570DA">
      <w:pPr>
        <w:tabs>
          <w:tab w:val="left" w:pos="1148"/>
        </w:tabs>
        <w:rPr>
          <w:rFonts w:ascii="Courier New" w:hAnsi="Courier New" w:cs="Courier New"/>
        </w:rPr>
      </w:pPr>
    </w:p>
    <w:p w14:paraId="7A4892E1" w14:textId="2E2D5FEB" w:rsidR="00191EA9" w:rsidRPr="002723B6" w:rsidRDefault="005E764E">
      <w:pPr>
        <w:tabs>
          <w:tab w:val="left" w:pos="1148"/>
        </w:tabs>
        <w:rPr>
          <w:rFonts w:ascii="Courier New" w:hAnsi="Courier New" w:cs="Courier New"/>
          <w:b/>
          <w:bCs/>
          <w:u w:val="single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93929 (B10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Some motifs disrupted</w:t>
      </w:r>
    </w:p>
    <w:p w14:paraId="4D37BDBE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b/>
          <w:bCs/>
          <w:u w:val="single"/>
        </w:rPr>
      </w:pPr>
    </w:p>
    <w:p w14:paraId="69357616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&gt;C57BL/6 (chr8:127306927-127307345)</w:t>
      </w:r>
    </w:p>
    <w:p w14:paraId="43002BFE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ACCAGTGTTCCAGTCCCAAGCTGGGCCGGAGGGCGGAGCCTTCTCCTGATTTATCCACTGGAGTGCCCTTGTTTACTTAGTCTCAGTGCCAAGGACCTACTCCTGTCCACACACTGCCTGAAACCACAGC.TAGCATAGCCTCTACTCTCCAAATGGCGTTTTCTTGTCAGGAAACAAATCACAGAAAAGCAAACCCTGAAAGGCAGAACAGTGGGCTATGAAAAGTCCCTAAGGGATACAAGCATTTGCTCTCTTCGCCTTACTGAGACAGATA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GAGAAAACAGCAGCAGTAGAAAGGAACTGAT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AGCACTCGGCTCCCAC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CACA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TGCGGCA</w:t>
      </w:r>
      <w:r w:rsidRPr="002723B6">
        <w:rPr>
          <w:rFonts w:ascii="Courier New" w:hAnsi="Courier New" w:cs="Courier New"/>
          <w:color w:val="000000"/>
          <w:lang w:val="en-US"/>
        </w:rPr>
        <w:t>CA</w:t>
      </w:r>
      <w:r w:rsidRPr="002723B6">
        <w:rPr>
          <w:rFonts w:ascii="Courier New" w:hAnsi="Courier New" w:cs="Courier New"/>
          <w:b/>
          <w:color w:val="FF0000"/>
          <w:u w:val="single"/>
          <w:shd w:val="clear" w:color="auto" w:fill="FFFF00"/>
          <w:lang w:val="en-US"/>
        </w:rPr>
        <w:t>TG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GGCA</w:t>
      </w:r>
      <w:r w:rsidRPr="002723B6">
        <w:rPr>
          <w:rFonts w:ascii="Courier New" w:hAnsi="Courier New" w:cs="Courier New"/>
          <w:color w:val="000000"/>
          <w:lang w:val="en-US"/>
        </w:rPr>
        <w:t>CAGCAGCG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TAGCACGAGGCAGCAGAGACAGCGGGTCACGTGGCATCCACAGACCGGAAGCAGCTAGTCA</w:t>
      </w:r>
    </w:p>
    <w:p w14:paraId="78A48EBB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5C048582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&gt;Cast/</w:t>
      </w:r>
      <w:proofErr w:type="spellStart"/>
      <w:r w:rsidRPr="002723B6">
        <w:rPr>
          <w:rFonts w:ascii="Courier New" w:hAnsi="Courier New" w:cs="Courier New"/>
          <w:color w:val="000000"/>
          <w:lang w:val="en-US"/>
        </w:rPr>
        <w:t>EiJ</w:t>
      </w:r>
      <w:proofErr w:type="spellEnd"/>
    </w:p>
    <w:p w14:paraId="0D2FC617" w14:textId="77777777" w:rsidR="006570DA" w:rsidRDefault="005E764E" w:rsidP="006570DA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ACCAGTGTTCCAGTCCCAAGCTGGGCCGGAGGGCGGAGCCTTCTCCTGATTTATCCACTGGAGTGCCCTTGTTTACTTAGTCTCAGTGCCAAGGACCTACTCCTGTCCACACACTGCCTGAAACCACAGC</w:t>
      </w:r>
      <w:r w:rsidRPr="002723B6">
        <w:rPr>
          <w:rFonts w:ascii="Courier New" w:hAnsi="Courier New" w:cs="Courier New"/>
          <w:b/>
          <w:color w:val="E36C0A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TAGCATAGCCTCTACTCTCCAAATGGCGTTTTCTTGTCAGGAAACAAATCACAGAAAAGCAAACCCTGAAAGGCAGAACAGTGGGCTATGAAAAGTCCCTAAGGGATAC</w:t>
      </w:r>
      <w:r w:rsidRPr="002723B6">
        <w:rPr>
          <w:rFonts w:ascii="Courier New" w:hAnsi="Courier New" w:cs="Courier New"/>
          <w:color w:val="000000"/>
          <w:lang w:val="en-US"/>
        </w:rPr>
        <w:lastRenderedPageBreak/>
        <w:t>AAGCATTTGCTCTCTTCGCCTTACTGAGACAGATA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GAGAAAACAGCAGCAGTAGAAAGGAACTGAT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CAGCACTCGGCTCCCAC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CACA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TGCGGCA</w:t>
      </w:r>
      <w:r w:rsidRPr="002723B6">
        <w:rPr>
          <w:rFonts w:ascii="Courier New" w:hAnsi="Courier New" w:cs="Courier New"/>
          <w:color w:val="000000"/>
          <w:lang w:val="en-US"/>
        </w:rPr>
        <w:t>CA</w:t>
      </w:r>
      <w:r w:rsidRPr="002723B6">
        <w:rPr>
          <w:rFonts w:ascii="Courier New" w:hAnsi="Courier New" w:cs="Courier New"/>
          <w:b/>
          <w:color w:val="FF0000"/>
          <w:u w:val="single"/>
          <w:lang w:val="en-US"/>
        </w:rPr>
        <w:t>GCA</w:t>
      </w:r>
      <w:r w:rsidRPr="002723B6">
        <w:rPr>
          <w:rFonts w:ascii="Courier New" w:hAnsi="Courier New" w:cs="Courier New"/>
          <w:color w:val="000000"/>
          <w:u w:val="single"/>
          <w:lang w:val="en-US"/>
        </w:rPr>
        <w:t>GGCA</w:t>
      </w:r>
      <w:r w:rsidRPr="002723B6">
        <w:rPr>
          <w:rFonts w:ascii="Courier New" w:hAnsi="Courier New" w:cs="Courier New"/>
          <w:color w:val="000000"/>
          <w:lang w:val="en-US"/>
        </w:rPr>
        <w:t>CAGCAGCG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TAGCACGAGGCAGCAGAGACAGCGGGTCACGTGGCATCCACAGACCGGAAGCAGCTAGTCA</w:t>
      </w:r>
    </w:p>
    <w:p w14:paraId="2F0D85FE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</w:p>
    <w:p w14:paraId="34DA2BD4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</w:p>
    <w:p w14:paraId="7F3D4BEC" w14:textId="3DD32E71" w:rsidR="00191EA9" w:rsidRPr="002723B6" w:rsidRDefault="005E764E" w:rsidP="006570DA">
      <w:pPr>
        <w:tabs>
          <w:tab w:val="left" w:pos="1148"/>
        </w:tabs>
        <w:rPr>
          <w:rFonts w:ascii="Courier New" w:hAnsi="Courier New" w:cs="Courier New"/>
          <w:b/>
          <w:bCs/>
          <w:u w:val="single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85736 (B11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</w:r>
      <w:r w:rsidR="00536ABB">
        <w:rPr>
          <w:rFonts w:ascii="Courier New" w:hAnsi="Courier New" w:cs="Courier New"/>
          <w:b/>
          <w:bCs/>
          <w:color w:val="000000"/>
          <w:u w:val="single"/>
          <w:lang w:val="en-US"/>
        </w:rPr>
        <w:t>false positive SNP, peak removed</w:t>
      </w:r>
    </w:p>
    <w:p w14:paraId="6D968AA7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b/>
          <w:bCs/>
          <w:u w:val="single"/>
        </w:rPr>
      </w:pPr>
    </w:p>
    <w:p w14:paraId="4352147D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sz w:val="18"/>
          <w:szCs w:val="18"/>
          <w:lang w:val="en"/>
        </w:rPr>
      </w:pP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&gt;C57BL/6 (chr7:134755064-134755738)</w:t>
      </w:r>
    </w:p>
    <w:p w14:paraId="3EE8E7EF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  <w:sz w:val="18"/>
          <w:szCs w:val="18"/>
        </w:rPr>
      </w:pPr>
      <w:r w:rsidRPr="002723B6">
        <w:rPr>
          <w:rFonts w:ascii="Courier New" w:hAnsi="Courier New" w:cs="Courier New"/>
          <w:color w:val="000000"/>
          <w:sz w:val="18"/>
          <w:szCs w:val="18"/>
          <w:lang w:val="en"/>
        </w:rPr>
        <w:t>CTTGATGAGCGTGGAGCTGT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"/>
        </w:rPr>
        <w:t>GGCCGAAACTCTTGCCACACTCCAGGCACTCGTAGGGCTTCTCCCCGGTGTGTGTGCGCTGGTGCTGCGTCAGCTCCGAGCTCTGGATGAAACTCT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"/>
        </w:rPr>
        <w:t>TGCCGCA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"/>
        </w:rPr>
        <w:t>CTCGGTGCAGCGATAGGGCTTCTCGCCTGCATGGATCTTCTGGTGCTTGAGCAGGTTATGATTCTGGCCAAAGCGCT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"/>
        </w:rPr>
        <w:t>TGCCGCA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"/>
        </w:rPr>
        <w:t>CTCCGGGCACTTGTAGGGCTTCTCACCTGTGTGCGTGGCCTGGTGCTGGATGAGGTCCGAGCTGCGGTAGAAAGCACGTCGGCACTCGCCACACTTGTAGGGCTTCTCCCCGGTGTGGGAGCGCTGGTGCTTGATGAGGTTGGTGCTTTGTGTGAAGGCtttctcgcactccgtgcacttgtagggcttctcgcccgtgtgcgtgcgctggtgctgcactagattggagctccagctgaagcacttgccacagtcggggcacttgtaaggcttctcgcctgtgtgtgtgcgctggtgCTGCACCAGGTGCGAGCTCTGCGTGAAGCTCT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"/>
        </w:rPr>
        <w:t>TGCCGCA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"/>
        </w:rPr>
        <w:t>CTCTGAGCACGTGTTGGGCCG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>CTCCCCCGTGTGGATTCGCTGG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-US"/>
        </w:rPr>
        <w:t>TGCCGCA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>GCAGTTTGGACCACTGGCTAA</w:t>
      </w:r>
      <w:r w:rsidRPr="002723B6">
        <w:rPr>
          <w:rFonts w:ascii="Courier New" w:hAnsi="Courier New" w:cs="Courier New"/>
          <w:color w:val="000000"/>
          <w:sz w:val="18"/>
          <w:szCs w:val="18"/>
        </w:rPr>
        <w:t>AGCTCTTGCCACACT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</w:rPr>
        <w:t>G</w:t>
      </w:r>
      <w:r w:rsidRPr="002723B6">
        <w:rPr>
          <w:rFonts w:ascii="Courier New" w:hAnsi="Courier New" w:cs="Courier New"/>
          <w:color w:val="000000"/>
          <w:sz w:val="18"/>
          <w:szCs w:val="18"/>
        </w:rPr>
        <w:t>TTGCAGATGTATGGCTTCTCGGCCCCAGATGGGCGTCCCTGCAC</w:t>
      </w:r>
    </w:p>
    <w:p w14:paraId="0816A494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67B472B1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  <w:sz w:val="18"/>
          <w:szCs w:val="18"/>
          <w:lang w:val="en"/>
        </w:rPr>
      </w:pPr>
      <w:r w:rsidRPr="002723B6">
        <w:rPr>
          <w:rFonts w:ascii="Courier New" w:hAnsi="Courier New" w:cs="Courier New"/>
          <w:color w:val="000000"/>
          <w:sz w:val="18"/>
          <w:szCs w:val="18"/>
        </w:rPr>
        <w:t>&gt;CAST/EIJ</w:t>
      </w:r>
    </w:p>
    <w:p w14:paraId="10A0E198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</w:rPr>
      </w:pPr>
      <w:r w:rsidRPr="002723B6">
        <w:rPr>
          <w:rFonts w:ascii="Courier New" w:hAnsi="Courier New" w:cs="Courier New"/>
          <w:color w:val="000000"/>
          <w:sz w:val="18"/>
          <w:szCs w:val="18"/>
          <w:lang w:val="en"/>
        </w:rPr>
        <w:t>CTTGATGAGCGTGGAGCTGTGGC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"/>
        </w:rPr>
        <w:t>CGAAACTCTTGCCACACTCCAGGCACTCGTAGGGCTTCTCCCCGGTGTGTGTGCGCTGGTGCTGCGTCAGCTCCGAGCTCTGGATGAAACTCT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"/>
        </w:rPr>
        <w:t>TGCCGCA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"/>
        </w:rPr>
        <w:t>CTCGGTGCAGCGATAGGGCTTCTCGCCTGCATGGATCTTCTGGTGCTTGAGCAGGTTATGATTCTGGCCAAAGCGCT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"/>
        </w:rPr>
        <w:t>TGCCGCA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"/>
        </w:rPr>
        <w:t>CTCCGGGCACTTGTAGGGCTTCTCACCTGTGTGCGTGGCCTGGTGCTGGATGAGGTCCGAGCTGCGGTAGAAAGCACGTCGGCACTCGCCACACTTGTAGGGCTTCTCCCCGGTGTGGGAGCGCTGGTGCTTGATGAGGTTGGTGCTTTGTGTGAAGGCtttctcgcactccgtgcacttgtagggcttctcgcccgtgtgcgtgcgctggtgctgcactagattggagctccagctgaagcacttgccacagtcggggcacttgtaaggcttctcgcctgtgtgtgtgcgctggtgCTGCACCAGGTGCGAGCTCTGCGTGAAGCTCT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"/>
        </w:rPr>
        <w:t>TGCCGCA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"/>
        </w:rPr>
        <w:t>CTCTGAGCACGTGTTGGGCCG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>CTCCCCCGTGTGGATTCGCTGG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-US"/>
        </w:rPr>
        <w:t>TGCCGCA</w:t>
      </w:r>
      <w:r w:rsidRPr="002723B6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>GCAGTTTGGACCACTGGCTAA</w:t>
      </w:r>
      <w:r w:rsidRPr="002723B6">
        <w:rPr>
          <w:rFonts w:ascii="Courier New" w:hAnsi="Courier New" w:cs="Courier New"/>
          <w:color w:val="000000"/>
          <w:sz w:val="18"/>
          <w:szCs w:val="18"/>
        </w:rPr>
        <w:t>AGCTCTTGCCACACT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</w:rPr>
        <w:t>G</w:t>
      </w:r>
      <w:r w:rsidRPr="002723B6">
        <w:rPr>
          <w:rFonts w:ascii="Courier New" w:hAnsi="Courier New" w:cs="Courier New"/>
          <w:color w:val="000000"/>
          <w:sz w:val="18"/>
          <w:szCs w:val="18"/>
        </w:rPr>
        <w:t>TTGCAGATGTATGGCTTCTCGGCCCCAGATGGGCGTCCCTGCAC</w:t>
      </w:r>
    </w:p>
    <w:p w14:paraId="06FB5046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</w:rPr>
      </w:pPr>
    </w:p>
    <w:p w14:paraId="72434EEA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  <w:b/>
          <w:bCs/>
          <w:u w:val="single"/>
        </w:rPr>
      </w:pPr>
      <w:r w:rsidRPr="002723B6">
        <w:rPr>
          <w:rFonts w:ascii="Courier New" w:hAnsi="Courier New" w:cs="Courier New"/>
          <w:color w:val="000000"/>
        </w:rPr>
        <w:t xml:space="preserve">===&gt; Predicted SNP failed to validate experimentally and was deemed a false positive, peak 85736 was moved to the NI category. We note that this SNP has now also been removed from the Sanger database. </w:t>
      </w:r>
    </w:p>
    <w:p w14:paraId="1B375DC6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b/>
          <w:bCs/>
          <w:u w:val="single"/>
        </w:rPr>
      </w:pPr>
    </w:p>
    <w:p w14:paraId="361524A9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b/>
          <w:bCs/>
          <w:u w:val="single"/>
        </w:rPr>
      </w:pPr>
    </w:p>
    <w:p w14:paraId="642C35EB" w14:textId="3D8667CD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18283 (B12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disrupted</w:t>
      </w:r>
    </w:p>
    <w:p w14:paraId="0F1D6000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74F89B7D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&gt;C57BL/6 (chr12:13443818-13444125)</w:t>
      </w:r>
    </w:p>
    <w:p w14:paraId="00721329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sz w:val="18"/>
          <w:szCs w:val="18"/>
        </w:rPr>
      </w:pP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ATCAAGAAGGGGACAGCAA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TAGCAGCAAACCAGTAGTGTGTGATGGCCGGGATGCTCCTGAACCAGTCCCCGATGTC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ACATGGTCGCCCATCAGGTGACCGGTT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T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AG</w:t>
      </w:r>
      <w:r w:rsidRPr="002723B6">
        <w:rPr>
          <w:rFonts w:ascii="Courier New" w:hAnsi="Courier New" w:cs="Courier New"/>
          <w:b/>
          <w:color w:val="000000"/>
          <w:sz w:val="18"/>
          <w:szCs w:val="18"/>
          <w:u w:val="single"/>
          <w:shd w:val="clear" w:color="auto" w:fill="FFFF00"/>
          <w:lang w:val="en-US"/>
        </w:rPr>
        <w:t>TGC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u w:val="single"/>
          <w:shd w:val="clear" w:color="auto" w:fill="FFFF00"/>
          <w:lang w:val="en-US"/>
        </w:rPr>
        <w:t>G</w:t>
      </w:r>
      <w:r w:rsidRPr="002723B6">
        <w:rPr>
          <w:rFonts w:ascii="Courier New" w:hAnsi="Courier New" w:cs="Courier New"/>
          <w:b/>
          <w:color w:val="000000"/>
          <w:sz w:val="18"/>
          <w:szCs w:val="18"/>
          <w:u w:val="single"/>
          <w:shd w:val="clear" w:color="auto" w:fill="FFFF00"/>
          <w:lang w:val="en-US"/>
        </w:rPr>
        <w:t>C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GTCCT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GTGCCCA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CGCTC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G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GCCGGCTTGGCTAGGGAAAGTGGAGG</w:t>
      </w:r>
      <w:r w:rsidRPr="002723B6">
        <w:rPr>
          <w:rFonts w:ascii="Courier New" w:hAnsi="Courier New" w:cs="Courier New"/>
          <w:color w:val="FF0000"/>
          <w:sz w:val="18"/>
          <w:szCs w:val="18"/>
          <w:lang w:val="en-US"/>
        </w:rPr>
        <w:t>...........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ACAGGAGGCGGAGACCGA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ACGT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CGCCACCGAATTCGGACCGCCATGCTGGGTCCTTAA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CTGA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ACC</w:t>
      </w:r>
      <w:r w:rsidRPr="002723B6">
        <w:rPr>
          <w:rFonts w:ascii="Courier New" w:hAnsi="Courier New" w:cs="Courier New"/>
          <w:color w:val="B3B3B3"/>
          <w:sz w:val="18"/>
          <w:szCs w:val="18"/>
          <w:lang w:val="en-US"/>
        </w:rPr>
        <w:t>ATTAGGATACTATACATTAGGATACTAGAGGAAAA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GAGGATTCTAGGCAGAGGC</w:t>
      </w:r>
    </w:p>
    <w:p w14:paraId="3355AC0A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sz w:val="18"/>
          <w:szCs w:val="18"/>
        </w:rPr>
      </w:pPr>
    </w:p>
    <w:p w14:paraId="78B5D28C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&gt;Cast/</w:t>
      </w:r>
      <w:proofErr w:type="spellStart"/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EiJ</w:t>
      </w:r>
      <w:proofErr w:type="spellEnd"/>
    </w:p>
    <w:p w14:paraId="725B452C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ATCAAGAAGGGGACAGCAA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TAGCAGCAAACCAGTAGTGTGTGATGGCCGGGATGCTCCTGAACCAGTCCCCGATGTC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ACATGGTCGCCCAT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AGGTGACCGGTT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GC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AG</w:t>
      </w:r>
      <w:r w:rsidRPr="002723B6">
        <w:rPr>
          <w:rFonts w:ascii="Courier New" w:hAnsi="Courier New" w:cs="Courier New"/>
          <w:b/>
          <w:color w:val="000000"/>
          <w:sz w:val="18"/>
          <w:szCs w:val="18"/>
          <w:u w:val="single"/>
          <w:lang w:val="en-US"/>
        </w:rPr>
        <w:t>TGC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u w:val="single"/>
          <w:lang w:val="en-US"/>
        </w:rPr>
        <w:t>A</w:t>
      </w:r>
      <w:r w:rsidRPr="002723B6">
        <w:rPr>
          <w:rFonts w:ascii="Courier New" w:hAnsi="Courier New" w:cs="Courier New"/>
          <w:b/>
          <w:color w:val="000000"/>
          <w:sz w:val="18"/>
          <w:szCs w:val="18"/>
          <w:u w:val="single"/>
          <w:lang w:val="en-US"/>
        </w:rPr>
        <w:t>C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GTCCT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GTGCCCA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CGCTCC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A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GCCGGCTTGGCTAGGGAAAGTGGAGG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CAGCCGCT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ACAGGAGGCGGAGACCGA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ACGT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CGCCACCGAATTCGGACCGCCATGCTGGGTCCTTAA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TGCA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ACC</w:t>
      </w:r>
      <w:r w:rsidRPr="002723B6">
        <w:rPr>
          <w:rFonts w:ascii="Courier New" w:hAnsi="Courier New" w:cs="Courier New"/>
          <w:color w:val="B3B3B3"/>
          <w:sz w:val="18"/>
          <w:szCs w:val="18"/>
          <w:lang w:val="en-US"/>
        </w:rPr>
        <w:t>TGAAACCATTAGGATAGTAGAGGAAAA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GAGGATTCTAGGCAGAGGC</w:t>
      </w:r>
    </w:p>
    <w:p w14:paraId="32799867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7DD88526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76790BEC" w14:textId="6848FDAF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58561 (B13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intact</w:t>
      </w:r>
    </w:p>
    <w:p w14:paraId="1CCB4629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3D4F5C40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sz w:val="18"/>
          <w:szCs w:val="18"/>
          <w:lang w:val="en-US"/>
        </w:rPr>
      </w:pP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&gt;C57BL/6 (chr4:32981052-32981892)</w:t>
      </w:r>
    </w:p>
    <w:p w14:paraId="2892D66C" w14:textId="77777777" w:rsidR="00191EA9" w:rsidRPr="002723B6" w:rsidRDefault="005E764E">
      <w:pPr>
        <w:rPr>
          <w:rFonts w:ascii="Courier New" w:hAnsi="Courier New" w:cs="Courier New"/>
          <w:sz w:val="18"/>
          <w:szCs w:val="18"/>
          <w:lang w:val="en-US"/>
        </w:rPr>
      </w:pPr>
      <w:r w:rsidRPr="002723B6">
        <w:rPr>
          <w:rFonts w:ascii="Courier New" w:hAnsi="Courier New" w:cs="Courier New"/>
          <w:sz w:val="18"/>
          <w:szCs w:val="18"/>
          <w:lang w:val="en-US"/>
        </w:rPr>
        <w:t>TGAGAGCACAGCACAGTCCTGCTTCTCT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sz w:val="18"/>
          <w:szCs w:val="18"/>
          <w:lang w:val="en-US"/>
        </w:rPr>
        <w:t>CACTCTGCGGG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G</w:t>
      </w:r>
      <w:r w:rsidRPr="002723B6">
        <w:rPr>
          <w:rFonts w:ascii="Courier New" w:hAnsi="Courier New" w:cs="Courier New"/>
          <w:sz w:val="18"/>
          <w:szCs w:val="18"/>
          <w:lang w:val="en-US"/>
        </w:rPr>
        <w:t>GCTGTGTGGCTGCTCGCTCTATGCCCACTCAGAATGT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sz w:val="18"/>
          <w:szCs w:val="18"/>
          <w:lang w:val="en-US"/>
        </w:rPr>
        <w:t>CTATCAGCAGCTCAGGAACCACAGGGACAAGCTTTAAAGGCCCCTCACTGAGGGCTAAGGAGATGCTGGCTCAGCTGGCAAACGGCTAGGATGAAAGCACAAAGACCTGAGTTTGAGCCTCGGCACCCA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sz w:val="18"/>
          <w:szCs w:val="18"/>
          <w:lang w:val="en-US"/>
        </w:rPr>
        <w:t>TGAAAACACA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sz w:val="18"/>
          <w:szCs w:val="18"/>
          <w:lang w:val="en-US"/>
        </w:rPr>
        <w:t>GGCACGGACCGGG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</w:t>
      </w:r>
      <w:r w:rsidRPr="002723B6">
        <w:rPr>
          <w:rFonts w:ascii="Courier New" w:hAnsi="Courier New" w:cs="Courier New"/>
          <w:sz w:val="18"/>
          <w:szCs w:val="18"/>
          <w:lang w:val="en-US"/>
        </w:rPr>
        <w:t>GATGATGG</w:t>
      </w:r>
      <w:r w:rsidRPr="002723B6">
        <w:rPr>
          <w:rFonts w:ascii="Courier New" w:hAnsi="Courier New" w:cs="Courier New"/>
          <w:b/>
          <w:bCs/>
          <w:color w:val="FF3333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sz w:val="18"/>
          <w:szCs w:val="18"/>
          <w:lang w:val="en-US"/>
        </w:rPr>
        <w:t>CTCAGCA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T</w:t>
      </w:r>
      <w:r w:rsidRPr="002723B6">
        <w:rPr>
          <w:rFonts w:ascii="Courier New" w:hAnsi="Courier New" w:cs="Courier New"/>
          <w:sz w:val="18"/>
          <w:szCs w:val="18"/>
          <w:lang w:val="en-US"/>
        </w:rPr>
        <w:t>TAACGGCAAT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-US"/>
        </w:rPr>
        <w:t>TGCCGCG</w:t>
      </w:r>
      <w:r w:rsidRPr="002723B6">
        <w:rPr>
          <w:rFonts w:ascii="Courier New" w:hAnsi="Courier New" w:cs="Courier New"/>
          <w:sz w:val="18"/>
          <w:szCs w:val="18"/>
          <w:lang w:val="en-US"/>
        </w:rPr>
        <w:t>AA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sz w:val="18"/>
          <w:szCs w:val="18"/>
          <w:lang w:val="en-US"/>
        </w:rPr>
        <w:t>CCGAGTTCAAACCCAGGAAGCCACGTGATGGAAAGAATAAACCAATTCCCGAAAGTTGTCCT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sz w:val="18"/>
          <w:szCs w:val="18"/>
          <w:lang w:val="en-US"/>
        </w:rPr>
        <w:t>CCCC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C</w:t>
      </w:r>
      <w:r w:rsidRPr="002723B6">
        <w:rPr>
          <w:rFonts w:ascii="Courier New" w:hAnsi="Courier New" w:cs="Courier New"/>
          <w:sz w:val="18"/>
          <w:szCs w:val="18"/>
          <w:lang w:val="en-US"/>
        </w:rPr>
        <w:t>A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...</w:t>
      </w:r>
      <w:r w:rsidRPr="002723B6">
        <w:rPr>
          <w:rFonts w:ascii="Courier New" w:hAnsi="Courier New" w:cs="Courier New"/>
          <w:sz w:val="18"/>
          <w:szCs w:val="18"/>
          <w:lang w:val="en-US"/>
        </w:rPr>
        <w:t>ACGCACACCCCACGCATACT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sz w:val="18"/>
          <w:szCs w:val="18"/>
          <w:lang w:val="en-US"/>
        </w:rPr>
        <w:t>GGTTTGAACGAGAACGGTCCCCATTG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sz w:val="18"/>
          <w:szCs w:val="18"/>
          <w:lang w:val="en-US"/>
        </w:rPr>
        <w:t>TCATATACTTGAATGCTTAGTCACCAGGGA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sz w:val="18"/>
          <w:szCs w:val="18"/>
          <w:lang w:val="en-US"/>
        </w:rPr>
        <w:t>AGAACCATTTGAGAAGAGTTAGAA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G</w:t>
      </w:r>
      <w:r w:rsidRPr="002723B6">
        <w:rPr>
          <w:rFonts w:ascii="Courier New" w:hAnsi="Courier New" w:cs="Courier New"/>
          <w:sz w:val="18"/>
          <w:szCs w:val="18"/>
          <w:lang w:val="en-US"/>
        </w:rPr>
        <w:t>GATTAGGAGGTGTGGCCTTGTTGAAGGGAGCGTGTCA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sz w:val="18"/>
          <w:szCs w:val="18"/>
          <w:lang w:val="en-US"/>
        </w:rPr>
        <w:t>GGGGCTGGGCTCTAGTTTTAAAAGCCTAAGTCAGGCCCAGGGTTTCTCTCTGCTTGCTGCCTGAAGATCAGGGTGTAAGGCTCTCAGCTCCTCCTCAGGCACCATGCCTGTCTGATTCCCAC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color w:val="B3B3B3"/>
          <w:sz w:val="18"/>
          <w:szCs w:val="18"/>
          <w:lang w:val="en-US"/>
        </w:rPr>
        <w:t>TTGACAATCATGGGTGAACCTTCTAAAACTGTAAGCAAGGGCTGGAGAGATGGCTCAGCAGTTAAGAGCACTGGGTGCTATTCTAGAGGTCTTGAGCTCAATTCCCAGCAACCACGTGGTGGCTCACAACCACCTGTAATGGGATCTGATGGCCTCTCCTGATGTGCCTGAAGACTGTCGTGTATACGTATGAATGTGTGT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GTGTGTAGTGAGCAAGCCC</w:t>
      </w:r>
    </w:p>
    <w:p w14:paraId="2438B88A" w14:textId="77777777" w:rsidR="00191EA9" w:rsidRPr="002723B6" w:rsidRDefault="00191EA9">
      <w:pPr>
        <w:rPr>
          <w:rFonts w:ascii="Courier New" w:hAnsi="Courier New" w:cs="Courier New"/>
          <w:sz w:val="18"/>
          <w:szCs w:val="18"/>
          <w:lang w:val="en-US"/>
        </w:rPr>
      </w:pPr>
    </w:p>
    <w:p w14:paraId="2F0C4EAA" w14:textId="77777777" w:rsidR="00191EA9" w:rsidRPr="002723B6" w:rsidRDefault="005E764E">
      <w:pPr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2723B6">
        <w:rPr>
          <w:rFonts w:ascii="Courier New" w:hAnsi="Courier New" w:cs="Courier New"/>
          <w:sz w:val="18"/>
          <w:szCs w:val="18"/>
          <w:lang w:val="en-US"/>
        </w:rPr>
        <w:t>&gt;Cast/</w:t>
      </w:r>
      <w:proofErr w:type="spellStart"/>
      <w:r w:rsidRPr="002723B6">
        <w:rPr>
          <w:rFonts w:ascii="Courier New" w:hAnsi="Courier New" w:cs="Courier New"/>
          <w:sz w:val="18"/>
          <w:szCs w:val="18"/>
          <w:lang w:val="en-US"/>
        </w:rPr>
        <w:t>EiJ</w:t>
      </w:r>
      <w:proofErr w:type="spellEnd"/>
    </w:p>
    <w:p w14:paraId="6806A9F0" w14:textId="77777777" w:rsidR="006570DA" w:rsidRDefault="005E764E" w:rsidP="006570DA">
      <w:pPr>
        <w:tabs>
          <w:tab w:val="left" w:pos="1148"/>
        </w:tabs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GAGAGCACAGCACAGTCCTGCTTCTCT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ACTNTGCGGG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CTGTGTGGCTGCTCGCTCTATGCCCACTCAGAATGT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TATCAGCAGCTCAGGAACCACAGGGACAAGCTTTAAAGGCCCCTCACTGAGGGCTAAGGAGATGCTGGCTCAGCTGGCAAACGGCTAGGATGAAAGCACAAAGACCTGAGTTTGAGCCTCGGCACCCA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GAAAACACA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GCACGGACCGGG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ATGATG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TCAGCA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G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AACGGCAAT</w:t>
      </w:r>
      <w:r w:rsidRPr="002723B6">
        <w:rPr>
          <w:rFonts w:ascii="Courier New" w:hAnsi="Courier New" w:cs="Courier New"/>
          <w:b/>
          <w:bCs/>
          <w:color w:val="000000"/>
          <w:sz w:val="18"/>
          <w:szCs w:val="18"/>
          <w:u w:val="single"/>
          <w:shd w:val="clear" w:color="auto" w:fill="FFFF00"/>
          <w:lang w:val="en-US"/>
        </w:rPr>
        <w:t>TGCCGC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AA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CGAGTTCAAACCCAGGAAGCCACGTGATGGAAAGAATAAACCAATTCCCGAAAGTTGTCCT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CCC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A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C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ACGCACACCCCACGCATACT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GTTTGAACGAGAACGGTCCCCATTG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CATATACTTGAATGCTTAGTCACCAGGGAG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AGAACCATTTGAGAAGAGTTAGAA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ATTAGGAGGTGTGGCCTTGTTGAAGGGAGCGTGTCA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GGGGCTGGGCTCTAGTTTTAAAAGCCTAAGTCAGGCCCAGGGTTTCTCTCTGCTTGCTGCCTGAAGATCAGGGTGTAAGGCTCTCAGCTCCTCCTCAGGCACCATGCCTGTCTGATTCCCACC</w:t>
      </w:r>
      <w:r w:rsidRPr="002723B6">
        <w:rPr>
          <w:rFonts w:ascii="Courier New" w:hAnsi="Courier New" w:cs="Courier New"/>
          <w:b/>
          <w:bCs/>
          <w:color w:val="FF0000"/>
          <w:sz w:val="18"/>
          <w:szCs w:val="18"/>
          <w:lang w:val="en-US"/>
        </w:rPr>
        <w:t>G</w:t>
      </w:r>
      <w:r w:rsidRPr="002723B6">
        <w:rPr>
          <w:rFonts w:ascii="Courier New" w:hAnsi="Courier New" w:cs="Courier New"/>
          <w:color w:val="B3B3B3"/>
          <w:sz w:val="18"/>
          <w:szCs w:val="18"/>
          <w:lang w:val="en-US"/>
        </w:rPr>
        <w:lastRenderedPageBreak/>
        <w:t>TTGACAATCATGGGTGAACCTTCTAAAACTGTTAGCAAGGGCTGGAGAGATGGCTCAGCAGTTAAGAGCACTGGCTGCTATTCTAGAGGTCCTGAGCTCAATTCCCAGCAACCACGTGGTGGCTCACAACCACCTGTAATGGGATCTGATGGCCTCTCCTGATGTGCCTGAAGACTGTCGTGTATACGTATGAATGTGTGTGTGTGTGTGTGTGTGTGTGTGTGTGTGTGTG</w:t>
      </w:r>
      <w:r w:rsidRPr="002723B6">
        <w:rPr>
          <w:rFonts w:ascii="Courier New" w:hAnsi="Courier New" w:cs="Courier New"/>
          <w:color w:val="000000"/>
          <w:sz w:val="18"/>
          <w:szCs w:val="18"/>
          <w:lang w:val="en-US"/>
        </w:rPr>
        <w:t>TGTGTGTAGTGAGCAAGCCC</w:t>
      </w:r>
    </w:p>
    <w:p w14:paraId="6B1CED36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4FC51EB0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5C8981BE" w14:textId="53391716" w:rsidR="00191EA9" w:rsidRPr="002723B6" w:rsidRDefault="005E764E" w:rsidP="006570DA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64075 (B14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intact</w:t>
      </w:r>
    </w:p>
    <w:p w14:paraId="22434B23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0AA653E3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&gt;C57BL/6 (chr4:140379533-140379955)</w:t>
      </w:r>
    </w:p>
    <w:p w14:paraId="29ECDA99" w14:textId="77777777" w:rsidR="00191EA9" w:rsidRPr="002723B6" w:rsidRDefault="005E764E">
      <w:pPr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lang w:val="en-US"/>
        </w:rPr>
        <w:t>AGGGTTGTACCACCATGCTCCACACCCACGTGCCTGGCACGTGACCTTAATGTGAATGAACAAACTGACCACTGACAATT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TGCCGCA</w:t>
      </w:r>
      <w:r w:rsidRPr="002723B6">
        <w:rPr>
          <w:rFonts w:ascii="Courier New" w:hAnsi="Courier New" w:cs="Courier New"/>
          <w:lang w:val="en-US"/>
        </w:rPr>
        <w:t>CACCGTGGTGACTGCGGCTGAGCAGCACAGCTCACATTTGTGGGCATCGGACTCCAGAGACTCACAGCTCCCTCCCTGAAGCCCTCCAGGCCTGAAGCCCAGGCTGTGGTAGGA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CAG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CCTGTA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GCTATCTGAGATGGGTGTCCGGCAGGGTCACCCCCAG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ACACTCA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CCCAGTACAGCAGG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CGCGGCA</w:t>
      </w:r>
      <w:r w:rsidRPr="002723B6">
        <w:rPr>
          <w:rFonts w:ascii="Courier New" w:hAnsi="Courier New" w:cs="Courier New"/>
          <w:lang w:val="en-US"/>
        </w:rPr>
        <w:t>CCCAGCTGTGTGCCTCCCTTGGTACCAGCAACCTCTCCCTTGT</w:t>
      </w:r>
      <w:r w:rsidRPr="002723B6">
        <w:rPr>
          <w:rFonts w:ascii="Courier New" w:hAnsi="Courier New" w:cs="Courier New"/>
          <w:color w:val="FF0000"/>
          <w:lang w:val="en-US"/>
        </w:rPr>
        <w:t>.</w:t>
      </w:r>
      <w:r w:rsidRPr="002723B6">
        <w:rPr>
          <w:rFonts w:ascii="Courier New" w:hAnsi="Courier New" w:cs="Courier New"/>
          <w:lang w:val="en-US"/>
        </w:rPr>
        <w:t>ATG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TTTCACAG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TTGGGCTTTCCACCTGAG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lang w:val="en-US"/>
        </w:rPr>
        <w:t>CTATGTGACCTT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ACTGTCAGAGGCCAGCTGGGCCTCAGAGGATGAGTTAGGGCACACCCAGA</w:t>
      </w:r>
    </w:p>
    <w:p w14:paraId="7E8ADCB8" w14:textId="77777777" w:rsidR="00191EA9" w:rsidRPr="002723B6" w:rsidRDefault="00191EA9">
      <w:pPr>
        <w:rPr>
          <w:rFonts w:ascii="Courier New" w:hAnsi="Courier New" w:cs="Courier New"/>
          <w:lang w:val="en-US"/>
        </w:rPr>
      </w:pPr>
    </w:p>
    <w:p w14:paraId="30428770" w14:textId="77777777" w:rsidR="00191EA9" w:rsidRPr="002723B6" w:rsidRDefault="005E764E">
      <w:pPr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lang w:val="en-US"/>
        </w:rPr>
        <w:t>&gt;Cast/</w:t>
      </w:r>
      <w:proofErr w:type="spellStart"/>
      <w:r w:rsidRPr="002723B6">
        <w:rPr>
          <w:rFonts w:ascii="Courier New" w:hAnsi="Courier New" w:cs="Courier New"/>
          <w:lang w:val="en-US"/>
        </w:rPr>
        <w:t>EiJ</w:t>
      </w:r>
      <w:proofErr w:type="spellEnd"/>
    </w:p>
    <w:p w14:paraId="0352B2A0" w14:textId="77777777" w:rsid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AGGGTTGTACCACCATGCTCCACACCCACGTGCCTGGCACGTGACCTTAATGTGAATGAACAAACTGACCACTGACAATT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TGCCGCA</w:t>
      </w:r>
      <w:r w:rsidRPr="002723B6">
        <w:rPr>
          <w:rFonts w:ascii="Courier New" w:hAnsi="Courier New" w:cs="Courier New"/>
          <w:color w:val="000000"/>
          <w:lang w:val="en-US"/>
        </w:rPr>
        <w:t>CACCGTGGTGACTGCGGCTGAGCAGCACAGCTCACATTTGTGGGCATCGGACTCCAGAGACTCACAGCTCCCTCCCTGAAGCCC</w:t>
      </w:r>
      <w:r w:rsidRPr="002723B6">
        <w:rPr>
          <w:rFonts w:ascii="Courier New" w:hAnsi="Courier New" w:cs="Courier New"/>
          <w:b/>
          <w:color w:val="FF0000"/>
          <w:lang w:val="en-US"/>
        </w:rPr>
        <w:t>................</w:t>
      </w:r>
      <w:r w:rsidRPr="002723B6">
        <w:rPr>
          <w:rFonts w:ascii="Courier New" w:hAnsi="Courier New" w:cs="Courier New"/>
          <w:color w:val="000000"/>
          <w:lang w:val="en-US"/>
        </w:rPr>
        <w:t>AGGCTGTGGTAGGA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AG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CTGTA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GCTATCTGAGATGGGTGTCCGGCAGGGTCACCCCCAG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ACACTCA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CCAGTACAGCAGG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CGCGGCA</w:t>
      </w:r>
      <w:r w:rsidRPr="002723B6">
        <w:rPr>
          <w:rFonts w:ascii="Courier New" w:hAnsi="Courier New" w:cs="Courier New"/>
          <w:color w:val="000000"/>
          <w:lang w:val="en-US"/>
        </w:rPr>
        <w:t>CCCAGCTGTGTGCCTCCCTTGGTACCAGCAACCTCTCCCTTGTA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TG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TTTCACAGC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TTGGGCTTTCCACCTGAG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TATGTGACCTT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ACTGTCAGAGGCCAGCTGGGCCTCAGAGGATGAGTTAGGGCACACCCAGA</w:t>
      </w:r>
    </w:p>
    <w:p w14:paraId="169B5CEC" w14:textId="77777777" w:rsidR="002723B6" w:rsidRDefault="002723B6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</w:p>
    <w:p w14:paraId="61489770" w14:textId="77777777" w:rsidR="002723B6" w:rsidRDefault="002723B6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</w:p>
    <w:p w14:paraId="38E67C07" w14:textId="77777777" w:rsidR="002723B6" w:rsidRDefault="002723B6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</w:p>
    <w:p w14:paraId="7D30F84C" w14:textId="50379224" w:rsidR="00191EA9" w:rsidRPr="002723B6" w:rsidRDefault="005E764E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8617 (B15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intact</w:t>
      </w:r>
    </w:p>
    <w:p w14:paraId="5AB2810E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0D0DE343" w14:textId="77777777" w:rsidR="00191EA9" w:rsidRPr="002723B6" w:rsidRDefault="005E764E">
      <w:pPr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</w:rPr>
        <w:t>&gt;C57BL/6 (chr10:84966229-84966624)</w:t>
      </w:r>
    </w:p>
    <w:p w14:paraId="68D42767" w14:textId="77777777" w:rsidR="00191EA9" w:rsidRPr="002723B6" w:rsidRDefault="005E764E">
      <w:pPr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lang w:val="en-US"/>
        </w:rPr>
        <w:t>GGGACAAGGGTCTGTGAGAAGCAAGACACAAACACCACACACACACACACACACACACACAC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lang w:val="en-US"/>
        </w:rPr>
        <w:t>CACAC</w:t>
      </w:r>
      <w:r w:rsidRPr="002723B6">
        <w:rPr>
          <w:rFonts w:ascii="Courier New" w:hAnsi="Courier New" w:cs="Courier New"/>
          <w:b/>
          <w:color w:val="FF0000"/>
          <w:lang w:val="en-US"/>
        </w:rPr>
        <w:t>G</w:t>
      </w:r>
      <w:r w:rsidRPr="002723B6">
        <w:rPr>
          <w:rFonts w:ascii="Courier New" w:hAnsi="Courier New" w:cs="Courier New"/>
          <w:lang w:val="en-US"/>
        </w:rPr>
        <w:t>CGCATGAACCCTTGCAGGGCTGGAGGACCTGGTTCCAGAGCCAGCCTGCCTCATGTGTGAAAACTGACCCTGCTGCCAACCCACATTCTGTGGCCACATCC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lang w:val="en-US"/>
        </w:rPr>
        <w:t>GCTCTGCTCTGTGCG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CGCGGCA</w:t>
      </w:r>
      <w:r w:rsidRPr="002723B6">
        <w:rPr>
          <w:rFonts w:ascii="Courier New" w:hAnsi="Courier New" w:cs="Courier New"/>
          <w:lang w:val="en-US"/>
        </w:rPr>
        <w:t>AGTCTTCTTGTTCTTTTGTGTGCACATGTAAACCCCAGAAAACTCTGGAAACCACAGGATTATTTTTCCCACATAGTCAGCACAAATTCACTCAACAGCTTATCCTAATCAAAACACAAGCTCCTCTCTCTCTCTCTCTCT</w:t>
      </w:r>
      <w:r w:rsidRPr="002723B6">
        <w:rPr>
          <w:rFonts w:ascii="Courier New" w:hAnsi="Courier New" w:cs="Courier New"/>
          <w:b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TCTCTCTCTCTCTCTCTCTCTCTCTCT......GAACAACACCGCATCCTGCTAAGGCTGTTGCTT</w:t>
      </w:r>
    </w:p>
    <w:p w14:paraId="2DF87EC0" w14:textId="77777777" w:rsidR="00191EA9" w:rsidRPr="002723B6" w:rsidRDefault="00191EA9">
      <w:pPr>
        <w:rPr>
          <w:rFonts w:ascii="Courier New" w:hAnsi="Courier New" w:cs="Courier New"/>
          <w:lang w:val="en-US"/>
        </w:rPr>
      </w:pPr>
    </w:p>
    <w:p w14:paraId="3123478B" w14:textId="77777777" w:rsidR="00191EA9" w:rsidRPr="002723B6" w:rsidRDefault="005E764E">
      <w:pPr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lang w:val="en-US"/>
        </w:rPr>
        <w:t>&gt;Cast/</w:t>
      </w:r>
      <w:proofErr w:type="spellStart"/>
      <w:r w:rsidRPr="002723B6">
        <w:rPr>
          <w:rFonts w:ascii="Courier New" w:hAnsi="Courier New" w:cs="Courier New"/>
          <w:lang w:val="en-US"/>
        </w:rPr>
        <w:t>EiJ</w:t>
      </w:r>
      <w:proofErr w:type="spellEnd"/>
      <w:r w:rsidRPr="002723B6">
        <w:rPr>
          <w:rFonts w:ascii="Courier New" w:hAnsi="Courier New" w:cs="Courier New"/>
          <w:lang w:val="en-US"/>
        </w:rPr>
        <w:t xml:space="preserve"> </w:t>
      </w:r>
    </w:p>
    <w:p w14:paraId="317C7763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GGGACAAGGGTCTGTGAGAAGCAAGACACAAACACCACACACACACACACACACACACACAC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CACAC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CGCATGAACCCTTGCAGGGCTGGAGGACCTGGTTCCAGAGCCAGCCTGCCTCATGTGTGAAAACTGACCCTGCTGCCAACCCACATTCTGTGGCCACATCC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CTCTGCTCTGTGCG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CGCGGCA</w:t>
      </w:r>
      <w:r w:rsidRPr="002723B6">
        <w:rPr>
          <w:rFonts w:ascii="Courier New" w:hAnsi="Courier New" w:cs="Courier New"/>
          <w:color w:val="000000"/>
          <w:lang w:val="en-US"/>
        </w:rPr>
        <w:t>AGTCTTCTTGTTCTTTTGTGTGCACATGTAAACCCCAGAAAACTCTGGAAACCACAGGATTATTTTTCCCACATAGTCAGCACAAATTCACTCAACAGCTTATCCTAATCAAAACACAAGCTCCTCTCTCTCTCTCTCTCT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TCTCTCTCTCTCTCTCTCTCTCTCTCTCTCTCTGAACAACACCGCATCCTGCTAAGGCTGTTGCTT</w:t>
      </w:r>
    </w:p>
    <w:p w14:paraId="0EFCED48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18278E3E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552F1850" w14:textId="7EEE3F2C" w:rsidR="00191EA9" w:rsidRPr="002723B6" w:rsidRDefault="005E764E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42700 (B16)</w:t>
      </w:r>
      <w:r w:rsidR="001162D7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Some motifs disrupted</w:t>
      </w:r>
    </w:p>
    <w:p w14:paraId="0AC4A60F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35233DA1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</w:rPr>
      </w:pPr>
      <w:r w:rsidRPr="002723B6">
        <w:rPr>
          <w:rFonts w:ascii="Courier New" w:hAnsi="Courier New" w:cs="Courier New"/>
          <w:color w:val="000000"/>
          <w:lang w:val="en-US"/>
        </w:rPr>
        <w:t>&gt;C57BL/6 (chr18:74520155-74520615)</w:t>
      </w:r>
    </w:p>
    <w:p w14:paraId="24001B76" w14:textId="77777777" w:rsidR="00191EA9" w:rsidRPr="002723B6" w:rsidRDefault="005E764E">
      <w:pPr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</w:rPr>
        <w:t>TTTGCCCTATTCCGAGTTTG</w:t>
      </w:r>
      <w:r w:rsidRPr="002723B6">
        <w:rPr>
          <w:rFonts w:ascii="Courier New" w:hAnsi="Courier New" w:cs="Courier New"/>
        </w:rPr>
        <w:t>GAACATCCCAGGGCAATTTAAACTCACCCCTTATGAGATCCTGTGTAGGGGACCACTGTGGAGAGCC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TGCCGCG</w:t>
      </w:r>
      <w:r w:rsidRPr="002723B6">
        <w:rPr>
          <w:rFonts w:ascii="Courier New" w:hAnsi="Courier New" w:cs="Courier New"/>
        </w:rPr>
        <w:t>AGCAATCG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GTGC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T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</w:rPr>
        <w:t>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</w:rPr>
        <w:t>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GCA</w:t>
      </w:r>
      <w:r w:rsidRPr="002723B6">
        <w:rPr>
          <w:rFonts w:ascii="Courier New" w:hAnsi="Courier New" w:cs="Courier New"/>
        </w:rPr>
        <w:t>AGGAATTGCTGAGGAGAGCCGTGTGTGCCATGAGCAATCGCCATTATAAGATGGCGCTGGCCTCCGCTGTGCCTAACTAGTAAACAAGCCTTGTACGCAGGT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CGAGAGTGAACTCACTCCTAGTCACTGCCCATTCTCGGGGCGTAATAGTGGGGTGATGGGCAAGCAACAAATCAGGAGCTGTCACGCCACATCAGGTGCTGAAACGTCACGCTGCGGGCTATATAAGCAGCGCCATTTTCCCGGTTCGGGGTCTTCCTGAAGAAGTAAGCAATAAAGCTTT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TGCCGCA</w:t>
      </w:r>
      <w:r w:rsidRPr="002723B6">
        <w:rPr>
          <w:rFonts w:ascii="Courier New" w:hAnsi="Courier New" w:cs="Courier New"/>
        </w:rPr>
        <w:t>GAAGATTCCGGTGGTTGCGTCTTTCTTGCCGGT</w:t>
      </w:r>
      <w:r w:rsidRPr="002723B6">
        <w:rPr>
          <w:rFonts w:ascii="Courier New" w:hAnsi="Courier New" w:cs="Courier New"/>
          <w:b/>
          <w:bCs/>
          <w:color w:val="FF0000"/>
        </w:rPr>
        <w:t>C</w:t>
      </w:r>
      <w:r w:rsidRPr="002723B6">
        <w:rPr>
          <w:rFonts w:ascii="Courier New" w:hAnsi="Courier New" w:cs="Courier New"/>
          <w:color w:val="000000"/>
        </w:rPr>
        <w:t>GAGTGGGACGCAATAAGTGG</w:t>
      </w:r>
    </w:p>
    <w:p w14:paraId="332A4CC5" w14:textId="77777777" w:rsidR="00191EA9" w:rsidRPr="002723B6" w:rsidRDefault="00191EA9">
      <w:pPr>
        <w:rPr>
          <w:rFonts w:ascii="Courier New" w:hAnsi="Courier New" w:cs="Courier New"/>
        </w:rPr>
      </w:pPr>
    </w:p>
    <w:p w14:paraId="78CFDF4E" w14:textId="77777777" w:rsidR="00191EA9" w:rsidRPr="002723B6" w:rsidRDefault="005E764E">
      <w:pPr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CAST/</w:t>
      </w:r>
      <w:proofErr w:type="spellStart"/>
      <w:r w:rsidRPr="002723B6">
        <w:rPr>
          <w:rFonts w:ascii="Courier New" w:hAnsi="Courier New" w:cs="Courier New"/>
        </w:rPr>
        <w:t>EiJ</w:t>
      </w:r>
      <w:proofErr w:type="spellEnd"/>
    </w:p>
    <w:p w14:paraId="59B6A6F3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TTTGCCCTATTCCGAGTTTGGAACATCCCAGGGCAATTTAAACTCACCCCTTATGAGATCCTGTGTAGGGGACCACTGTGGAGAGCCG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TGCCGCG</w:t>
      </w:r>
      <w:r w:rsidRPr="002723B6">
        <w:rPr>
          <w:rFonts w:ascii="Courier New" w:hAnsi="Courier New" w:cs="Courier New"/>
          <w:color w:val="000000"/>
          <w:lang w:val="en-US"/>
        </w:rPr>
        <w:t>AGCAATCG</w:t>
      </w:r>
      <w:r w:rsidRPr="002723B6">
        <w:rPr>
          <w:rFonts w:ascii="Courier New" w:hAnsi="Courier New" w:cs="Courier New"/>
          <w:b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TGCG</w:t>
      </w:r>
      <w:r w:rsidRPr="002723B6">
        <w:rPr>
          <w:rFonts w:ascii="Courier New" w:hAnsi="Courier New" w:cs="Courier New"/>
          <w:b/>
          <w:color w:val="000000"/>
          <w:u w:val="single"/>
          <w:lang w:val="en-US"/>
        </w:rPr>
        <w:t>T</w:t>
      </w:r>
      <w:r w:rsidRPr="002723B6">
        <w:rPr>
          <w:rFonts w:ascii="Courier New" w:hAnsi="Courier New" w:cs="Courier New"/>
          <w:b/>
          <w:color w:val="FF0000"/>
          <w:u w:val="single"/>
          <w:lang w:val="en-US"/>
        </w:rPr>
        <w:t>C</w:t>
      </w:r>
      <w:r w:rsidRPr="002723B6">
        <w:rPr>
          <w:rFonts w:ascii="Courier New" w:hAnsi="Courier New" w:cs="Courier New"/>
          <w:b/>
          <w:color w:val="000000"/>
          <w:u w:val="single"/>
          <w:lang w:val="en-US"/>
        </w:rPr>
        <w:t>C</w:t>
      </w:r>
      <w:r w:rsidRPr="002723B6">
        <w:rPr>
          <w:rFonts w:ascii="Courier New" w:hAnsi="Courier New" w:cs="Courier New"/>
          <w:b/>
          <w:color w:val="FF0000"/>
          <w:u w:val="single"/>
          <w:lang w:val="en-US"/>
        </w:rPr>
        <w:t>T</w:t>
      </w:r>
      <w:r w:rsidRPr="002723B6">
        <w:rPr>
          <w:rFonts w:ascii="Courier New" w:hAnsi="Courier New" w:cs="Courier New"/>
          <w:b/>
          <w:color w:val="000000"/>
          <w:u w:val="single"/>
          <w:lang w:val="en-US"/>
        </w:rPr>
        <w:t>GCA</w:t>
      </w:r>
      <w:r w:rsidRPr="002723B6">
        <w:rPr>
          <w:rFonts w:ascii="Courier New" w:hAnsi="Courier New" w:cs="Courier New"/>
          <w:color w:val="000000"/>
          <w:lang w:val="en-US"/>
        </w:rPr>
        <w:t>AGGAATTGCTGAGGAGAGCCGTGTGTGCCATGAGCAATCGCCATTATAAGATGGCGCTGGCCTCCGCTGTGCCTAACTAGTAAACAAGCCTTGTACGCAGGT</w:t>
      </w:r>
      <w:r w:rsidRPr="002723B6">
        <w:rPr>
          <w:rFonts w:ascii="Courier New" w:hAnsi="Courier New" w:cs="Courier New"/>
          <w:b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CGAGAGTGAACTCACTCCTAGTCACTGCCCATTCTCGGGGCGTAATAGTGGGGTGATGGGCAAGCAACAAATCAGGAGCTGTCACGCCACATCAGGTGCTGAAACGTCACGCTGCGGGCTATATAAGCAGCGCCATTTTCCCGGTTCGGGGTCTTCCTGAAGAAGTAAGCAATAAAGCTTT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TGCCGCA</w:t>
      </w:r>
      <w:r w:rsidRPr="002723B6">
        <w:rPr>
          <w:rFonts w:ascii="Courier New" w:hAnsi="Courier New" w:cs="Courier New"/>
          <w:color w:val="000000"/>
          <w:lang w:val="en-US"/>
        </w:rPr>
        <w:t>GAAGATTCCGGTG</w:t>
      </w:r>
      <w:r w:rsidRPr="00E420EE">
        <w:rPr>
          <w:rFonts w:ascii="Courier New" w:hAnsi="Courier New" w:cs="Courier New"/>
          <w:color w:val="000000"/>
          <w:lang w:val="en-US"/>
        </w:rPr>
        <w:t>GTT</w:t>
      </w:r>
      <w:r w:rsidRPr="002723B6">
        <w:rPr>
          <w:rFonts w:ascii="Courier New" w:hAnsi="Courier New" w:cs="Courier New"/>
          <w:color w:val="000000"/>
          <w:lang w:val="en-US"/>
        </w:rPr>
        <w:t>GCGTCTTTCTTGCCGG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GAGTGGGACGCAATAAGTGG</w:t>
      </w:r>
    </w:p>
    <w:p w14:paraId="4F2F9C9B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7097C876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0574DBB0" w14:textId="77777777" w:rsidR="00E420EE" w:rsidRDefault="00465326">
      <w:pPr>
        <w:tabs>
          <w:tab w:val="left" w:pos="1148"/>
        </w:tabs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Peak233 (B17) </w:t>
      </w:r>
    </w:p>
    <w:p w14:paraId="35FD4BCC" w14:textId="77777777" w:rsidR="00E420EE" w:rsidRDefault="00E420EE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51519B36" w14:textId="14FA81DC" w:rsidR="00E420EE" w:rsidRDefault="00E420EE">
      <w:pPr>
        <w:tabs>
          <w:tab w:val="left" w:pos="1148"/>
        </w:tabs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C57BL/6 (chr1:24602139-24602</w:t>
      </w:r>
      <w:r w:rsidRPr="00E420EE">
        <w:rPr>
          <w:rFonts w:ascii="Courier New" w:hAnsi="Courier New" w:cs="Courier New"/>
          <w:lang w:val="en-US"/>
        </w:rPr>
        <w:t>558</w:t>
      </w:r>
      <w:r>
        <w:rPr>
          <w:rFonts w:ascii="Courier New" w:hAnsi="Courier New" w:cs="Courier New"/>
          <w:lang w:val="en-US"/>
        </w:rPr>
        <w:t>)</w:t>
      </w:r>
      <w:r w:rsidR="001162D7">
        <w:rPr>
          <w:rFonts w:ascii="Courier New" w:hAnsi="Courier New" w:cs="Courier New"/>
          <w:lang w:val="en-US"/>
        </w:rPr>
        <w:tab/>
        <w:t>Cast sequence absent</w:t>
      </w:r>
    </w:p>
    <w:p w14:paraId="1FC8C99F" w14:textId="74FB9F31" w:rsidR="00E420EE" w:rsidRDefault="00E420EE" w:rsidP="00E420EE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E420EE">
        <w:rPr>
          <w:rFonts w:ascii="Courier New" w:hAnsi="Courier New" w:cs="Courier New"/>
          <w:lang w:val="en-US"/>
        </w:rPr>
        <w:t>GGTCGCTATCTCCGTGGTAAGTGCCAGTGGGATCAATGCCATGCTTGTCGCTGATTACCTCCCAGAACTTGGCGCCAATCTGGT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E420EE">
        <w:rPr>
          <w:rFonts w:ascii="Courier New" w:hAnsi="Courier New" w:cs="Courier New"/>
          <w:lang w:val="en-US"/>
        </w:rPr>
        <w:t>GTGCCCAGCCTGCAGGTGCATGATCTCCCTCAT</w:t>
      </w:r>
      <w:r w:rsidRPr="002F5B1B">
        <w:rPr>
          <w:rFonts w:ascii="Courier New" w:hAnsi="Courier New" w:cs="Courier New"/>
          <w:highlight w:val="lightGray"/>
          <w:u w:val="single"/>
          <w:lang w:val="en-US"/>
        </w:rPr>
        <w:t>GGCGGCA</w:t>
      </w:r>
      <w:r w:rsidRPr="00E420EE">
        <w:rPr>
          <w:rFonts w:ascii="Courier New" w:hAnsi="Courier New" w:cs="Courier New"/>
          <w:lang w:val="en-US"/>
        </w:rPr>
        <w:t>GCCGCCGCGGAACAGTTGTAGAAGAGGAGCACTTCGGGAGGAGAAGGCGcacagagtccccatgcctcttcttacccctcccatttgtctctataagggtgctcctctacccactcatccactccagcctcacctctctagcatctccctccctatga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ggca</w:t>
      </w:r>
      <w:r w:rsidRPr="00E420EE">
        <w:rPr>
          <w:rFonts w:ascii="Courier New" w:hAnsi="Courier New" w:cs="Courier New"/>
          <w:lang w:val="en-US"/>
        </w:rPr>
        <w:t>tcaaacctccacaggatcaagggtatcccctcccactgatgtcagacaggtccatcctctgctacatatgtgtctggatccctggatccctccatatgtactcattggttggcagtttaatccc</w:t>
      </w:r>
    </w:p>
    <w:p w14:paraId="42BC591C" w14:textId="77777777" w:rsidR="00E420EE" w:rsidRDefault="00E420EE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13BBFBB7" w14:textId="77777777" w:rsidR="00E420EE" w:rsidRPr="002723B6" w:rsidRDefault="00E420EE" w:rsidP="00E420EE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</w:t>
      </w:r>
      <w:r w:rsidRPr="002723B6">
        <w:rPr>
          <w:rFonts w:ascii="Courier New" w:hAnsi="Courier New" w:cs="Courier New"/>
          <w:lang w:val="en-US"/>
        </w:rPr>
        <w:t>Cast/</w:t>
      </w:r>
      <w:proofErr w:type="spellStart"/>
      <w:r w:rsidRPr="002723B6">
        <w:rPr>
          <w:rFonts w:ascii="Courier New" w:hAnsi="Courier New" w:cs="Courier New"/>
          <w:lang w:val="en-US"/>
        </w:rPr>
        <w:t>EiJ</w:t>
      </w:r>
      <w:proofErr w:type="spellEnd"/>
    </w:p>
    <w:p w14:paraId="2DB45E05" w14:textId="77777777" w:rsidR="00E420EE" w:rsidRDefault="00E420EE" w:rsidP="00E420EE">
      <w:pPr>
        <w:tabs>
          <w:tab w:val="left" w:pos="1148"/>
        </w:tabs>
        <w:rPr>
          <w:rFonts w:ascii="Courier New" w:hAnsi="Courier New" w:cs="Courier New"/>
        </w:rPr>
      </w:pPr>
    </w:p>
    <w:p w14:paraId="4EB34FA1" w14:textId="7B87A4AE" w:rsidR="00E420EE" w:rsidRDefault="00E420EE" w:rsidP="00E420EE">
      <w:pPr>
        <w:tabs>
          <w:tab w:val="left" w:pos="1148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 </w:t>
      </w:r>
      <w:proofErr w:type="spellStart"/>
      <w:r>
        <w:rPr>
          <w:rFonts w:ascii="Courier New" w:hAnsi="Courier New" w:cs="Courier New"/>
        </w:rPr>
        <w:t>amplicon</w:t>
      </w:r>
      <w:proofErr w:type="spellEnd"/>
      <w:r>
        <w:rPr>
          <w:rFonts w:ascii="Courier New" w:hAnsi="Courier New" w:cs="Courier New"/>
        </w:rPr>
        <w:t xml:space="preserve"> could be obtained from the Cast genomic DNA</w:t>
      </w:r>
    </w:p>
    <w:p w14:paraId="1DC59043" w14:textId="77777777" w:rsidR="00E420EE" w:rsidRDefault="00E420EE" w:rsidP="00E420EE">
      <w:pPr>
        <w:tabs>
          <w:tab w:val="left" w:pos="1148"/>
        </w:tabs>
        <w:rPr>
          <w:rFonts w:ascii="Courier New" w:hAnsi="Courier New" w:cs="Courier New"/>
        </w:rPr>
      </w:pPr>
    </w:p>
    <w:p w14:paraId="3F3C274B" w14:textId="77777777" w:rsidR="00E420EE" w:rsidRDefault="00E420EE" w:rsidP="00E420EE">
      <w:pPr>
        <w:tabs>
          <w:tab w:val="left" w:pos="1148"/>
        </w:tabs>
        <w:rPr>
          <w:rFonts w:ascii="Courier New" w:hAnsi="Courier New" w:cs="Courier New"/>
        </w:rPr>
      </w:pPr>
    </w:p>
    <w:p w14:paraId="09F25520" w14:textId="18F98687" w:rsidR="00191EA9" w:rsidRDefault="009B4401">
      <w:pPr>
        <w:tabs>
          <w:tab w:val="left" w:pos="1148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Peak89880 (B18) </w:t>
      </w:r>
      <w:r w:rsidR="00465326">
        <w:rPr>
          <w:rFonts w:ascii="Courier New" w:hAnsi="Courier New" w:cs="Courier New"/>
        </w:rPr>
        <w:t>Failed to amplify Cast genome-specific sequence</w:t>
      </w:r>
    </w:p>
    <w:p w14:paraId="577A4907" w14:textId="77777777" w:rsidR="002F5B1B" w:rsidRDefault="002F5B1B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09506EE8" w14:textId="6944AFC9" w:rsidR="002F5B1B" w:rsidRDefault="002F5B1B">
      <w:pPr>
        <w:tabs>
          <w:tab w:val="left" w:pos="1148"/>
        </w:tabs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C57BL/6 (8:79972368-79973</w:t>
      </w:r>
      <w:r w:rsidRPr="002F5B1B">
        <w:rPr>
          <w:rFonts w:ascii="Courier New" w:hAnsi="Courier New" w:cs="Courier New"/>
          <w:lang w:val="en-US"/>
        </w:rPr>
        <w:t>470</w:t>
      </w:r>
      <w:r>
        <w:rPr>
          <w:rFonts w:ascii="Courier New" w:hAnsi="Courier New" w:cs="Courier New"/>
          <w:lang w:val="en-US"/>
        </w:rPr>
        <w:t>)</w:t>
      </w:r>
    </w:p>
    <w:p w14:paraId="30B862A6" w14:textId="0476AA92" w:rsidR="00465326" w:rsidRDefault="002F5B1B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F5B1B">
        <w:rPr>
          <w:rFonts w:ascii="Courier New" w:hAnsi="Courier New" w:cs="Courier New"/>
          <w:lang w:val="en-US"/>
        </w:rPr>
        <w:t>ACCTGCTGCAGACACACAGAGAtgtgtagaaaggccaaaggttaacaagcagctgtcctcctcagcagctgtcttcctctgttccctttctccaccttcatttctcctcagacagagcctcactgaacctggagctcggctcctcagtcagactctctagctggaagccccaggatgtccctggcttccctctctggtgcaaggctacctgtgcacacatcccta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TGCCACATCCCTA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TGCCACATCCCTGGCCCTGTGCACACTGCCACATCCCTGGCCCTGTGCACACTGCCACA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TGCCACATCCCTGGCCCTGTGCACT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AGCCCTGTGCACACTGCCACA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TGCCACATCCCTGGCCCTGTGCACACTGCCACATCCCTGGCCCTGTGCACACTGCCACATCCCTGGCCCTGTGCACACTGCCACA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A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ggccctgtgcacac</w:t>
      </w:r>
      <w:r w:rsidRPr="002F5B1B">
        <w:rPr>
          <w:rFonts w:ascii="Courier New" w:hAnsi="Courier New" w:cs="Courier New"/>
          <w:highlight w:val="yellow"/>
          <w:u w:val="single"/>
          <w:lang w:val="en-US"/>
        </w:rPr>
        <w:t>tgccgca</w:t>
      </w:r>
      <w:r w:rsidRPr="002F5B1B">
        <w:rPr>
          <w:rFonts w:ascii="Courier New" w:hAnsi="Courier New" w:cs="Courier New"/>
          <w:lang w:val="en-US"/>
        </w:rPr>
        <w:t>tccctagccttcttacatgggttgggggaagccaaacttgaatcattatgcttgtatggcaggcacattaccaaatgagacatcttctcagctccC]TCCATGCAATTCTTAACATCTAGAAAATATCTCAGAATGTAGGGCACAGTGCAA</w:t>
      </w:r>
    </w:p>
    <w:p w14:paraId="5A53F196" w14:textId="77777777" w:rsidR="006570DA" w:rsidRDefault="006570DA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69FCE2E2" w14:textId="77777777" w:rsidR="006570DA" w:rsidRPr="002723B6" w:rsidRDefault="006570DA" w:rsidP="006570DA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</w:t>
      </w:r>
      <w:r w:rsidRPr="002723B6">
        <w:rPr>
          <w:rFonts w:ascii="Courier New" w:hAnsi="Courier New" w:cs="Courier New"/>
          <w:lang w:val="en-US"/>
        </w:rPr>
        <w:t>Cast/</w:t>
      </w:r>
      <w:proofErr w:type="spellStart"/>
      <w:r w:rsidRPr="002723B6">
        <w:rPr>
          <w:rFonts w:ascii="Courier New" w:hAnsi="Courier New" w:cs="Courier New"/>
          <w:lang w:val="en-US"/>
        </w:rPr>
        <w:t>EiJ</w:t>
      </w:r>
      <w:proofErr w:type="spellEnd"/>
    </w:p>
    <w:p w14:paraId="2598F04A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</w:rPr>
      </w:pPr>
    </w:p>
    <w:p w14:paraId="54D3B216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 </w:t>
      </w:r>
      <w:proofErr w:type="spellStart"/>
      <w:r>
        <w:rPr>
          <w:rFonts w:ascii="Courier New" w:hAnsi="Courier New" w:cs="Courier New"/>
        </w:rPr>
        <w:t>amplicon</w:t>
      </w:r>
      <w:proofErr w:type="spellEnd"/>
      <w:r>
        <w:rPr>
          <w:rFonts w:ascii="Courier New" w:hAnsi="Courier New" w:cs="Courier New"/>
        </w:rPr>
        <w:t xml:space="preserve"> could be obtained from the Cast genomic DNA</w:t>
      </w:r>
    </w:p>
    <w:p w14:paraId="0976610D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</w:rPr>
      </w:pPr>
    </w:p>
    <w:p w14:paraId="1D75F76E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</w:rPr>
      </w:pPr>
    </w:p>
    <w:p w14:paraId="2CAD52B9" w14:textId="5D670595" w:rsidR="00191EA9" w:rsidRPr="002723B6" w:rsidRDefault="005E764E" w:rsidP="006570DA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85736 (C1)</w:t>
      </w:r>
      <w:r w:rsidR="00536ABB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intact</w:t>
      </w:r>
    </w:p>
    <w:p w14:paraId="104B4393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326C1301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&gt;C57BL/6 (chr7:134379391-134379818)</w:t>
      </w:r>
    </w:p>
    <w:p w14:paraId="7721D478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GGACAGTTCAGCCCGAATAAAGCACCAGCGGACACACAGAGGGGATCAGCTGCCCCGGCCAGTGGTTCCCCGACGGCAGCCATCCCCGGCAGCTCCGGCGGCTCCACACAGACCCAAGGCCCAGGACAAGCCGTATATCTGCACCGAC</w:t>
      </w:r>
      <w:r w:rsidRPr="002723B6">
        <w:rPr>
          <w:rFonts w:ascii="Courier New" w:hAnsi="Courier New" w:cs="Courier New"/>
          <w:b/>
          <w:bCs/>
          <w:u w:val="single"/>
          <w:shd w:val="clear" w:color="auto" w:fill="FFFF00"/>
        </w:rPr>
        <w:t>TGCGGCA</w:t>
      </w:r>
      <w:r w:rsidRPr="002723B6">
        <w:rPr>
          <w:rFonts w:ascii="Courier New" w:hAnsi="Courier New" w:cs="Courier New"/>
        </w:rPr>
        <w:t>AAAGGTTTGTGCTCAGCTGCAGCCTGCTGAGCCACCAACGGAGTCACTTAGGCCCCAAACCCTTCGGTTGTGATGTGTGTGGAAAGGAGTTTGCGCGGGGCTCTGACCTGGTGAA</w:t>
      </w:r>
      <w:r w:rsidRPr="002723B6">
        <w:rPr>
          <w:rFonts w:ascii="Courier New" w:hAnsi="Courier New" w:cs="Courier New"/>
          <w:b/>
          <w:bCs/>
          <w:color w:val="FF0000"/>
        </w:rPr>
        <w:t>A</w:t>
      </w:r>
      <w:r w:rsidRPr="002723B6">
        <w:rPr>
          <w:rFonts w:ascii="Courier New" w:hAnsi="Courier New" w:cs="Courier New"/>
        </w:rPr>
        <w:t>CATCTGCGGGTACACACAGGTGAGAAGCCCTACCTGTGCCCTGAGTGTGGCAAAGGCTTTGCTGATAGCTCCGCCCG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GTGAAGCA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CTCCGCACCCACAGCGGCCAGAGGCCTCACGCCTGCCCAGAGTGTAACCGTAGCTTTAGCCTCAGCTCCA</w:t>
      </w:r>
    </w:p>
    <w:p w14:paraId="67E0E7E4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3A2D1009" w14:textId="77777777" w:rsidR="00191EA9" w:rsidRPr="002723B6" w:rsidRDefault="005E764E">
      <w:pPr>
        <w:pStyle w:val="PreformattedText"/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Cast/</w:t>
      </w:r>
      <w:proofErr w:type="spellStart"/>
      <w:r w:rsidRPr="002723B6">
        <w:rPr>
          <w:rFonts w:ascii="Courier New" w:hAnsi="Courier New" w:cs="Courier New"/>
        </w:rPr>
        <w:t>EiJ</w:t>
      </w:r>
      <w:proofErr w:type="spellEnd"/>
    </w:p>
    <w:p w14:paraId="6DCD0CEC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GGACAGTTCAGCCCGAATAAAGCACCAGCGGACACACAGAGGGGATCAGCTGCCCCGGCCAGTGGTTCCCCGACGGCAGCCATCCCCGGCAGCTCCGGC</w:t>
      </w:r>
      <w:r w:rsidRPr="002723B6">
        <w:rPr>
          <w:rFonts w:ascii="Courier New" w:hAnsi="Courier New" w:cs="Courier New"/>
          <w:color w:val="000000"/>
          <w:u w:val="single"/>
          <w:lang w:val="en-US"/>
        </w:rPr>
        <w:t>GGCTCCACACAGACCCAAGGCCCAGGACAAGCCGTATATCTGCA</w:t>
      </w:r>
      <w:r w:rsidRPr="002723B6">
        <w:rPr>
          <w:rFonts w:ascii="Courier New" w:hAnsi="Courier New" w:cs="Courier New"/>
          <w:color w:val="000000"/>
          <w:lang w:val="en-US"/>
        </w:rPr>
        <w:t>CCGA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TGCGGCA</w:t>
      </w:r>
      <w:r w:rsidRPr="002723B6">
        <w:rPr>
          <w:rFonts w:ascii="Courier New" w:hAnsi="Courier New" w:cs="Courier New"/>
          <w:color w:val="000000"/>
          <w:lang w:val="en-US"/>
        </w:rPr>
        <w:t>AAAGGTTTGTGCTCAGCTGCAGCCTGCTGAGCCACCAACGGAGTCACTTAGGCCCCAAACCCTTCGGTTGTGATGTGTGTGGAAAGGAGTTTGCGCGGGGCTCTGACCTGGTGA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ATCTGCGGGTACACACAGGTGAGAAGCCCTACCTGTGCCCTGAGTGTGGCAAAGGCTTTGCTGATAGCTCCGCCC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TGAAGC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CTCCGCACCCACAGCGGCCAGAGGCCTCACGCCTGCCCAGAGTGTAACCGTAGCTTTAGCCTCAGCTCCA</w:t>
      </w:r>
    </w:p>
    <w:p w14:paraId="6E75A9E6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3303D99C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35C015A8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250B9BA9" w14:textId="544E10BA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15960 (C2)</w:t>
      </w:r>
      <w:r w:rsidR="00536ABB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Some motifs disrupted</w:t>
      </w:r>
    </w:p>
    <w:p w14:paraId="495F5CC3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6A7691C9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&gt;C57BL/6 (chr11:113715206-113715579)</w:t>
      </w:r>
    </w:p>
    <w:p w14:paraId="61C3A9E7" w14:textId="77777777" w:rsidR="00191EA9" w:rsidRPr="002723B6" w:rsidRDefault="005E764E">
      <w:pPr>
        <w:pStyle w:val="PreformattedText"/>
        <w:rPr>
          <w:rFonts w:ascii="Courier New" w:hAnsi="Courier New" w:cs="Courier New"/>
          <w:shd w:val="clear" w:color="auto" w:fill="CCCCCC"/>
        </w:rPr>
      </w:pPr>
      <w:r w:rsidRPr="002723B6">
        <w:rPr>
          <w:rFonts w:ascii="Courier New" w:hAnsi="Courier New" w:cs="Courier New"/>
        </w:rPr>
        <w:t>TAGACACGTCAGGCTTGCAGCAGGACATTCCGGGGTTGTG</w:t>
      </w:r>
      <w:r w:rsidRPr="002723B6">
        <w:rPr>
          <w:rFonts w:ascii="Courier New" w:hAnsi="Courier New" w:cs="Courier New"/>
          <w:b/>
          <w:bCs/>
          <w:color w:val="FF0000"/>
        </w:rPr>
        <w:t>A</w:t>
      </w:r>
      <w:r w:rsidRPr="002723B6">
        <w:rPr>
          <w:rFonts w:ascii="Courier New" w:hAnsi="Courier New" w:cs="Courier New"/>
        </w:rPr>
        <w:t>GGGAGGTGGGCTGTTG</w:t>
      </w:r>
      <w:r w:rsidRPr="002723B6">
        <w:rPr>
          <w:rFonts w:ascii="Courier New" w:hAnsi="Courier New" w:cs="Courier New"/>
          <w:b/>
          <w:bCs/>
          <w:color w:val="FF0000"/>
        </w:rPr>
        <w:t>CA</w:t>
      </w:r>
      <w:r w:rsidRPr="002723B6">
        <w:rPr>
          <w:rFonts w:ascii="Courier New" w:hAnsi="Courier New" w:cs="Courier New"/>
        </w:rPr>
        <w:t>GTCTAGTCACCTCTTGCTTCCTG</w:t>
      </w:r>
      <w:r w:rsidRPr="002723B6">
        <w:rPr>
          <w:rFonts w:ascii="Courier New" w:hAnsi="Courier New" w:cs="Courier New"/>
          <w:b/>
          <w:bCs/>
          <w:color w:val="FF0000"/>
        </w:rPr>
        <w:t>C</w:t>
      </w:r>
      <w:r w:rsidRPr="002723B6">
        <w:rPr>
          <w:rFonts w:ascii="Courier New" w:hAnsi="Courier New" w:cs="Courier New"/>
        </w:rPr>
        <w:t>CTGCTCCCACAGCAGC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CT</w:t>
      </w:r>
      <w:r w:rsidRPr="002723B6">
        <w:rPr>
          <w:rFonts w:ascii="Courier New" w:hAnsi="Courier New" w:cs="Courier New"/>
          <w:color w:val="FF0000"/>
        </w:rPr>
        <w:t>....</w:t>
      </w:r>
      <w:r w:rsidRPr="002723B6">
        <w:rPr>
          <w:rFonts w:ascii="Courier New" w:hAnsi="Courier New" w:cs="Courier New"/>
          <w:b/>
          <w:bCs/>
          <w:color w:val="FF0000"/>
          <w:u w:val="single"/>
        </w:rPr>
        <w:t>.......</w:t>
      </w:r>
      <w:r w:rsidRPr="002723B6">
        <w:rPr>
          <w:rFonts w:ascii="Courier New" w:hAnsi="Courier New" w:cs="Courier New"/>
          <w:color w:val="FF0000"/>
        </w:rPr>
        <w:t>.....</w:t>
      </w:r>
      <w:r w:rsidRPr="002723B6">
        <w:rPr>
          <w:rFonts w:ascii="Courier New" w:hAnsi="Courier New" w:cs="Courier New"/>
        </w:rPr>
        <w:t>GGCC</w:t>
      </w:r>
      <w:r w:rsidRPr="002723B6">
        <w:rPr>
          <w:rFonts w:ascii="Courier New" w:hAnsi="Courier New" w:cs="Courier New"/>
          <w:b/>
          <w:bCs/>
          <w:u w:val="single"/>
          <w:shd w:val="clear" w:color="auto" w:fill="FFFF00"/>
        </w:rPr>
        <w:t>TGCGGCA</w:t>
      </w:r>
      <w:r w:rsidRPr="002723B6">
        <w:rPr>
          <w:rFonts w:ascii="Courier New" w:hAnsi="Courier New" w:cs="Courier New"/>
        </w:rPr>
        <w:t>GCCCTGGCC</w:t>
      </w:r>
      <w:r w:rsidRPr="002723B6">
        <w:rPr>
          <w:rFonts w:ascii="Courier New" w:hAnsi="Courier New" w:cs="Courier New"/>
          <w:b/>
          <w:bCs/>
          <w:u w:val="single"/>
        </w:rPr>
        <w:t>TGC</w:t>
      </w:r>
      <w:r w:rsidRPr="002723B6">
        <w:rPr>
          <w:rFonts w:ascii="Courier New" w:hAnsi="Courier New" w:cs="Courier New"/>
          <w:b/>
          <w:bCs/>
          <w:color w:val="FF0000"/>
          <w:u w:val="single"/>
        </w:rPr>
        <w:t>A</w:t>
      </w:r>
      <w:r w:rsidRPr="002723B6">
        <w:rPr>
          <w:rFonts w:ascii="Courier New" w:hAnsi="Courier New" w:cs="Courier New"/>
          <w:b/>
          <w:bCs/>
          <w:u w:val="single"/>
        </w:rPr>
        <w:t>GCA</w:t>
      </w:r>
      <w:r w:rsidRPr="002723B6">
        <w:rPr>
          <w:rFonts w:ascii="Courier New" w:hAnsi="Courier New" w:cs="Courier New"/>
        </w:rPr>
        <w:t>GCCCTGGCTTCCATGCAGCCTGC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GGGATTAAACTGTGCCCTTGCT</w:t>
      </w:r>
      <w:r w:rsidRPr="002723B6">
        <w:rPr>
          <w:rFonts w:ascii="Courier New" w:hAnsi="Courier New" w:cs="Courier New"/>
          <w:b/>
          <w:bCs/>
          <w:color w:val="FF0000"/>
        </w:rPr>
        <w:t>G</w:t>
      </w:r>
      <w:r w:rsidRPr="002723B6">
        <w:rPr>
          <w:rFonts w:ascii="Courier New" w:hAnsi="Courier New" w:cs="Courier New"/>
        </w:rPr>
        <w:t>GGCTGGTCCT</w:t>
      </w:r>
      <w:r w:rsidRPr="002723B6">
        <w:rPr>
          <w:rFonts w:ascii="Courier New" w:hAnsi="Courier New" w:cs="Courier New"/>
          <w:b/>
          <w:bCs/>
          <w:color w:val="FF0000"/>
        </w:rPr>
        <w:t>A</w:t>
      </w:r>
      <w:r w:rsidRPr="002723B6">
        <w:rPr>
          <w:rFonts w:ascii="Courier New" w:hAnsi="Courier New" w:cs="Courier New"/>
        </w:rPr>
        <w:t>CT</w:t>
      </w:r>
      <w:r w:rsidRPr="002723B6">
        <w:rPr>
          <w:rFonts w:ascii="Courier New" w:hAnsi="Courier New" w:cs="Courier New"/>
          <w:b/>
          <w:bCs/>
          <w:color w:val="FF0000"/>
        </w:rPr>
        <w:t>CA</w:t>
      </w:r>
      <w:r w:rsidRPr="002723B6">
        <w:rPr>
          <w:rFonts w:ascii="Courier New" w:hAnsi="Courier New" w:cs="Courier New"/>
        </w:rPr>
        <w:t>TTTTCAAGGCTATTGGTGTTGTCCGTTCTTCTTTGGCCATTTTACCGTAGCCCTTCTTGTCGCAGTGTGGGCATTTCTCATCACCTGGTCTTTATGTCGGCAAGGATGGACCT</w:t>
      </w:r>
      <w:r w:rsidRPr="002723B6">
        <w:rPr>
          <w:rFonts w:ascii="Courier New" w:hAnsi="Courier New" w:cs="Courier New"/>
        </w:rPr>
        <w:lastRenderedPageBreak/>
        <w:t>TGAGTCTGTACTGTTCTCTAAGCCCCTCCCCCC</w:t>
      </w:r>
      <w:r w:rsidRPr="002723B6">
        <w:rPr>
          <w:rFonts w:ascii="Courier New" w:hAnsi="Courier New" w:cs="Courier New"/>
          <w:b/>
          <w:bCs/>
          <w:color w:val="FF0000"/>
        </w:rPr>
        <w:t>.</w:t>
      </w:r>
      <w:r w:rsidRPr="002723B6">
        <w:rPr>
          <w:rFonts w:ascii="Courier New" w:hAnsi="Courier New" w:cs="Courier New"/>
        </w:rPr>
        <w:t>TCAGGGTAGGAAGCCCTGATGGTCCTAGAATGGCCCT</w:t>
      </w:r>
    </w:p>
    <w:p w14:paraId="2A59F39D" w14:textId="77777777" w:rsidR="00191EA9" w:rsidRPr="002723B6" w:rsidRDefault="00191EA9">
      <w:pPr>
        <w:pStyle w:val="PreformattedText"/>
        <w:rPr>
          <w:rFonts w:ascii="Courier New" w:hAnsi="Courier New" w:cs="Courier New"/>
          <w:shd w:val="clear" w:color="auto" w:fill="CCCCCC"/>
        </w:rPr>
      </w:pPr>
    </w:p>
    <w:p w14:paraId="57E388B4" w14:textId="77777777" w:rsidR="00191EA9" w:rsidRPr="002723B6" w:rsidRDefault="005E764E">
      <w:pPr>
        <w:pStyle w:val="PreformattedText"/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Cast/</w:t>
      </w:r>
      <w:proofErr w:type="spellStart"/>
      <w:r w:rsidRPr="002723B6">
        <w:rPr>
          <w:rFonts w:ascii="Courier New" w:hAnsi="Courier New" w:cs="Courier New"/>
        </w:rPr>
        <w:t>EiJ</w:t>
      </w:r>
      <w:proofErr w:type="spellEnd"/>
    </w:p>
    <w:p w14:paraId="4F0043D9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TAGACACGTCAGGCTTGCAGCAGGACATTCCGGGGTTGT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GGAGGTGGGCTGTT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G</w:t>
      </w:r>
      <w:r w:rsidRPr="002723B6">
        <w:rPr>
          <w:rFonts w:ascii="Courier New" w:hAnsi="Courier New" w:cs="Courier New"/>
          <w:color w:val="000000"/>
          <w:lang w:val="en-US"/>
        </w:rPr>
        <w:t>GTCTAGTCACCTCTTGCTTCCT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TGCTCCCACAGCAG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C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GC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  <w:lang w:val="en-US"/>
        </w:rPr>
        <w:t>TGCGGC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CCCT</w:t>
      </w:r>
      <w:r w:rsidRPr="002723B6">
        <w:rPr>
          <w:rFonts w:ascii="Courier New" w:hAnsi="Courier New" w:cs="Courier New"/>
          <w:color w:val="000000"/>
          <w:lang w:val="en-US"/>
        </w:rPr>
        <w:t>GGC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TGCGGCA</w:t>
      </w:r>
      <w:r w:rsidRPr="002723B6">
        <w:rPr>
          <w:rFonts w:ascii="Courier New" w:hAnsi="Courier New" w:cs="Courier New"/>
          <w:color w:val="000000"/>
          <w:lang w:val="en-US"/>
        </w:rPr>
        <w:t>GCCCTGGC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TG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  <w:lang w:val="en-US"/>
        </w:rPr>
        <w:t>G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GCA</w:t>
      </w:r>
      <w:r w:rsidRPr="002723B6">
        <w:rPr>
          <w:rFonts w:ascii="Courier New" w:hAnsi="Courier New" w:cs="Courier New"/>
          <w:color w:val="000000"/>
          <w:lang w:val="en-US"/>
        </w:rPr>
        <w:t>GCCCTGGCTTCCATGCAGCCTG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GGATTAAACTGTGCCCTTGC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GCTGGTCC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C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G</w:t>
      </w:r>
      <w:r w:rsidRPr="002723B6">
        <w:rPr>
          <w:rFonts w:ascii="Courier New" w:hAnsi="Courier New" w:cs="Courier New"/>
          <w:color w:val="000000"/>
          <w:lang w:val="en-US"/>
        </w:rPr>
        <w:t>TTTTCAAGGCTATTGGTGTTGTCCGTTCTTCTTTGGCCATTTTACCGTAGCCCTTCTTGTCGCAGTGTGGGCATTTCTCATCACCTGGTCTTTATGTCGGCAAGGATGGACCTTGAGTCTGTACTGTTCTCTAAGCCCCTCCCC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TCAGGGTAGGAAGCCCTGATGGTCCTAGAATGGCCCT</w:t>
      </w:r>
    </w:p>
    <w:p w14:paraId="5837A93B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6A642E9F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205D8313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3E7A264D" w14:textId="51E4831D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5656 (C3)</w:t>
      </w:r>
      <w:r w:rsidR="00536ABB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Some motifs disrupted</w:t>
      </w:r>
    </w:p>
    <w:p w14:paraId="6F1C2CDD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26F212C6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&gt;C57BL/6 (chr10:43608385-43608997)</w:t>
      </w:r>
    </w:p>
    <w:p w14:paraId="2FC6EC67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CCATGATTTCAGCTCAGCAACAATGAACTAAAGCAGGCAGCATTCACATAGCGAATGAATGCCAGAATTAGTAAAAAAATAAGATTCATGAAGCCTGCTCATGCTCAATGTTTTATTTGGTAAGATCCATAAAGCCATGCTTTAAAATAACCAGAGATTACAGGAGAA</w:t>
      </w:r>
      <w:r w:rsidRPr="002723B6">
        <w:rPr>
          <w:rFonts w:ascii="Courier New" w:hAnsi="Courier New" w:cs="Courier New"/>
          <w:b/>
          <w:bCs/>
          <w:color w:val="FF0000"/>
        </w:rPr>
        <w:t>A</w:t>
      </w:r>
      <w:r w:rsidRPr="002723B6">
        <w:rPr>
          <w:rFonts w:ascii="Courier New" w:hAnsi="Courier New" w:cs="Courier New"/>
        </w:rPr>
        <w:t>ATTTTAAATGTCATTTTAAGTTAAGTTTTTAATGTACAAAGTTCACATCGTGGGCTAAAGTTGAGTACCCTTTGAGGTCAATTCCATATATTTTTGAACACAAACAGCTCACCAAAAAGAAATACAGAGACCAGAGTCTGAGTTCCTGTGCCACTGGGCTTTGCATGTATTTAGACCATGTGTATCTGGGCAGGGCTTAAAGCAGACAGAAAGCATCTTACGCAAAGCAGGTGAACGCGGCCACGGC</w:t>
      </w:r>
      <w:r w:rsidRPr="002723B6">
        <w:rPr>
          <w:rFonts w:ascii="Courier New" w:hAnsi="Courier New" w:cs="Courier New"/>
          <w:b/>
          <w:bCs/>
          <w:u w:val="single"/>
        </w:rPr>
        <w:t>TGC</w:t>
      </w:r>
      <w:r w:rsidRPr="002723B6">
        <w:rPr>
          <w:rFonts w:ascii="Courier New" w:hAnsi="Courier New" w:cs="Courier New"/>
          <w:b/>
          <w:bCs/>
          <w:color w:val="FF0000"/>
          <w:u w:val="single"/>
        </w:rPr>
        <w:t>T</w:t>
      </w:r>
      <w:r w:rsidRPr="002723B6">
        <w:rPr>
          <w:rFonts w:ascii="Courier New" w:hAnsi="Courier New" w:cs="Courier New"/>
          <w:b/>
          <w:bCs/>
          <w:u w:val="single"/>
        </w:rPr>
        <w:t>GCG</w:t>
      </w:r>
      <w:r w:rsidRPr="002723B6">
        <w:rPr>
          <w:rFonts w:ascii="Courier New" w:hAnsi="Courier New" w:cs="Courier New"/>
        </w:rPr>
        <w:t>C</w:t>
      </w:r>
      <w:r w:rsidRPr="002723B6">
        <w:rPr>
          <w:rFonts w:ascii="Courier New" w:hAnsi="Courier New" w:cs="Courier New"/>
          <w:b/>
          <w:bCs/>
          <w:u w:val="single"/>
          <w:shd w:val="clear" w:color="auto" w:fill="B3B3B3"/>
        </w:rPr>
        <w:t>TGCCGCC</w:t>
      </w:r>
      <w:r w:rsidRPr="002723B6">
        <w:rPr>
          <w:rFonts w:ascii="Courier New" w:hAnsi="Courier New" w:cs="Courier New"/>
        </w:rPr>
        <w:t>CGAGC</w:t>
      </w:r>
      <w:r w:rsidRPr="002723B6">
        <w:rPr>
          <w:rFonts w:ascii="Courier New" w:hAnsi="Courier New" w:cs="Courier New"/>
          <w:b/>
          <w:bCs/>
          <w:u w:val="single"/>
        </w:rPr>
        <w:t>T</w:t>
      </w:r>
      <w:r w:rsidRPr="002723B6">
        <w:rPr>
          <w:rFonts w:ascii="Courier New" w:hAnsi="Courier New" w:cs="Courier New"/>
          <w:b/>
          <w:bCs/>
          <w:color w:val="FF0000"/>
          <w:u w:val="single"/>
        </w:rPr>
        <w:t>T</w:t>
      </w:r>
      <w:r w:rsidRPr="002723B6">
        <w:rPr>
          <w:rFonts w:ascii="Courier New" w:hAnsi="Courier New" w:cs="Courier New"/>
          <w:b/>
          <w:bCs/>
          <w:u w:val="single"/>
        </w:rPr>
        <w:t>CCGCC</w:t>
      </w:r>
      <w:r w:rsidRPr="002723B6">
        <w:rPr>
          <w:rFonts w:ascii="Courier New" w:hAnsi="Courier New" w:cs="Courier New"/>
        </w:rPr>
        <w:t>AGTGATCAGCCAGTGGGAATCATCACCTGCATCCTGC</w:t>
      </w:r>
      <w:r w:rsidRPr="002723B6">
        <w:rPr>
          <w:rFonts w:ascii="Courier New" w:hAnsi="Courier New" w:cs="Courier New"/>
          <w:b/>
          <w:bCs/>
          <w:color w:val="FF0000"/>
        </w:rPr>
        <w:t>C</w:t>
      </w:r>
      <w:r w:rsidRPr="002723B6">
        <w:rPr>
          <w:rFonts w:ascii="Courier New" w:hAnsi="Courier New" w:cs="Courier New"/>
        </w:rPr>
        <w:t>GGCTTCTCTCTCTGTACTGCTTCGAGTAAGTCCAGGGGTTTCTAACTGGCCCAAACACACCATCTGTGCTTCCAGACCTGCGACGGAGAGACAAAGCAGTGCCTCAGAAAGACTTCTTATGTCCCAGCGAGC</w:t>
      </w:r>
    </w:p>
    <w:p w14:paraId="7D680747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1AEC2329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&gt;Cast_C1</w:t>
      </w:r>
    </w:p>
    <w:p w14:paraId="24801A58" w14:textId="77777777" w:rsidR="006570DA" w:rsidRDefault="005E764E" w:rsidP="006570DA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CCATGATTTCAGCTCAGCAACAATGAACTGAAGCAGGCAGCATTCACATAGCGAATGAATGCCAGAATTAGTAAAAAAATAAGATTCATGAAGCCTGCTCATGCTCAATGTTTTATTTGGTAAGATCCATAAAGCCATGCTTTAAAATAACCAGAGATTACAGGAGA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ATTTTAAATGTCATTTTAAGTTAAGTTTTTAATGTACAAAGTTCACATCGTGGGCTAAAGTTGAGTACCCTTTGAGGTCAATTCCATATATTTTTGAACACAAACAGCTCACCAAAAAGAAATACAGAGACCAGAGTCTGAGTTCCTGTGCCACTGGGCTTTGCATGTATTTAGACCATGTGTATCTGGGCAGGGCTTAAAGCAGACAGAAAGCATCTTACGCAAAGCAGGTGAACGCGGCCACGG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TGC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FFFF00"/>
          <w:lang w:val="en-US"/>
        </w:rPr>
        <w:t>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GCG</w:t>
      </w:r>
      <w:r w:rsidRPr="002723B6">
        <w:rPr>
          <w:rFonts w:ascii="Courier New" w:hAnsi="Courier New" w:cs="Courier New"/>
          <w:color w:val="000000"/>
          <w:lang w:val="en-US"/>
        </w:rPr>
        <w:t>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B3B3B3"/>
          <w:lang w:val="en-US"/>
        </w:rPr>
        <w:t>TGCCGCC</w:t>
      </w:r>
      <w:r w:rsidRPr="002723B6">
        <w:rPr>
          <w:rFonts w:ascii="Courier New" w:hAnsi="Courier New" w:cs="Courier New"/>
          <w:color w:val="000000"/>
          <w:lang w:val="en-US"/>
        </w:rPr>
        <w:t>CGAGC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B3B3B3"/>
          <w:lang w:val="en-US"/>
        </w:rPr>
        <w:t>T</w:t>
      </w:r>
      <w:r w:rsidRPr="002723B6">
        <w:rPr>
          <w:rFonts w:ascii="Courier New" w:hAnsi="Courier New" w:cs="Courier New"/>
          <w:b/>
          <w:bCs/>
          <w:color w:val="FF0000"/>
          <w:u w:val="single"/>
          <w:shd w:val="clear" w:color="auto" w:fill="B3B3B3"/>
          <w:lang w:val="en-US"/>
        </w:rPr>
        <w:t>G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B3B3B3"/>
          <w:lang w:val="en-US"/>
        </w:rPr>
        <w:t>CCGCC</w:t>
      </w:r>
      <w:r w:rsidRPr="002723B6">
        <w:rPr>
          <w:rFonts w:ascii="Courier New" w:hAnsi="Courier New" w:cs="Courier New"/>
          <w:color w:val="000000"/>
          <w:lang w:val="en-US"/>
        </w:rPr>
        <w:t>AGTGATCAGCCAGTGGGAATCATCACCTGCATCCTG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GGCTTCTCTCTCTGTACTGCTTCGAGTAAGTCCAGGGGTTTCTAACTGGCCCAAACACACCATCTGTGCTTCCAGACCTGCGACGGAGAGACAAAGCAGTGCCTCAGAAAGACTTCTTATGTCCCAGCGAGC</w:t>
      </w:r>
    </w:p>
    <w:p w14:paraId="71DD4FF5" w14:textId="77777777" w:rsidR="006570DA" w:rsidRDefault="006570DA" w:rsidP="006570DA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</w:p>
    <w:p w14:paraId="525151EE" w14:textId="77777777" w:rsidR="006570DA" w:rsidRDefault="006570DA" w:rsidP="006570DA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</w:p>
    <w:p w14:paraId="76DB486E" w14:textId="4686DDAE" w:rsidR="00191EA9" w:rsidRPr="002723B6" w:rsidRDefault="005E764E" w:rsidP="006570DA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155 (C4)</w:t>
      </w:r>
      <w:r w:rsidR="00536ABB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Some motifs disrupted</w:t>
      </w:r>
    </w:p>
    <w:p w14:paraId="5576A9C8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445C4761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  <w:sz w:val="19"/>
          <w:szCs w:val="19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&gt;C57BL/6 (chr1:16590898-16591324)</w:t>
      </w:r>
    </w:p>
    <w:p w14:paraId="232B3965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AGTGTGCATGTGGACCATGTGTGAGCAGAGGT</w:t>
      </w:r>
      <w:r w:rsidRPr="002723B6">
        <w:rPr>
          <w:rFonts w:ascii="Courier New" w:hAnsi="Courier New" w:cs="Courier New"/>
          <w:b/>
          <w:bCs/>
          <w:color w:val="FF0000"/>
          <w:sz w:val="19"/>
          <w:szCs w:val="19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TGCATGCCAAGGTGTGTAGCCATGGTCAGGGGACAGCTTTTTGAAGCTGTTTCTCACCTTCTACCTTTACATAGGTTCTGAAGATCAAACTCACATCACCAGGCCTG</w:t>
      </w:r>
      <w:r w:rsidRPr="002723B6">
        <w:rPr>
          <w:rFonts w:ascii="Courier New" w:hAnsi="Courier New" w:cs="Courier New"/>
          <w:b/>
          <w:bCs/>
          <w:color w:val="000000"/>
          <w:sz w:val="19"/>
          <w:szCs w:val="19"/>
          <w:u w:val="single"/>
          <w:lang w:val="en-US"/>
        </w:rPr>
        <w:t>TGCGG</w:t>
      </w:r>
      <w:r w:rsidRPr="002723B6">
        <w:rPr>
          <w:rFonts w:ascii="Courier New" w:hAnsi="Courier New" w:cs="Courier New"/>
          <w:b/>
          <w:bCs/>
          <w:color w:val="FF0000"/>
          <w:sz w:val="19"/>
          <w:szCs w:val="19"/>
          <w:u w:val="single"/>
          <w:lang w:val="en-US"/>
        </w:rPr>
        <w:t>A</w:t>
      </w:r>
      <w:r w:rsidRPr="002723B6">
        <w:rPr>
          <w:rFonts w:ascii="Courier New" w:hAnsi="Courier New" w:cs="Courier New"/>
          <w:b/>
          <w:bCs/>
          <w:color w:val="000000"/>
          <w:sz w:val="19"/>
          <w:szCs w:val="19"/>
          <w:u w:val="single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AACACCCTT</w:t>
      </w:r>
      <w:r w:rsidRPr="002723B6">
        <w:rPr>
          <w:rFonts w:ascii="Courier New" w:hAnsi="Courier New" w:cs="Courier New"/>
          <w:b/>
          <w:bCs/>
          <w:color w:val="000000"/>
          <w:sz w:val="19"/>
          <w:szCs w:val="19"/>
          <w:u w:val="single"/>
          <w:shd w:val="clear" w:color="auto" w:fill="B3B3B3"/>
          <w:lang w:val="en-US"/>
        </w:rPr>
        <w:t>AGCGGCA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CAGTTTCTCAGCAGTCTCAGTCCCACAGCCTGTGCCATGACTGCAATCGTGGAGTGTGCGCCTTGGAGTAAGGATGTAATGGGAAGTCAGCTTATCT</w:t>
      </w:r>
      <w:r w:rsidRPr="002723B6">
        <w:rPr>
          <w:rFonts w:ascii="Courier New" w:hAnsi="Courier New" w:cs="Courier New"/>
          <w:b/>
          <w:bCs/>
          <w:color w:val="FF0000"/>
          <w:sz w:val="19"/>
          <w:szCs w:val="19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TCTCCAAAGAGTCTCAACTTTTGAACTCCTATAACTACTACTTTTT</w:t>
      </w:r>
      <w:r w:rsidRPr="002723B6">
        <w:rPr>
          <w:rFonts w:ascii="Courier New" w:hAnsi="Courier New" w:cs="Courier New"/>
          <w:b/>
          <w:bCs/>
          <w:color w:val="FF0000"/>
          <w:sz w:val="19"/>
          <w:szCs w:val="19"/>
          <w:lang w:val="en-US"/>
        </w:rPr>
        <w:t>T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AAAAAAGGTAATTTGGTTTTTTTCACACATCTTCACTTCTAATAAAGAAATAGCTCCGTACTCTACTCCAGAGAAGAGCTAGGTTTATGGACTAAGACAAGCAGCATGCAAACACTGTC</w:t>
      </w:r>
    </w:p>
    <w:p w14:paraId="4C459369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2434F412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  <w:sz w:val="19"/>
          <w:szCs w:val="19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&gt;Cast/</w:t>
      </w:r>
      <w:proofErr w:type="spellStart"/>
      <w:r w:rsidRPr="002723B6">
        <w:rPr>
          <w:rFonts w:ascii="Courier New" w:hAnsi="Courier New" w:cs="Courier New"/>
          <w:color w:val="000000"/>
          <w:lang w:val="en-US"/>
        </w:rPr>
        <w:t>EiJ</w:t>
      </w:r>
      <w:proofErr w:type="spellEnd"/>
    </w:p>
    <w:p w14:paraId="1E84109C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AGTGTGCATGTGGACCATGTGTGAGCAGAGGT</w:t>
      </w:r>
      <w:r w:rsidRPr="002723B6">
        <w:rPr>
          <w:rFonts w:ascii="Courier New" w:hAnsi="Courier New" w:cs="Courier New"/>
          <w:b/>
          <w:bCs/>
          <w:color w:val="FF0000"/>
          <w:sz w:val="19"/>
          <w:szCs w:val="19"/>
          <w:lang w:val="en-US"/>
        </w:rPr>
        <w:t>G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TGCATGCCAAGGTGTGTAGCCATGGTCAGGGGACAGCTTTTTGAAGCTGTTTCTCACCTTCTACCTTTACATAGGTTCTGAAGATCAAACTCACATCACCAGGCCTG</w:t>
      </w:r>
      <w:r w:rsidRPr="002723B6">
        <w:rPr>
          <w:rFonts w:ascii="Courier New" w:hAnsi="Courier New" w:cs="Courier New"/>
          <w:b/>
          <w:bCs/>
          <w:color w:val="000000"/>
          <w:sz w:val="19"/>
          <w:szCs w:val="19"/>
          <w:u w:val="single"/>
          <w:shd w:val="clear" w:color="auto" w:fill="FFFF00"/>
          <w:lang w:val="en-US"/>
        </w:rPr>
        <w:t>TGCGG</w:t>
      </w:r>
      <w:r w:rsidRPr="002723B6">
        <w:rPr>
          <w:rFonts w:ascii="Courier New" w:hAnsi="Courier New" w:cs="Courier New"/>
          <w:b/>
          <w:bCs/>
          <w:color w:val="FF0000"/>
          <w:sz w:val="19"/>
          <w:szCs w:val="19"/>
          <w:u w:val="single"/>
          <w:shd w:val="clear" w:color="auto" w:fill="FFFF00"/>
          <w:lang w:val="en-US"/>
        </w:rPr>
        <w:t>C</w:t>
      </w:r>
      <w:r w:rsidRPr="002723B6">
        <w:rPr>
          <w:rFonts w:ascii="Courier New" w:hAnsi="Courier New" w:cs="Courier New"/>
          <w:b/>
          <w:bCs/>
          <w:color w:val="000000"/>
          <w:sz w:val="19"/>
          <w:szCs w:val="19"/>
          <w:u w:val="single"/>
          <w:shd w:val="clear" w:color="auto" w:fill="FFFF00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AACACCCTT</w:t>
      </w:r>
      <w:r w:rsidRPr="002723B6">
        <w:rPr>
          <w:rFonts w:ascii="Courier New" w:hAnsi="Courier New" w:cs="Courier New"/>
          <w:b/>
          <w:bCs/>
          <w:color w:val="000000"/>
          <w:sz w:val="19"/>
          <w:szCs w:val="19"/>
          <w:u w:val="single"/>
          <w:shd w:val="clear" w:color="auto" w:fill="B3B3B3"/>
          <w:lang w:val="en-US"/>
        </w:rPr>
        <w:t>AGCGGCA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CAGTTTCTCAGCAGTCTCAGTCCCACAGCCTGTGCCATGACTGCAATCGTGGAGTGTGCGCCTTGGAGTAAGGATGTAATGGGAAGTCAGCTTATCT</w:t>
      </w:r>
      <w:r w:rsidRPr="002723B6">
        <w:rPr>
          <w:rFonts w:ascii="Courier New" w:hAnsi="Courier New" w:cs="Courier New"/>
          <w:b/>
          <w:bCs/>
          <w:color w:val="FF0000"/>
          <w:sz w:val="19"/>
          <w:szCs w:val="19"/>
          <w:lang w:val="en-US"/>
        </w:rPr>
        <w:t>C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TCTCCAAAGAGTCTCAACTTTTGAACTCCTATAACTACTACTTTTT</w:t>
      </w:r>
      <w:r w:rsidRPr="002723B6">
        <w:rPr>
          <w:rFonts w:ascii="Courier New" w:hAnsi="Courier New" w:cs="Courier New"/>
          <w:b/>
          <w:bCs/>
          <w:color w:val="FF0000"/>
          <w:sz w:val="19"/>
          <w:szCs w:val="19"/>
          <w:lang w:val="en-US"/>
        </w:rPr>
        <w:t>A</w:t>
      </w:r>
      <w:r w:rsidRPr="002723B6">
        <w:rPr>
          <w:rFonts w:ascii="Courier New" w:hAnsi="Courier New" w:cs="Courier New"/>
          <w:color w:val="000000"/>
          <w:sz w:val="19"/>
          <w:szCs w:val="19"/>
          <w:lang w:val="en-US"/>
        </w:rPr>
        <w:t>AAAAAAGGTAATTTGGTTTTTTTCACACATCTTCACTTCTAATAAAGAAATAGCTCCGTACTCTACTCCAGAGAAGAGCTAGGTTTATGGACTAAGACAAGCAGCATGCAAACACTGTC</w:t>
      </w:r>
    </w:p>
    <w:p w14:paraId="4B7E01BE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4B885F14" w14:textId="77777777" w:rsidR="006570DA" w:rsidRDefault="006570DA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7F34C21E" w14:textId="4FA85312" w:rsidR="006570DA" w:rsidRPr="006570DA" w:rsidRDefault="00536ABB">
      <w:pPr>
        <w:pStyle w:val="PreformattedText"/>
        <w:tabs>
          <w:tab w:val="left" w:pos="1148"/>
        </w:tabs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Peak41084 (C5)</w:t>
      </w:r>
    </w:p>
    <w:p w14:paraId="1959BE4D" w14:textId="77777777" w:rsidR="006570DA" w:rsidRDefault="006570DA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3C15C465" w14:textId="13F8D176" w:rsidR="00191EA9" w:rsidRPr="002723B6" w:rsidRDefault="006570DA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57BL/6 (</w:t>
      </w:r>
      <w:r w:rsidRPr="006570DA">
        <w:rPr>
          <w:rFonts w:ascii="Courier New" w:hAnsi="Courier New" w:cs="Courier New"/>
        </w:rPr>
        <w:t>chr18:10044188-10044938</w:t>
      </w:r>
      <w:r>
        <w:rPr>
          <w:rFonts w:ascii="Courier New" w:hAnsi="Courier New" w:cs="Courier New"/>
        </w:rPr>
        <w:t>)</w:t>
      </w:r>
    </w:p>
    <w:p w14:paraId="2A1C1F86" w14:textId="4B9AA26D" w:rsidR="00191EA9" w:rsidRDefault="006570DA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6570DA">
        <w:rPr>
          <w:rFonts w:ascii="Courier New" w:hAnsi="Courier New" w:cs="Courier New"/>
        </w:rPr>
        <w:t>ggaagagaaggcagctctcacagctggctgcactgggccaacttggggaagggggcggaggggaatgtggtggaggcagcaactctagtcaaccctagaaagccaggaggggccagcgtgggccctgtgggcctcacccctctttcttttcttgcccgttccgcaggtggtgaaatgtatggcggtggtggagcaggcatcccggggaaacctccacatcagtgttccccccaggccacagtttctcacgtgacacctcgccttggcaagtgcacgctgctgc</w:t>
      </w:r>
      <w:r w:rsidRPr="00987EFD">
        <w:rPr>
          <w:rFonts w:ascii="Courier New" w:hAnsi="Courier New" w:cs="Courier New"/>
          <w:highlight w:val="lightGray"/>
          <w:u w:val="single"/>
        </w:rPr>
        <w:t>tgccgcc</w:t>
      </w:r>
      <w:r w:rsidRPr="006570DA">
        <w:rPr>
          <w:rFonts w:ascii="Courier New" w:hAnsi="Courier New" w:cs="Courier New"/>
        </w:rPr>
        <w:t>gaagccggaagttctcagtccggtcctgcggctgtgttcagccagggatgtgcagagttgtttttcttaactatcactgacaaattctgtcctaatgtaagtccaagtccacagtcggcaccacacacacagtctgtcccatgacaaaaaccacaaacaaaaacaagacagcaacacaaaaacaagacagcaacagagaataaaagacaccagtatctaagcactcattcctcactctgccagatgtaaaaccaaggcacgaggtgggactcgaacccacgatctcgtaaccctaaaaccaagacacaaattcacaaaccaagacacaaatttacaaactaagacacaaa</w:t>
      </w:r>
      <w:r w:rsidRPr="006570DA">
        <w:rPr>
          <w:rFonts w:ascii="Courier New" w:hAnsi="Courier New" w:cs="Courier New"/>
        </w:rPr>
        <w:lastRenderedPageBreak/>
        <w:t>ttcataaaccaagacacaaatttacaaaccaagacacaaatttagtggtgccacacttagacaacggacaacatgtaagacgcacacaaacaaacgtacctccaaggggtc</w:t>
      </w:r>
    </w:p>
    <w:p w14:paraId="1F8DA56B" w14:textId="77777777" w:rsidR="006570DA" w:rsidRDefault="006570DA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19AA23B7" w14:textId="77777777" w:rsidR="006570DA" w:rsidRPr="002723B6" w:rsidRDefault="006570DA" w:rsidP="006570DA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</w:t>
      </w:r>
      <w:r w:rsidRPr="002723B6">
        <w:rPr>
          <w:rFonts w:ascii="Courier New" w:hAnsi="Courier New" w:cs="Courier New"/>
          <w:lang w:val="en-US"/>
        </w:rPr>
        <w:t>Cast/</w:t>
      </w:r>
      <w:proofErr w:type="spellStart"/>
      <w:r w:rsidRPr="002723B6">
        <w:rPr>
          <w:rFonts w:ascii="Courier New" w:hAnsi="Courier New" w:cs="Courier New"/>
          <w:lang w:val="en-US"/>
        </w:rPr>
        <w:t>EiJ</w:t>
      </w:r>
      <w:proofErr w:type="spellEnd"/>
    </w:p>
    <w:p w14:paraId="2F28D9E1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</w:rPr>
      </w:pPr>
    </w:p>
    <w:p w14:paraId="4D3B61A2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 </w:t>
      </w:r>
      <w:proofErr w:type="spellStart"/>
      <w:r>
        <w:rPr>
          <w:rFonts w:ascii="Courier New" w:hAnsi="Courier New" w:cs="Courier New"/>
        </w:rPr>
        <w:t>amplicon</w:t>
      </w:r>
      <w:proofErr w:type="spellEnd"/>
      <w:r>
        <w:rPr>
          <w:rFonts w:ascii="Courier New" w:hAnsi="Courier New" w:cs="Courier New"/>
        </w:rPr>
        <w:t xml:space="preserve"> could be obtained from the Cast genomic DNA</w:t>
      </w:r>
    </w:p>
    <w:p w14:paraId="7A1D55F8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</w:rPr>
      </w:pPr>
    </w:p>
    <w:p w14:paraId="0E84EBD4" w14:textId="77777777" w:rsidR="006570DA" w:rsidRDefault="006570DA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13F22070" w14:textId="0787B6AE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16240 (C6)</w:t>
      </w:r>
      <w:r w:rsidR="00536ABB">
        <w:rPr>
          <w:rFonts w:ascii="Courier New" w:hAnsi="Courier New" w:cs="Courier New"/>
          <w:b/>
          <w:bCs/>
          <w:color w:val="000000"/>
          <w:u w:val="single"/>
          <w:lang w:val="en-US"/>
        </w:rPr>
        <w:t xml:space="preserve"> no motifs found</w:t>
      </w:r>
    </w:p>
    <w:p w14:paraId="4AD32A79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2211503B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</w:rPr>
        <w:t>&gt;C57BL/6 (chr11:115302232-115302795)</w:t>
      </w:r>
    </w:p>
    <w:p w14:paraId="0D3FACF8" w14:textId="77777777" w:rsidR="00191EA9" w:rsidRPr="002723B6" w:rsidRDefault="005E764E">
      <w:pPr>
        <w:pStyle w:val="PreformattedText"/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TCCTGGTTCCCTATGGTCAGACATCTGCTTCCAAAAGAAAGATGTAAAAAGGAGTATGCCTATGACATAAAGAACATGCCCCTGATGTGCAAGACCATGTCCCTGGGGTAAAGGGCCATGCCCTGGCCCCCTGCCATGCCCGGATTTTTCTCTGTCTTCTCAGGATCAGCCCAGGACAAACCCCCCTCACAGCTCTCTTCCCAGCCCTCCAGAACCCCGCTCCATCTCCTGATGGGCAGCAACAGCAGTCAGCACATGTTGGAAGACCAAGTCCTCTGTCCCATTTGCCTGGAGGTGTTC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GCAACCCAGTCACTACCGCCTGCGGCCATAACTTCTG</w:t>
      </w:r>
      <w:r w:rsidRPr="002723B6">
        <w:rPr>
          <w:rFonts w:ascii="Courier New" w:hAnsi="Courier New" w:cs="Courier New"/>
          <w:b/>
          <w:bCs/>
          <w:color w:val="FF0000"/>
        </w:rPr>
        <w:t>T</w:t>
      </w:r>
      <w:r w:rsidRPr="002723B6">
        <w:rPr>
          <w:rFonts w:ascii="Courier New" w:hAnsi="Courier New" w:cs="Courier New"/>
        </w:rPr>
        <w:t>ATGACTTGCCTTCAGAATTTCTGGGACCACCAGGCTGCCATTGGAGAGACTTACTATTGCCCCCAGTGCAGAGAGGCCTTCTCCAGCAGGCCCCGCCTCTGCAAGAACGTCATCCTCGGGGAGATGGTGGCTTGCTTCACCCAGGCCAAGAGCCAGACCTCAGGGTCCTTGTGGGGCCTGGCTGGCCCCACAGATGTGCCCTGTGACTTTTGCTCTCCGCAGAAG</w:t>
      </w:r>
    </w:p>
    <w:p w14:paraId="5EDB6F26" w14:textId="77777777" w:rsidR="00191EA9" w:rsidRPr="002723B6" w:rsidRDefault="00191EA9">
      <w:pPr>
        <w:pStyle w:val="PreformattedText"/>
        <w:rPr>
          <w:rFonts w:ascii="Courier New" w:hAnsi="Courier New" w:cs="Courier New"/>
        </w:rPr>
      </w:pPr>
    </w:p>
    <w:p w14:paraId="2343E278" w14:textId="77777777" w:rsidR="00191EA9" w:rsidRPr="002723B6" w:rsidRDefault="005E764E">
      <w:pPr>
        <w:pStyle w:val="PreformattedText"/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Cast/</w:t>
      </w:r>
      <w:proofErr w:type="spellStart"/>
      <w:r w:rsidRPr="002723B6">
        <w:rPr>
          <w:rFonts w:ascii="Courier New" w:hAnsi="Courier New" w:cs="Courier New"/>
        </w:rPr>
        <w:t>EiJ</w:t>
      </w:r>
      <w:proofErr w:type="spellEnd"/>
    </w:p>
    <w:p w14:paraId="7E53CB04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TCCTGGTTCCCTATGGTCAGACATCTGCTTCCAAAAGAAAGATGTAAAAAGGAGTATGCCTATGACATAAAGAACATGCCCCTGATGTGCAAGACCATGTCCCTGGGGTAAAGGGCCATGCCCTGGCCCCCTGCCATGCCCGGATTTTTCTCTGTCTTCTCAGGATCAGCCCAGGACAAACCCCCCTCACAGCTCTCTTCCCAGCCCTCCAGAACCCCGCTCCATCTCCTGATGGGCAGCAACAGCAGTCAGCACATGTTGGAAGACCAAGTCCTCTGTCCCATTTGCCTGGAGGTGTT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CAACCCAGTCACTACCGCCTGCGGCCATAACTTCT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ATGACTTGCCTTCAGAATTTCTGGGACCACCAGGCTGCCATTGGAGAGACTTACTATTGCCCCCAGTGCAGAGAGGCCTTCTCCAGCAGGCCCCGCCTCTGCAAGAACGTCATCCTCGGGGAGATGGTGGCTTGCTTCACCCAGGCCAAGAGCCAGACCTCAGGGTCCTTGTGGGGCCTGGCTGGCCCCACAGATGTGCCCTGTGACTTTTGCTCTCCGCAGAAG</w:t>
      </w:r>
    </w:p>
    <w:p w14:paraId="6FA045D9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2A7C5E4D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003A73F0" w14:textId="7C77DC3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83055 (C7)</w:t>
      </w:r>
      <w:r w:rsidR="00536ABB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disrupted</w:t>
      </w:r>
    </w:p>
    <w:p w14:paraId="5D7E67FF" w14:textId="77777777" w:rsidR="00191EA9" w:rsidRPr="002723B6" w:rsidRDefault="00191EA9">
      <w:pPr>
        <w:pStyle w:val="PreformattedText"/>
        <w:tabs>
          <w:tab w:val="left" w:pos="1148"/>
        </w:tabs>
        <w:rPr>
          <w:rFonts w:ascii="Courier New" w:hAnsi="Courier New" w:cs="Courier New"/>
        </w:rPr>
      </w:pPr>
    </w:p>
    <w:p w14:paraId="5568891D" w14:textId="77777777" w:rsidR="00191EA9" w:rsidRPr="002723B6" w:rsidRDefault="005E764E">
      <w:pPr>
        <w:pStyle w:val="PreformattedText"/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&gt;C57BL/6 (chr7:54308599-54308981)</w:t>
      </w:r>
    </w:p>
    <w:p w14:paraId="2660FFD8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GCTGGGGACCAGTTCTGTA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GAGAGTGTGAGAGTGTGAGTTTAAAACTATGGCTGTTCTTACCCCCTCTTAGGCGCCCGGGGGAAAGCTGCTGGGTTATCCCCAGTCCCCTTCTCTCAAGCTCTCAAGTACTCTTTAGCCACAAACCTTCCTTTAGCAGTCTTTATCCTCTCGCCCTTTCAGGTCTCCTGATGTTTGCCGTGGCACACATCCTCTA</w:t>
      </w:r>
      <w:r w:rsidRPr="002723B6">
        <w:rPr>
          <w:rFonts w:ascii="Courier New" w:hAnsi="Courier New" w:cs="Courier New"/>
          <w:b/>
          <w:bCs/>
          <w:color w:val="FF0000"/>
          <w:u w:val="single"/>
          <w:lang w:val="en-US"/>
        </w:rPr>
        <w:t>C</w:t>
      </w:r>
      <w:r w:rsidRPr="002723B6">
        <w:rPr>
          <w:rFonts w:ascii="Courier New" w:hAnsi="Courier New" w:cs="Courier New"/>
          <w:b/>
          <w:color w:val="000000"/>
          <w:u w:val="single"/>
          <w:lang w:val="en-US"/>
        </w:rPr>
        <w:t>GCCGCG</w:t>
      </w:r>
      <w:r w:rsidRPr="002723B6">
        <w:rPr>
          <w:rFonts w:ascii="Courier New" w:hAnsi="Courier New" w:cs="Courier New"/>
          <w:color w:val="000000"/>
          <w:lang w:val="en-US"/>
        </w:rPr>
        <w:t>GCCTTTGGCATGCGGCCACTGGCTCTGCGGACAGGCCTGGTGATCGGAGTGCTGTCAGGCCTGTGCTATGCCCTGCTCTACCCTGGCCTGTCAGGTGCTTTCACCTACCTGGTGGGGGTCTATGTGGCCCTCATCAGCTTCATGGGCTGGAGAGCTAT</w:t>
      </w:r>
    </w:p>
    <w:p w14:paraId="7243C0EE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2C4D64E5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&gt;Cast/</w:t>
      </w:r>
      <w:proofErr w:type="spellStart"/>
      <w:r w:rsidRPr="002723B6">
        <w:rPr>
          <w:rFonts w:ascii="Courier New" w:hAnsi="Courier New" w:cs="Courier New"/>
          <w:color w:val="000000"/>
          <w:lang w:val="en-US"/>
        </w:rPr>
        <w:t>EiJ</w:t>
      </w:r>
      <w:proofErr w:type="spellEnd"/>
    </w:p>
    <w:p w14:paraId="4899ECC8" w14:textId="77777777" w:rsidR="006570DA" w:rsidRDefault="005E764E" w:rsidP="006570DA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GCTGGGGACCAGTTCTGTA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GAGAGTGTGAGAGTGTGAGTTTAAAACTATGGCTGTTCTTACCCCCTCTTAGGCGCCCGGGGGAAAGCTGCTGGGTTATCCCCAGTCCCCTTCTCTCAAGCTCTCAAGTACTCTTTAGCCACAAACCTTCCTTTAGCAGTCTTTATCCTCTCGCCCTTTCAGGTCTCCTGATGTTTGCCGTGGCACACATCCTCTA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TGCCG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CCTTTGGCATGCGGCCACTGGCTCTGCGGACAGGCCTGGTGATCGGAGTGCTGTCAGGCCTGTGCTATGCCCTGCTCTACCCTGGGCTGTCAGGTGCTTTCACCTACCTGGTGGGGGTCTATGTGGCCCTCATCAGCTTCATGGGCTGGAGAGCTAT</w:t>
      </w:r>
    </w:p>
    <w:p w14:paraId="0F63139E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</w:p>
    <w:p w14:paraId="66F45DC0" w14:textId="77777777" w:rsidR="006570DA" w:rsidRDefault="006570DA" w:rsidP="006570DA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</w:p>
    <w:p w14:paraId="13EAA27C" w14:textId="1D48343A" w:rsidR="00191EA9" w:rsidRPr="002723B6" w:rsidRDefault="006570DA" w:rsidP="006570DA">
      <w:pPr>
        <w:tabs>
          <w:tab w:val="left" w:pos="1148"/>
        </w:tabs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u w:val="single"/>
          <w:lang w:val="en-US"/>
        </w:rPr>
        <w:t>P</w:t>
      </w:r>
      <w:r w:rsidR="005E764E"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eak51244 (C8)</w:t>
      </w:r>
      <w:r w:rsidR="00536ABB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no motifs found</w:t>
      </w:r>
    </w:p>
    <w:p w14:paraId="2B683269" w14:textId="77777777" w:rsidR="00191EA9" w:rsidRPr="002723B6" w:rsidRDefault="00191EA9">
      <w:pPr>
        <w:rPr>
          <w:rFonts w:ascii="Courier New" w:hAnsi="Courier New" w:cs="Courier New"/>
          <w:sz w:val="16"/>
          <w:szCs w:val="16"/>
          <w:lang w:val="en-US"/>
        </w:rPr>
      </w:pPr>
    </w:p>
    <w:p w14:paraId="5762A4EF" w14:textId="77777777" w:rsidR="00191EA9" w:rsidRPr="002723B6" w:rsidRDefault="005E764E">
      <w:pPr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lang w:val="en-US"/>
        </w:rPr>
        <w:t>&gt;C57BL/6 (chr2:130830541-130830938)</w:t>
      </w:r>
    </w:p>
    <w:p w14:paraId="7E5E46E7" w14:textId="77777777" w:rsidR="00191EA9" w:rsidRPr="002723B6" w:rsidRDefault="005E764E">
      <w:pPr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lang w:val="en-US"/>
        </w:rPr>
        <w:t>AAGCCTGAGGACATGCAGTTCATCTGCAGCCTCTCATACAAAGCGGGACACGCAGGGTGTGCCTGTCA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lang w:val="en-US"/>
        </w:rPr>
        <w:t>GCACTGGAC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GCAGTGTGTGCCTGTCACCCCAGCACAGGACACGCA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lang w:val="en-US"/>
        </w:rPr>
        <w:t>GTGTGCCTGTCA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CAGCACTGGAC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lang w:val="en-US"/>
        </w:rPr>
        <w:t>GCAGTGTGTGCCTGTCACCCCAGCAC.......................................................................................................................................................................................................................................AGGACACGCAGTGTGTGCCTGTCACCCCAGCACTGGACACGCAGTGTGTGCCTGTCACCCCAGCACTGGGAAGCAGGGGACAGAAAGATCTTGCTTGCTGGCCAGCCACTCAAAGCTGGATCTGTGAGTTCTAGATTCAGTTAGAGACCCTGTCTCAAGTAAAATAAGGTAGAGAGGAATTGAGGAAGACACCTGATTACCTCTGGCTTCTGTATGCATGTG</w:t>
      </w:r>
    </w:p>
    <w:p w14:paraId="01D30335" w14:textId="77777777" w:rsidR="00191EA9" w:rsidRPr="002723B6" w:rsidRDefault="00191EA9">
      <w:pPr>
        <w:rPr>
          <w:rFonts w:ascii="Courier New" w:hAnsi="Courier New" w:cs="Courier New"/>
          <w:lang w:val="en-US"/>
        </w:rPr>
      </w:pPr>
    </w:p>
    <w:p w14:paraId="172EC253" w14:textId="77777777" w:rsidR="00191EA9" w:rsidRPr="002723B6" w:rsidRDefault="00191EA9">
      <w:pPr>
        <w:rPr>
          <w:rFonts w:ascii="Courier New" w:hAnsi="Courier New" w:cs="Courier New"/>
          <w:lang w:val="en-US"/>
        </w:rPr>
      </w:pPr>
    </w:p>
    <w:p w14:paraId="77E1BB39" w14:textId="77777777" w:rsidR="00191EA9" w:rsidRPr="002723B6" w:rsidRDefault="005E764E">
      <w:pPr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  <w:lang w:val="en-US"/>
        </w:rPr>
        <w:t>&gt;Cast/</w:t>
      </w:r>
      <w:proofErr w:type="spellStart"/>
      <w:r w:rsidRPr="002723B6">
        <w:rPr>
          <w:rFonts w:ascii="Courier New" w:hAnsi="Courier New" w:cs="Courier New"/>
          <w:lang w:val="en-US"/>
        </w:rPr>
        <w:t>EiJ</w:t>
      </w:r>
      <w:proofErr w:type="spellEnd"/>
    </w:p>
    <w:p w14:paraId="29D87F15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lang w:val="en-US"/>
        </w:rPr>
      </w:pPr>
      <w:r w:rsidRPr="002723B6">
        <w:rPr>
          <w:rFonts w:ascii="Courier New" w:hAnsi="Courier New" w:cs="Courier New"/>
          <w:color w:val="000000"/>
          <w:lang w:val="en-US"/>
        </w:rPr>
        <w:t>AAGCCTGAGGACATGCAGTTCATCTGCAGCCTCTCATACAAAGCGGGACACGCAGGGTGTGCCTGTCA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CACTGGAC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CGGTGTGTGCCTGTCACCCCAGCACAGGACACGCAG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</w:t>
      </w:r>
      <w:r w:rsidRPr="002723B6">
        <w:rPr>
          <w:rFonts w:ascii="Courier New" w:hAnsi="Courier New" w:cs="Courier New"/>
          <w:color w:val="000000"/>
          <w:lang w:val="en-US"/>
        </w:rPr>
        <w:t>GTGTGCCTGTCA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CAGCACTGGAC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CAGTGTGTG</w:t>
      </w:r>
      <w:r w:rsidRPr="002723B6">
        <w:rPr>
          <w:rFonts w:ascii="Courier New" w:hAnsi="Courier New" w:cs="Courier New"/>
          <w:color w:val="000000"/>
          <w:lang w:val="en-US"/>
        </w:rPr>
        <w:lastRenderedPageBreak/>
        <w:t>CCTGTCACCCCAGCA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TGGACACGCAGTGTGTGCCTGTCACCCCAGCACTGGACACGCAGTGTGTGCCTGTCACCCCAGCACTGGACACGCAGTGTGTGCCTGTCACCCCAGCACTGGACACGCAGTGTGTGCCTGTCACCCCAGCACTGGACACGCAGTGTGTGCCTGTCACCTCAGCACTGGACACGCAGTGTGTGCCTGTCACCCCAGCACTGGACACGCAGTGTGTGCCTGTCACCCCAGCAC</w:t>
      </w:r>
      <w:r w:rsidRPr="002723B6">
        <w:rPr>
          <w:rFonts w:ascii="Courier New" w:hAnsi="Courier New" w:cs="Courier New"/>
          <w:color w:val="000000"/>
          <w:lang w:val="en-US"/>
        </w:rPr>
        <w:t>AGGACACGCAGTGTGTGCCTGTCACCCCAGCACTGGACACGCAGTGTGTGCCTGTCACCCCAGCACTGGGAAGCAGGGGACAGAAAGATCTTGCTTGCTGGCCAGCCACTCAAAGCTGGATCTGTGAGTTCTAGATTCAGTTAGAGACCCTGTCTCAAGTAAAATAAGGTAGAGAGGAATTGAGGAAGACACCTGATTACCTCTGGCTTCTGTATGCATGTG</w:t>
      </w:r>
    </w:p>
    <w:p w14:paraId="71900864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3D9ED445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  <w:lang w:val="en-US"/>
        </w:rPr>
      </w:pPr>
    </w:p>
    <w:p w14:paraId="1142434B" w14:textId="76084D7D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b/>
          <w:bCs/>
          <w:color w:val="000000"/>
          <w:u w:val="single"/>
          <w:lang w:val="en-US"/>
        </w:rPr>
        <w:t>Peak85934 (C9)</w:t>
      </w:r>
      <w:r w:rsidR="00536ABB">
        <w:rPr>
          <w:rFonts w:ascii="Courier New" w:hAnsi="Courier New" w:cs="Courier New"/>
          <w:b/>
          <w:bCs/>
          <w:color w:val="000000"/>
          <w:u w:val="single"/>
          <w:lang w:val="en-US"/>
        </w:rPr>
        <w:tab/>
        <w:t>All motifs intact</w:t>
      </w:r>
    </w:p>
    <w:p w14:paraId="361C6120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79C6CA09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&gt;C57BL/6 (chr7:136141411-136141785)</w:t>
      </w:r>
    </w:p>
    <w:p w14:paraId="5A41AB10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</w:rPr>
        <w:t>TCAAACACCATGGGGACATAACTCCCAGGGTAGGC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TCCTTGGCGAACACATGCATCAGC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CTGTCT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</w:rPr>
        <w:t>TGCCGCA</w:t>
      </w:r>
      <w:r w:rsidRPr="002723B6">
        <w:rPr>
          <w:rFonts w:ascii="Courier New" w:hAnsi="Courier New" w:cs="Courier New"/>
        </w:rPr>
        <w:t>CTCCGTGTCCCCCACCACT</w:t>
      </w:r>
      <w:r w:rsidRPr="002723B6">
        <w:rPr>
          <w:rFonts w:ascii="Courier New" w:hAnsi="Courier New" w:cs="Courier New"/>
          <w:b/>
          <w:color w:val="FF0000"/>
        </w:rPr>
        <w:t>G</w:t>
      </w:r>
      <w:r w:rsidRPr="002723B6">
        <w:rPr>
          <w:rFonts w:ascii="Courier New" w:hAnsi="Courier New" w:cs="Courier New"/>
        </w:rPr>
        <w:t>TGATCTTGCAGC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GCCACTCTGCCC</w:t>
      </w:r>
      <w:r w:rsidRPr="002723B6">
        <w:rPr>
          <w:rFonts w:ascii="Courier New" w:hAnsi="Courier New" w:cs="Courier New"/>
          <w:b/>
          <w:color w:val="FF0000"/>
        </w:rPr>
        <w:t>T</w:t>
      </w:r>
      <w:r w:rsidRPr="002723B6">
        <w:rPr>
          <w:rFonts w:ascii="Courier New" w:hAnsi="Courier New" w:cs="Courier New"/>
        </w:rPr>
        <w:t>TCCATGGTCCCGGCT</w:t>
      </w:r>
      <w:r w:rsidRPr="002723B6">
        <w:rPr>
          <w:rFonts w:ascii="Courier New" w:hAnsi="Courier New" w:cs="Courier New"/>
          <w:b/>
          <w:color w:val="FF0000"/>
        </w:rPr>
        <w:t>T</w:t>
      </w:r>
      <w:r w:rsidRPr="002723B6">
        <w:rPr>
          <w:rFonts w:ascii="Courier New" w:hAnsi="Courier New" w:cs="Courier New"/>
        </w:rPr>
        <w:t>CGCGCCGGCCCCCCACGC</w:t>
      </w:r>
      <w:r w:rsidRPr="002723B6">
        <w:rPr>
          <w:rFonts w:ascii="Courier New" w:hAnsi="Courier New" w:cs="Courier New"/>
          <w:b/>
          <w:color w:val="FF0000"/>
        </w:rPr>
        <w:t>T</w:t>
      </w:r>
      <w:r w:rsidRPr="002723B6">
        <w:rPr>
          <w:rFonts w:ascii="Courier New" w:hAnsi="Courier New" w:cs="Courier New"/>
        </w:rPr>
        <w:t>GCCCCC</w:t>
      </w:r>
      <w:r w:rsidRPr="002723B6">
        <w:rPr>
          <w:rFonts w:ascii="Courier New" w:hAnsi="Courier New" w:cs="Courier New"/>
          <w:color w:val="FF0000"/>
        </w:rPr>
        <w:t>.</w:t>
      </w:r>
      <w:r w:rsidRPr="002723B6">
        <w:rPr>
          <w:rFonts w:ascii="Courier New" w:hAnsi="Courier New" w:cs="Courier New"/>
        </w:rPr>
        <w:t>TGCC</w:t>
      </w:r>
      <w:r w:rsidRPr="002723B6">
        <w:rPr>
          <w:rFonts w:ascii="Courier New" w:hAnsi="Courier New" w:cs="Courier New"/>
          <w:b/>
          <w:color w:val="FF0000"/>
        </w:rPr>
        <w:t>A</w:t>
      </w:r>
      <w:r w:rsidRPr="002723B6">
        <w:rPr>
          <w:rFonts w:ascii="Courier New" w:hAnsi="Courier New" w:cs="Courier New"/>
        </w:rPr>
        <w:t>GGCACA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B3B3B3"/>
        </w:rPr>
        <w:t>GGCGGCA</w:t>
      </w:r>
      <w:r w:rsidRPr="002723B6">
        <w:rPr>
          <w:rFonts w:ascii="Courier New" w:hAnsi="Courier New" w:cs="Courier New"/>
        </w:rPr>
        <w:t>CCTCTGCCACCTCCTCCCCCACCGCTGCAGCTGCAGTGATGGCCCAGCTGATAAAAACACGTGCTGTTCTTCCAGAAGACCAAGCCTTGATTTTCTGCA</w:t>
      </w:r>
      <w:r w:rsidRPr="002723B6">
        <w:rPr>
          <w:rFonts w:ascii="Courier New" w:hAnsi="Courier New" w:cs="Courier New"/>
          <w:b/>
          <w:color w:val="FF0000"/>
        </w:rPr>
        <w:t>T</w:t>
      </w:r>
      <w:r w:rsidRPr="002723B6">
        <w:rPr>
          <w:rFonts w:ascii="Courier New" w:hAnsi="Courier New" w:cs="Courier New"/>
        </w:rPr>
        <w:t>CCATATTGAACAGCTCACAACCTCTTATAACTTCAGCTCTGGGGATCGAACACCGTTTCTTCTGGCTTCTGCAGGTACCTGCACAAATGTGGCATA</w:t>
      </w:r>
    </w:p>
    <w:p w14:paraId="244C5EF4" w14:textId="77777777" w:rsidR="00191EA9" w:rsidRPr="002723B6" w:rsidRDefault="00191EA9">
      <w:pPr>
        <w:tabs>
          <w:tab w:val="left" w:pos="1148"/>
        </w:tabs>
        <w:rPr>
          <w:rFonts w:ascii="Courier New" w:hAnsi="Courier New" w:cs="Courier New"/>
        </w:rPr>
      </w:pPr>
    </w:p>
    <w:p w14:paraId="20E37DD3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  <w:color w:val="000000"/>
          <w:lang w:val="en-US"/>
        </w:rPr>
      </w:pPr>
      <w:r w:rsidRPr="002723B6">
        <w:rPr>
          <w:rFonts w:ascii="Courier New" w:hAnsi="Courier New" w:cs="Courier New"/>
        </w:rPr>
        <w:t>&gt;Cast/</w:t>
      </w:r>
      <w:proofErr w:type="spellStart"/>
      <w:r w:rsidRPr="002723B6">
        <w:rPr>
          <w:rFonts w:ascii="Courier New" w:hAnsi="Courier New" w:cs="Courier New"/>
        </w:rPr>
        <w:t>EiJ</w:t>
      </w:r>
      <w:proofErr w:type="spellEnd"/>
    </w:p>
    <w:p w14:paraId="525ED08F" w14:textId="77777777" w:rsidR="00191EA9" w:rsidRPr="002723B6" w:rsidRDefault="005E764E">
      <w:pPr>
        <w:tabs>
          <w:tab w:val="left" w:pos="1148"/>
        </w:tabs>
        <w:rPr>
          <w:rFonts w:ascii="Courier New" w:hAnsi="Courier New" w:cs="Courier New"/>
        </w:rPr>
      </w:pPr>
      <w:r w:rsidRPr="002723B6">
        <w:rPr>
          <w:rFonts w:ascii="Courier New" w:hAnsi="Courier New" w:cs="Courier New"/>
          <w:color w:val="000000"/>
          <w:lang w:val="en-US"/>
        </w:rPr>
        <w:t>TCAAACACCATGGGGACATAACTCCCAGGGTAGG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TCCTTGGCGAACACATGCATCAG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CTGTCT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FFFF00"/>
          <w:lang w:val="en-US"/>
        </w:rPr>
        <w:t>TGCCGC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FFFF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CTCCGTGTCCCCCACCAC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TGATCTTGCAG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CCACTCTGC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TCCATGGTCCCGGCT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CGCG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A</w:t>
      </w:r>
      <w:r w:rsidRPr="002723B6">
        <w:rPr>
          <w:rFonts w:ascii="Courier New" w:hAnsi="Courier New" w:cs="Courier New"/>
          <w:color w:val="000000"/>
          <w:lang w:val="en-US"/>
        </w:rPr>
        <w:t>GCCCCCCACG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GCCC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TGCC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G</w:t>
      </w:r>
      <w:r w:rsidRPr="002723B6">
        <w:rPr>
          <w:rFonts w:ascii="Courier New" w:hAnsi="Courier New" w:cs="Courier New"/>
          <w:color w:val="000000"/>
          <w:lang w:val="en-US"/>
        </w:rPr>
        <w:t>GGCACA</w:t>
      </w:r>
      <w:r w:rsidRPr="002723B6">
        <w:rPr>
          <w:rFonts w:ascii="Courier New" w:hAnsi="Courier New" w:cs="Courier New"/>
          <w:b/>
          <w:color w:val="000000"/>
          <w:u w:val="single"/>
          <w:shd w:val="clear" w:color="auto" w:fill="B3B3B3"/>
          <w:lang w:val="en-US"/>
        </w:rPr>
        <w:t>G</w:t>
      </w:r>
      <w:r w:rsidRPr="002723B6">
        <w:rPr>
          <w:rFonts w:ascii="Courier New" w:hAnsi="Courier New" w:cs="Courier New"/>
          <w:b/>
          <w:bCs/>
          <w:color w:val="000000"/>
          <w:u w:val="single"/>
          <w:shd w:val="clear" w:color="auto" w:fill="B3B3B3"/>
          <w:lang w:val="en-US"/>
        </w:rPr>
        <w:t>GCGGCA</w:t>
      </w:r>
      <w:r w:rsidRPr="002723B6">
        <w:rPr>
          <w:rFonts w:ascii="Courier New" w:hAnsi="Courier New" w:cs="Courier New"/>
          <w:color w:val="000000"/>
          <w:lang w:val="en-US"/>
        </w:rPr>
        <w:t>CCTCTGCCACCTCCTCCCCCACCGCTGCAGCTGCAGTGATGGCCCAGCTGATAAAAACACGTGCTGTTCTTCCAGAAGACCAAGCCTTGATTTTCTGCA</w:t>
      </w:r>
      <w:r w:rsidRPr="002723B6">
        <w:rPr>
          <w:rFonts w:ascii="Courier New" w:hAnsi="Courier New" w:cs="Courier New"/>
          <w:b/>
          <w:bCs/>
          <w:color w:val="FF0000"/>
          <w:lang w:val="en-US"/>
        </w:rPr>
        <w:t>C</w:t>
      </w:r>
      <w:r w:rsidRPr="002723B6">
        <w:rPr>
          <w:rFonts w:ascii="Courier New" w:hAnsi="Courier New" w:cs="Courier New"/>
          <w:color w:val="000000"/>
          <w:lang w:val="en-US"/>
        </w:rPr>
        <w:t>CCATATTGAACAGCTCACAACCTCTTATAACTTCAGCTCTGGGGATCGAACACCGTTTCTTCTGGCTTCTGCAGGTACCTGCACAAATGTGGCATA</w:t>
      </w:r>
    </w:p>
    <w:p w14:paraId="1A73CDAD" w14:textId="77777777" w:rsidR="002723B6" w:rsidRDefault="002723B6"/>
    <w:p w14:paraId="1B15C321" w14:textId="77777777" w:rsidR="00A8230B" w:rsidRDefault="00A8230B"/>
    <w:p w14:paraId="2CEB986A" w14:textId="29C42E88" w:rsidR="00A8230B" w:rsidRPr="00FE6B31" w:rsidRDefault="00FE6B31">
      <w:pPr>
        <w:rPr>
          <w:sz w:val="24"/>
          <w:szCs w:val="24"/>
        </w:rPr>
      </w:pPr>
      <w:r w:rsidRPr="00FE6B31">
        <w:rPr>
          <w:sz w:val="24"/>
          <w:szCs w:val="24"/>
        </w:rPr>
        <w:t>Summary (Relates to Figure 4B):</w:t>
      </w:r>
    </w:p>
    <w:p w14:paraId="77701630" w14:textId="77777777" w:rsidR="00FE6B31" w:rsidRPr="00FE6B31" w:rsidRDefault="00FE6B31">
      <w:pPr>
        <w:rPr>
          <w:sz w:val="24"/>
          <w:szCs w:val="24"/>
        </w:rPr>
      </w:pPr>
    </w:p>
    <w:p w14:paraId="6542E2A9" w14:textId="4B2BCBDC" w:rsidR="00A8230B" w:rsidRPr="00FE6B31" w:rsidRDefault="00A8230B">
      <w:pPr>
        <w:rPr>
          <w:sz w:val="24"/>
          <w:szCs w:val="24"/>
        </w:rPr>
      </w:pPr>
      <w:r w:rsidRPr="00FE6B31">
        <w:rPr>
          <w:sz w:val="24"/>
          <w:szCs w:val="24"/>
        </w:rPr>
        <w:t>ALL motifs disrupted</w:t>
      </w:r>
      <w:r w:rsidRPr="00FE6B31">
        <w:rPr>
          <w:sz w:val="24"/>
          <w:szCs w:val="24"/>
        </w:rPr>
        <w:tab/>
      </w:r>
      <w:r w:rsidR="00FE6B31">
        <w:rPr>
          <w:sz w:val="24"/>
          <w:szCs w:val="24"/>
        </w:rPr>
        <w:tab/>
      </w:r>
      <w:r w:rsidRPr="00FE6B31">
        <w:rPr>
          <w:sz w:val="24"/>
          <w:szCs w:val="24"/>
        </w:rPr>
        <w:t>5</w:t>
      </w:r>
    </w:p>
    <w:p w14:paraId="51FE6A86" w14:textId="2FA70F47" w:rsidR="00A8230B" w:rsidRPr="00FE6B31" w:rsidRDefault="00A8230B">
      <w:pPr>
        <w:rPr>
          <w:sz w:val="24"/>
          <w:szCs w:val="24"/>
        </w:rPr>
      </w:pPr>
      <w:r w:rsidRPr="00FE6B31">
        <w:rPr>
          <w:sz w:val="24"/>
          <w:szCs w:val="24"/>
        </w:rPr>
        <w:t>SOME motifs disrupted</w:t>
      </w:r>
      <w:r w:rsidRPr="00FE6B31">
        <w:rPr>
          <w:sz w:val="24"/>
          <w:szCs w:val="24"/>
        </w:rPr>
        <w:tab/>
        <w:t>8</w:t>
      </w:r>
    </w:p>
    <w:p w14:paraId="2662997D" w14:textId="6A389315" w:rsidR="00A8230B" w:rsidRPr="00FE6B31" w:rsidRDefault="00A8230B">
      <w:pPr>
        <w:rPr>
          <w:sz w:val="24"/>
          <w:szCs w:val="24"/>
        </w:rPr>
      </w:pPr>
      <w:r w:rsidRPr="00FE6B31">
        <w:rPr>
          <w:sz w:val="24"/>
          <w:szCs w:val="24"/>
        </w:rPr>
        <w:t>ALL motifs intact</w:t>
      </w:r>
      <w:r w:rsidRPr="00FE6B31">
        <w:rPr>
          <w:sz w:val="24"/>
          <w:szCs w:val="24"/>
        </w:rPr>
        <w:tab/>
      </w:r>
      <w:r w:rsidR="00FE6B31">
        <w:rPr>
          <w:sz w:val="24"/>
          <w:szCs w:val="24"/>
        </w:rPr>
        <w:tab/>
      </w:r>
      <w:r w:rsidRPr="00FE6B31">
        <w:rPr>
          <w:sz w:val="24"/>
          <w:szCs w:val="24"/>
        </w:rPr>
        <w:t>7</w:t>
      </w:r>
    </w:p>
    <w:p w14:paraId="5F9EB01C" w14:textId="176F7681" w:rsidR="00A8230B" w:rsidRPr="00FE6B31" w:rsidRDefault="00A8230B">
      <w:pPr>
        <w:rPr>
          <w:sz w:val="24"/>
          <w:szCs w:val="24"/>
        </w:rPr>
      </w:pPr>
      <w:r w:rsidRPr="00FE6B31">
        <w:rPr>
          <w:sz w:val="24"/>
          <w:szCs w:val="24"/>
        </w:rPr>
        <w:t>No motifs</w:t>
      </w:r>
      <w:r w:rsidRPr="00FE6B31">
        <w:rPr>
          <w:sz w:val="24"/>
          <w:szCs w:val="24"/>
        </w:rPr>
        <w:tab/>
      </w:r>
      <w:r w:rsidRPr="00FE6B31">
        <w:rPr>
          <w:sz w:val="24"/>
          <w:szCs w:val="24"/>
        </w:rPr>
        <w:tab/>
      </w:r>
      <w:r w:rsidR="00FE6B31">
        <w:rPr>
          <w:sz w:val="24"/>
          <w:szCs w:val="24"/>
        </w:rPr>
        <w:tab/>
      </w:r>
      <w:r w:rsidRPr="00FE6B31">
        <w:rPr>
          <w:sz w:val="24"/>
          <w:szCs w:val="24"/>
        </w:rPr>
        <w:t>2</w:t>
      </w:r>
    </w:p>
    <w:p w14:paraId="1F6F2F75" w14:textId="6065CB33" w:rsidR="00A8230B" w:rsidRPr="00FE6B31" w:rsidRDefault="00A8230B">
      <w:pPr>
        <w:rPr>
          <w:sz w:val="24"/>
          <w:szCs w:val="24"/>
          <w:u w:val="single"/>
        </w:rPr>
      </w:pPr>
      <w:r w:rsidRPr="00FE6B31">
        <w:rPr>
          <w:sz w:val="24"/>
          <w:szCs w:val="24"/>
          <w:u w:val="single"/>
        </w:rPr>
        <w:t xml:space="preserve">No Cast </w:t>
      </w:r>
      <w:proofErr w:type="spellStart"/>
      <w:r w:rsidRPr="00FE6B31">
        <w:rPr>
          <w:sz w:val="24"/>
          <w:szCs w:val="24"/>
          <w:u w:val="single"/>
        </w:rPr>
        <w:t>amplicon</w:t>
      </w:r>
      <w:proofErr w:type="spellEnd"/>
      <w:r w:rsidRPr="00FE6B31">
        <w:rPr>
          <w:sz w:val="24"/>
          <w:szCs w:val="24"/>
          <w:u w:val="single"/>
        </w:rPr>
        <w:tab/>
      </w:r>
      <w:r w:rsidR="00FE6B31">
        <w:rPr>
          <w:sz w:val="24"/>
          <w:szCs w:val="24"/>
          <w:u w:val="single"/>
        </w:rPr>
        <w:tab/>
      </w:r>
      <w:r w:rsidRPr="00FE6B31">
        <w:rPr>
          <w:sz w:val="24"/>
          <w:szCs w:val="24"/>
          <w:u w:val="single"/>
        </w:rPr>
        <w:t xml:space="preserve">4 </w:t>
      </w:r>
      <w:r w:rsidR="00FE6B31">
        <w:rPr>
          <w:sz w:val="24"/>
          <w:szCs w:val="24"/>
          <w:u w:val="single"/>
        </w:rPr>
        <w:t xml:space="preserve">   </w:t>
      </w:r>
      <w:r w:rsidRPr="00FE6B31">
        <w:rPr>
          <w:sz w:val="24"/>
          <w:szCs w:val="24"/>
          <w:u w:val="single"/>
        </w:rPr>
        <w:t xml:space="preserve"> </w:t>
      </w:r>
    </w:p>
    <w:p w14:paraId="3701D97B" w14:textId="6B3E5DAA" w:rsidR="00A8230B" w:rsidRPr="00FE6B31" w:rsidRDefault="00A8230B" w:rsidP="00FE6B31">
      <w:pPr>
        <w:spacing w:before="120"/>
        <w:rPr>
          <w:sz w:val="24"/>
          <w:szCs w:val="24"/>
        </w:rPr>
      </w:pPr>
      <w:r w:rsidRPr="00FE6B31">
        <w:rPr>
          <w:sz w:val="24"/>
          <w:szCs w:val="24"/>
        </w:rPr>
        <w:t>TOTAL</w:t>
      </w:r>
      <w:r w:rsidRPr="00FE6B31">
        <w:rPr>
          <w:sz w:val="24"/>
          <w:szCs w:val="24"/>
        </w:rPr>
        <w:tab/>
      </w:r>
      <w:r w:rsidRPr="00FE6B31">
        <w:rPr>
          <w:sz w:val="24"/>
          <w:szCs w:val="24"/>
        </w:rPr>
        <w:tab/>
      </w:r>
      <w:r w:rsidRPr="00FE6B31">
        <w:rPr>
          <w:sz w:val="24"/>
          <w:szCs w:val="24"/>
        </w:rPr>
        <w:tab/>
        <w:t>26</w:t>
      </w:r>
    </w:p>
    <w:p w14:paraId="4BB9B777" w14:textId="77777777" w:rsidR="00A8230B" w:rsidRDefault="00A8230B"/>
    <w:p w14:paraId="2EC03F47" w14:textId="26890975" w:rsidR="00A8230B" w:rsidRDefault="00FE6B31" w:rsidP="00FE6B31">
      <w:pPr>
        <w:tabs>
          <w:tab w:val="left" w:pos="8288"/>
        </w:tabs>
      </w:pPr>
      <w:r>
        <w:tab/>
      </w:r>
      <w:bookmarkStart w:id="0" w:name="_GoBack"/>
      <w:bookmarkEnd w:id="0"/>
    </w:p>
    <w:sectPr w:rsidR="00A8230B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3B6"/>
    <w:rsid w:val="001162D7"/>
    <w:rsid w:val="00191EA9"/>
    <w:rsid w:val="002723B6"/>
    <w:rsid w:val="002F5B1B"/>
    <w:rsid w:val="00372806"/>
    <w:rsid w:val="00465326"/>
    <w:rsid w:val="00536ABB"/>
    <w:rsid w:val="005E764E"/>
    <w:rsid w:val="006570DA"/>
    <w:rsid w:val="00987EFD"/>
    <w:rsid w:val="009B4401"/>
    <w:rsid w:val="00A8230B"/>
    <w:rsid w:val="00C47222"/>
    <w:rsid w:val="00E420EE"/>
    <w:rsid w:val="00FE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BAD4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customStyle="1" w:styleId="PreformattedText">
    <w:name w:val="Preformatted Text"/>
    <w:basedOn w:val="Normal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customStyle="1" w:styleId="PreformattedText">
    <w:name w:val="Preformatted Text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4112</Words>
  <Characters>23441</Characters>
  <Application>Microsoft Macintosh Word</Application>
  <DocSecurity>0</DocSecurity>
  <Lines>195</Lines>
  <Paragraphs>54</Paragraphs>
  <ScaleCrop>false</ScaleCrop>
  <Company>University of Cambridge</Company>
  <LinksUpToDate>false</LinksUpToDate>
  <CharactersWithSpaces>27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Strogantsev</dc:creator>
  <cp:keywords/>
  <cp:lastModifiedBy>Ruslan Strogantsev</cp:lastModifiedBy>
  <cp:revision>5</cp:revision>
  <cp:lastPrinted>1901-01-01T00:00:00Z</cp:lastPrinted>
  <dcterms:created xsi:type="dcterms:W3CDTF">2015-03-31T14:55:00Z</dcterms:created>
  <dcterms:modified xsi:type="dcterms:W3CDTF">2015-04-06T20:25:00Z</dcterms:modified>
</cp:coreProperties>
</file>